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7C34B" w14:textId="30769C74" w:rsidR="007875D2" w:rsidRPr="008820CB" w:rsidRDefault="008820CB" w:rsidP="008820CB">
      <w:pPr>
        <w:jc w:val="both"/>
        <w:rPr>
          <w:rFonts w:ascii="Times New Roman" w:hAnsi="Times New Roman" w:cs="Times New Roman"/>
        </w:rPr>
      </w:pPr>
      <w:r w:rsidRPr="008820CB">
        <w:rPr>
          <w:rFonts w:ascii="Times New Roman" w:hAnsi="Times New Roman" w:cs="Times New Roman"/>
          <w:b/>
          <w:bCs/>
        </w:rPr>
        <w:t xml:space="preserve">Table </w:t>
      </w:r>
      <w:r w:rsidRPr="008820CB">
        <w:rPr>
          <w:rFonts w:ascii="Times New Roman" w:hAnsi="Times New Roman" w:cs="Times New Roman" w:hint="eastAsia"/>
          <w:b/>
          <w:bCs/>
        </w:rPr>
        <w:t>S1</w:t>
      </w:r>
      <w:r w:rsidRPr="008820CB">
        <w:rPr>
          <w:rFonts w:ascii="Times New Roman" w:hAnsi="Times New Roman" w:cs="Times New Roman"/>
          <w:b/>
          <w:bCs/>
        </w:rPr>
        <w:t xml:space="preserve">. </w:t>
      </w:r>
      <w:r w:rsidRPr="008820CB">
        <w:rPr>
          <w:rFonts w:ascii="Times New Roman" w:hAnsi="Times New Roman" w:cs="Times New Roman"/>
        </w:rPr>
        <w:t>Association between PNI and FI</w:t>
      </w:r>
      <w:r>
        <w:rPr>
          <w:rFonts w:ascii="Times New Roman" w:hAnsi="Times New Roman" w:cs="Times New Roman" w:hint="eastAsia"/>
        </w:rPr>
        <w:t>SI</w:t>
      </w:r>
      <w:r w:rsidRPr="008820CB">
        <w:rPr>
          <w:rFonts w:ascii="Times New Roman" w:hAnsi="Times New Roman" w:cs="Times New Roman"/>
        </w:rPr>
        <w:t xml:space="preserve"> in patients with osteoporosis stratified by various subgroups</w:t>
      </w:r>
    </w:p>
    <w:tbl>
      <w:tblPr>
        <w:tblStyle w:val="ae"/>
        <w:tblW w:w="87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2074"/>
        <w:gridCol w:w="2074"/>
        <w:gridCol w:w="2074"/>
      </w:tblGrid>
      <w:tr w:rsidR="007875D2" w:rsidRPr="00612A7E" w14:paraId="65B9AB67" w14:textId="77777777" w:rsidTr="00612A7E"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3C218F40" w14:textId="77777777" w:rsidR="007875D2" w:rsidRPr="00612A7E" w:rsidRDefault="007875D2" w:rsidP="00787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E817120" w14:textId="7D7D5868" w:rsidR="007875D2" w:rsidRPr="00612A7E" w:rsidRDefault="007875D2" w:rsidP="007875D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eastAsia="等线" w:hAnsi="Times New Roman" w:cs="Times New Roman"/>
              </w:rPr>
              <w:t>β</w:t>
            </w:r>
            <w:r w:rsidRPr="00612A7E">
              <w:rPr>
                <w:rFonts w:ascii="Times New Roman" w:hAnsi="Times New Roman" w:cs="Times New Roman"/>
              </w:rPr>
              <w:t xml:space="preserve"> (95%CI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6DDC186" w14:textId="7B25B039" w:rsidR="007875D2" w:rsidRPr="00612A7E" w:rsidRDefault="007875D2" w:rsidP="007875D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  <w:i/>
                <w:iCs/>
              </w:rPr>
              <w:t>P</w:t>
            </w:r>
            <w:r w:rsidRPr="00612A7E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45616E9" w14:textId="6FE670B7" w:rsidR="007875D2" w:rsidRPr="00612A7E" w:rsidRDefault="007875D2" w:rsidP="007875D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  <w:i/>
                <w:iCs/>
              </w:rPr>
              <w:t>P</w:t>
            </w:r>
            <w:r w:rsidRPr="00612A7E">
              <w:rPr>
                <w:rFonts w:ascii="Times New Roman" w:hAnsi="Times New Roman" w:cs="Times New Roman"/>
              </w:rPr>
              <w:t xml:space="preserve"> for interaction</w:t>
            </w:r>
          </w:p>
        </w:tc>
      </w:tr>
      <w:tr w:rsidR="007875D2" w:rsidRPr="0081171D" w14:paraId="5D48ADF4" w14:textId="77777777" w:rsidTr="00612A7E">
        <w:tc>
          <w:tcPr>
            <w:tcW w:w="2494" w:type="dxa"/>
            <w:tcBorders>
              <w:top w:val="single" w:sz="4" w:space="0" w:color="auto"/>
            </w:tcBorders>
          </w:tcPr>
          <w:p w14:paraId="1F82A213" w14:textId="77777777" w:rsidR="007875D2" w:rsidRPr="00366B9F" w:rsidRDefault="007875D2" w:rsidP="007875D2">
            <w:pPr>
              <w:rPr>
                <w:rFonts w:ascii="Times New Roman" w:hAnsi="Times New Roman" w:cs="Times New Roman"/>
              </w:rPr>
            </w:pPr>
            <w:r w:rsidRPr="00366B9F">
              <w:rPr>
                <w:rFonts w:ascii="Times New Roman" w:hAnsi="Times New Roman" w:cs="Times New Roman"/>
              </w:rPr>
              <w:t>Age</w:t>
            </w:r>
          </w:p>
          <w:p w14:paraId="719081F3" w14:textId="77777777" w:rsidR="007875D2" w:rsidRPr="00366B9F" w:rsidRDefault="007875D2" w:rsidP="007875D2">
            <w:pPr>
              <w:ind w:firstLineChars="150" w:firstLine="330"/>
              <w:rPr>
                <w:rFonts w:ascii="Times New Roman" w:hAnsi="Times New Roman" w:cs="Times New Roman"/>
              </w:rPr>
            </w:pPr>
            <w:r w:rsidRPr="00366B9F">
              <w:rPr>
                <w:rFonts w:ascii="Times New Roman" w:hAnsi="Times New Roman" w:cs="Times New Roman"/>
              </w:rPr>
              <w:t>&lt; 60</w:t>
            </w:r>
          </w:p>
          <w:p w14:paraId="4E7096C8" w14:textId="4FD63951" w:rsidR="007875D2" w:rsidRDefault="007875D2" w:rsidP="007875D2">
            <w:pPr>
              <w:ind w:firstLineChars="150" w:firstLine="330"/>
              <w:rPr>
                <w:rFonts w:hint="eastAsia"/>
              </w:rPr>
            </w:pPr>
            <w:r w:rsidRPr="00366B9F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66B9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D3CE10C" w14:textId="77777777" w:rsidR="007875D2" w:rsidRPr="007875D2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339AFA57" w14:textId="57FCB872" w:rsidR="007875D2" w:rsidRPr="007875D2" w:rsidRDefault="007875D2" w:rsidP="007875D2">
            <w:pPr>
              <w:rPr>
                <w:rFonts w:ascii="Times New Roman" w:hAnsi="Times New Roman" w:cs="Times New Roman"/>
              </w:rPr>
            </w:pPr>
            <w:r w:rsidRPr="007875D2">
              <w:rPr>
                <w:rFonts w:ascii="Times New Roman" w:hAnsi="Times New Roman" w:cs="Times New Roman"/>
              </w:rPr>
              <w:t>-0.44 (-0.57, -0.34)</w:t>
            </w:r>
          </w:p>
          <w:p w14:paraId="50555943" w14:textId="04D6092F" w:rsidR="007875D2" w:rsidRPr="007875D2" w:rsidRDefault="007875D2" w:rsidP="007875D2">
            <w:pPr>
              <w:rPr>
                <w:rFonts w:ascii="Times New Roman" w:hAnsi="Times New Roman" w:cs="Times New Roman"/>
              </w:rPr>
            </w:pPr>
            <w:r w:rsidRPr="007875D2">
              <w:rPr>
                <w:rFonts w:ascii="Times New Roman" w:hAnsi="Times New Roman" w:cs="Times New Roman"/>
              </w:rPr>
              <w:t>-0.48 (-0.59, -0.38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9457081" w14:textId="77777777" w:rsidR="007875D2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3987FE0D" w14:textId="77777777" w:rsidR="007875D2" w:rsidRDefault="007875D2" w:rsidP="007875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  <w:p w14:paraId="754E3AAD" w14:textId="052949DF" w:rsidR="007875D2" w:rsidRPr="007875D2" w:rsidRDefault="007875D2" w:rsidP="007875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52DE8CC" w14:textId="6345B584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0.374</w:t>
            </w:r>
          </w:p>
        </w:tc>
      </w:tr>
      <w:tr w:rsidR="007875D2" w:rsidRPr="0081171D" w14:paraId="00061875" w14:textId="77777777" w:rsidTr="00612A7E">
        <w:tc>
          <w:tcPr>
            <w:tcW w:w="2494" w:type="dxa"/>
          </w:tcPr>
          <w:p w14:paraId="6861C3F2" w14:textId="77777777" w:rsidR="007875D2" w:rsidRPr="00366B9F" w:rsidRDefault="007875D2" w:rsidP="007875D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  <w:p w14:paraId="09A70DDC" w14:textId="77777777" w:rsidR="007875D2" w:rsidRPr="00366B9F" w:rsidRDefault="007875D2" w:rsidP="007875D2">
            <w:pPr>
              <w:ind w:firstLineChars="150" w:firstLine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  <w:p w14:paraId="48464D4C" w14:textId="68CB5675" w:rsidR="007875D2" w:rsidRDefault="007875D2" w:rsidP="007875D2">
            <w:pPr>
              <w:ind w:firstLineChars="150" w:firstLine="315"/>
              <w:rPr>
                <w:rFonts w:hint="eastAsia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074" w:type="dxa"/>
          </w:tcPr>
          <w:p w14:paraId="74C61012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199C32D0" w14:textId="6CE90876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42 (-0.51, -0.31)</w:t>
            </w:r>
          </w:p>
          <w:p w14:paraId="4C10266A" w14:textId="56DEDA6A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47 (-0.56, -0.34)</w:t>
            </w:r>
          </w:p>
        </w:tc>
        <w:tc>
          <w:tcPr>
            <w:tcW w:w="2074" w:type="dxa"/>
          </w:tcPr>
          <w:p w14:paraId="1960A963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6DA7D97E" w14:textId="439032B5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  <w:p w14:paraId="229E8721" w14:textId="51D70A6D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074" w:type="dxa"/>
          </w:tcPr>
          <w:p w14:paraId="36B2AF91" w14:textId="2DDD627C" w:rsidR="007875D2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0.381</w:t>
            </w:r>
          </w:p>
        </w:tc>
      </w:tr>
      <w:tr w:rsidR="007875D2" w:rsidRPr="0081171D" w14:paraId="71211C9E" w14:textId="77777777" w:rsidTr="00612A7E">
        <w:tc>
          <w:tcPr>
            <w:tcW w:w="2494" w:type="dxa"/>
          </w:tcPr>
          <w:p w14:paraId="5BC0C6C8" w14:textId="77777777" w:rsidR="007875D2" w:rsidRPr="00366B9F" w:rsidRDefault="007875D2" w:rsidP="007875D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Educational levels</w:t>
            </w:r>
          </w:p>
          <w:p w14:paraId="0D96BF4D" w14:textId="77777777" w:rsidR="007875D2" w:rsidRPr="00366B9F" w:rsidRDefault="007875D2" w:rsidP="007875D2">
            <w:pPr>
              <w:ind w:firstLineChars="150" w:firstLine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Less than High-school</w:t>
            </w:r>
          </w:p>
          <w:p w14:paraId="6B359BE0" w14:textId="77777777" w:rsidR="007875D2" w:rsidRPr="00366B9F" w:rsidRDefault="007875D2" w:rsidP="007875D2">
            <w:pPr>
              <w:ind w:firstLineChars="150" w:firstLine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 xml:space="preserve">High school </w:t>
            </w:r>
          </w:p>
          <w:p w14:paraId="04E4FEA0" w14:textId="02A9D558" w:rsidR="007875D2" w:rsidRDefault="007875D2" w:rsidP="007875D2">
            <w:pPr>
              <w:ind w:firstLineChars="150" w:firstLine="315"/>
              <w:rPr>
                <w:rFonts w:hint="eastAsia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College or above</w:t>
            </w:r>
          </w:p>
        </w:tc>
        <w:tc>
          <w:tcPr>
            <w:tcW w:w="2074" w:type="dxa"/>
          </w:tcPr>
          <w:p w14:paraId="0E5752B1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35E7F936" w14:textId="60FD8EEA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33 (-0.46, -0.24)</w:t>
            </w:r>
          </w:p>
          <w:p w14:paraId="6A2F8B68" w14:textId="3ED3933B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45 (-0.57, -0.31)</w:t>
            </w:r>
          </w:p>
          <w:p w14:paraId="6008E37E" w14:textId="76CD7B49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81171D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 w:hint="eastAsia"/>
              </w:rPr>
              <w:t>60</w:t>
            </w:r>
            <w:r w:rsidRPr="0081171D">
              <w:rPr>
                <w:rFonts w:ascii="Times New Roman" w:hAnsi="Times New Roman" w:cs="Times New Roman"/>
              </w:rPr>
              <w:t>, -0.</w:t>
            </w:r>
            <w:r>
              <w:rPr>
                <w:rFonts w:ascii="Times New Roman" w:hAnsi="Times New Roman" w:cs="Times New Roman" w:hint="eastAsia"/>
              </w:rPr>
              <w:t>35</w:t>
            </w:r>
            <w:r w:rsidRPr="008117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71982DCD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1DA11262" w14:textId="77777777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  <w:p w14:paraId="22AD85CA" w14:textId="77777777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  <w:p w14:paraId="500C3614" w14:textId="1BB7D30A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074" w:type="dxa"/>
          </w:tcPr>
          <w:p w14:paraId="7F8374B4" w14:textId="28061DB0" w:rsidR="007875D2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0.462</w:t>
            </w:r>
          </w:p>
        </w:tc>
      </w:tr>
      <w:tr w:rsidR="007875D2" w:rsidRPr="0081171D" w14:paraId="5F6CFFA8" w14:textId="77777777" w:rsidTr="00612A7E">
        <w:tc>
          <w:tcPr>
            <w:tcW w:w="2494" w:type="dxa"/>
          </w:tcPr>
          <w:p w14:paraId="486A32E9" w14:textId="77777777" w:rsidR="007875D2" w:rsidRPr="00366B9F" w:rsidRDefault="007875D2" w:rsidP="007875D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</w:p>
          <w:p w14:paraId="2D2FF95A" w14:textId="77777777" w:rsidR="007875D2" w:rsidRPr="00366B9F" w:rsidRDefault="007875D2" w:rsidP="007875D2">
            <w:pPr>
              <w:ind w:firstLineChars="150" w:firstLine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Underweight</w:t>
            </w:r>
          </w:p>
          <w:p w14:paraId="247DC0F9" w14:textId="77777777" w:rsidR="007875D2" w:rsidRPr="00366B9F" w:rsidRDefault="007875D2" w:rsidP="007875D2">
            <w:pPr>
              <w:ind w:firstLineChars="150" w:firstLine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 xml:space="preserve">Normal weight </w:t>
            </w:r>
          </w:p>
          <w:p w14:paraId="0760CAAE" w14:textId="77777777" w:rsidR="007875D2" w:rsidRPr="00366B9F" w:rsidRDefault="007875D2" w:rsidP="007875D2">
            <w:pPr>
              <w:ind w:firstLineChars="150" w:firstLine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 xml:space="preserve">Overweight </w:t>
            </w:r>
          </w:p>
          <w:p w14:paraId="0E09DE0D" w14:textId="274C2DDC" w:rsidR="007875D2" w:rsidRDefault="007875D2" w:rsidP="007875D2">
            <w:pPr>
              <w:ind w:firstLineChars="150" w:firstLine="315"/>
              <w:rPr>
                <w:rFonts w:hint="eastAsia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Obesity</w:t>
            </w:r>
          </w:p>
        </w:tc>
        <w:tc>
          <w:tcPr>
            <w:tcW w:w="2074" w:type="dxa"/>
          </w:tcPr>
          <w:p w14:paraId="2C3E42B3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4D4B495D" w14:textId="328A656A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37 (-0.58, -0.25)</w:t>
            </w:r>
          </w:p>
          <w:p w14:paraId="2ABF95E7" w14:textId="0A244BE6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43 (-0.54, -0.29)</w:t>
            </w:r>
          </w:p>
          <w:p w14:paraId="2E5A9762" w14:textId="20B97CAC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45 (-0.56, -0.31)</w:t>
            </w:r>
          </w:p>
          <w:p w14:paraId="2B986381" w14:textId="7611B77F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55 (-0.63, -0.43)</w:t>
            </w:r>
          </w:p>
        </w:tc>
        <w:tc>
          <w:tcPr>
            <w:tcW w:w="2074" w:type="dxa"/>
          </w:tcPr>
          <w:p w14:paraId="75644A85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43EE2588" w14:textId="40E90E91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  <w:p w14:paraId="27399E6E" w14:textId="2905E5DF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  <w:p w14:paraId="06A5210A" w14:textId="7DCF3B1D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  <w:p w14:paraId="102E09FB" w14:textId="5F203446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074" w:type="dxa"/>
          </w:tcPr>
          <w:p w14:paraId="5141ABEA" w14:textId="0C4FBCA8" w:rsidR="007875D2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0.471</w:t>
            </w:r>
          </w:p>
        </w:tc>
      </w:tr>
      <w:tr w:rsidR="007875D2" w:rsidRPr="0081171D" w14:paraId="12981B22" w14:textId="77777777" w:rsidTr="00612A7E">
        <w:tc>
          <w:tcPr>
            <w:tcW w:w="2494" w:type="dxa"/>
          </w:tcPr>
          <w:p w14:paraId="308810B0" w14:textId="77777777" w:rsidR="007875D2" w:rsidRPr="00366B9F" w:rsidRDefault="007875D2" w:rsidP="007875D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Drinking status</w:t>
            </w:r>
          </w:p>
          <w:p w14:paraId="6EF4F984" w14:textId="77777777" w:rsidR="007875D2" w:rsidRPr="00366B9F" w:rsidRDefault="007875D2" w:rsidP="007875D2">
            <w:pPr>
              <w:ind w:firstLineChars="150" w:firstLine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  <w:p w14:paraId="47152507" w14:textId="77777777" w:rsidR="007875D2" w:rsidRPr="00366B9F" w:rsidRDefault="007875D2" w:rsidP="007875D2">
            <w:pPr>
              <w:ind w:firstLineChars="150" w:firstLine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Former</w:t>
            </w:r>
          </w:p>
          <w:p w14:paraId="0AFA4D84" w14:textId="113A62ED" w:rsidR="007875D2" w:rsidRDefault="007875D2" w:rsidP="007875D2">
            <w:pPr>
              <w:ind w:firstLineChars="150" w:firstLine="315"/>
              <w:rPr>
                <w:rFonts w:hint="eastAsia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Current</w:t>
            </w:r>
          </w:p>
        </w:tc>
        <w:tc>
          <w:tcPr>
            <w:tcW w:w="2074" w:type="dxa"/>
          </w:tcPr>
          <w:p w14:paraId="334DA0B4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5967CACD" w14:textId="5F3C8FFB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45 (-0.56, -0.34)</w:t>
            </w:r>
          </w:p>
          <w:p w14:paraId="7D93EC10" w14:textId="5B50341D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40 (-0.53, -0.38)</w:t>
            </w:r>
          </w:p>
          <w:p w14:paraId="3F7C89A2" w14:textId="4028BB25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37 (-0.48, -0.</w:t>
            </w:r>
            <w:r>
              <w:rPr>
                <w:rFonts w:ascii="Times New Roman" w:hAnsi="Times New Roman" w:cs="Times New Roman" w:hint="eastAsia"/>
              </w:rPr>
              <w:t>28</w:t>
            </w:r>
            <w:r w:rsidRPr="008117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1A6C0DBD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48CAC230" w14:textId="58754484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  <w:p w14:paraId="7FB5FA40" w14:textId="7D190227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  <w:p w14:paraId="27B8ED09" w14:textId="29C31E68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074" w:type="dxa"/>
          </w:tcPr>
          <w:p w14:paraId="7C6A3C4C" w14:textId="05EC085C" w:rsidR="007875D2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0.352</w:t>
            </w:r>
          </w:p>
        </w:tc>
      </w:tr>
      <w:tr w:rsidR="007875D2" w:rsidRPr="0081171D" w14:paraId="3E4F2022" w14:textId="77777777" w:rsidTr="00612A7E">
        <w:tc>
          <w:tcPr>
            <w:tcW w:w="2494" w:type="dxa"/>
          </w:tcPr>
          <w:p w14:paraId="07F1C85C" w14:textId="77777777" w:rsidR="007875D2" w:rsidRPr="00366B9F" w:rsidRDefault="007875D2" w:rsidP="007875D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Smoking status</w:t>
            </w:r>
          </w:p>
          <w:p w14:paraId="61A035FB" w14:textId="77777777" w:rsidR="007875D2" w:rsidRPr="00366B9F" w:rsidRDefault="007875D2" w:rsidP="007875D2">
            <w:pPr>
              <w:ind w:firstLineChars="150" w:firstLine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  <w:p w14:paraId="5A43BFBD" w14:textId="77777777" w:rsidR="007875D2" w:rsidRPr="00366B9F" w:rsidRDefault="007875D2" w:rsidP="007875D2">
            <w:pPr>
              <w:ind w:firstLineChars="150" w:firstLine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Former</w:t>
            </w:r>
          </w:p>
          <w:p w14:paraId="7BAA8189" w14:textId="741FA287" w:rsidR="007875D2" w:rsidRDefault="007875D2" w:rsidP="007875D2">
            <w:pPr>
              <w:ind w:firstLineChars="150" w:firstLine="315"/>
              <w:rPr>
                <w:rFonts w:hint="eastAsia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Current</w:t>
            </w:r>
          </w:p>
        </w:tc>
        <w:tc>
          <w:tcPr>
            <w:tcW w:w="2074" w:type="dxa"/>
          </w:tcPr>
          <w:p w14:paraId="74C9DE56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29F87C70" w14:textId="4020C1DD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53 (-0.64, -0.40)</w:t>
            </w:r>
          </w:p>
          <w:p w14:paraId="468AC33B" w14:textId="65AF5914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42 (-0.55, -0.30)</w:t>
            </w:r>
          </w:p>
          <w:p w14:paraId="57386C3D" w14:textId="2A320E1E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47 (-0,58, -0.39)</w:t>
            </w:r>
          </w:p>
        </w:tc>
        <w:tc>
          <w:tcPr>
            <w:tcW w:w="2074" w:type="dxa"/>
          </w:tcPr>
          <w:p w14:paraId="7E8FDB6C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4253A06F" w14:textId="05A12B5C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  <w:p w14:paraId="06F6BD8E" w14:textId="130928F0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  <w:p w14:paraId="2A9D4996" w14:textId="617441B9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074" w:type="dxa"/>
          </w:tcPr>
          <w:p w14:paraId="6F1CC8C5" w14:textId="7C914DA6" w:rsidR="007875D2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0.386</w:t>
            </w:r>
          </w:p>
        </w:tc>
      </w:tr>
      <w:tr w:rsidR="007875D2" w:rsidRPr="0081171D" w14:paraId="6D86DBE0" w14:textId="77777777" w:rsidTr="00612A7E">
        <w:tc>
          <w:tcPr>
            <w:tcW w:w="2494" w:type="dxa"/>
          </w:tcPr>
          <w:p w14:paraId="7CAB1252" w14:textId="77777777" w:rsidR="007875D2" w:rsidRPr="00366B9F" w:rsidRDefault="007875D2" w:rsidP="007875D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 xml:space="preserve">Physical levels </w:t>
            </w:r>
          </w:p>
          <w:p w14:paraId="49EAC89A" w14:textId="77777777" w:rsidR="007875D2" w:rsidRPr="00366B9F" w:rsidRDefault="007875D2" w:rsidP="007875D2">
            <w:pPr>
              <w:ind w:firstLineChars="150" w:firstLine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 xml:space="preserve">Vigorous </w:t>
            </w:r>
          </w:p>
          <w:p w14:paraId="4F1E9CAD" w14:textId="77777777" w:rsidR="007875D2" w:rsidRPr="00366B9F" w:rsidRDefault="007875D2" w:rsidP="007875D2">
            <w:pPr>
              <w:ind w:firstLineChars="150" w:firstLine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  <w:p w14:paraId="611946EE" w14:textId="646D85CB" w:rsidR="007875D2" w:rsidRDefault="007875D2" w:rsidP="007875D2">
            <w:pPr>
              <w:ind w:firstLineChars="150" w:firstLine="330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2074" w:type="dxa"/>
          </w:tcPr>
          <w:p w14:paraId="2340AA44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1CB45FA8" w14:textId="6A25FE11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56 (-0,67, -0.43)</w:t>
            </w:r>
          </w:p>
          <w:p w14:paraId="2EA77B17" w14:textId="0AAEACC0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48 (-0.59, -0.39)</w:t>
            </w:r>
          </w:p>
          <w:p w14:paraId="21C2F706" w14:textId="4D09C3F0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38 (-0.51, -0.27)</w:t>
            </w:r>
          </w:p>
        </w:tc>
        <w:tc>
          <w:tcPr>
            <w:tcW w:w="2074" w:type="dxa"/>
          </w:tcPr>
          <w:p w14:paraId="63B6CB74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259C1DA0" w14:textId="79309976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  <w:p w14:paraId="56E0EF71" w14:textId="67147E53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  <w:p w14:paraId="4F8B5D7F" w14:textId="45C1F397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074" w:type="dxa"/>
          </w:tcPr>
          <w:p w14:paraId="308EB372" w14:textId="67167308" w:rsidR="007875D2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0.412</w:t>
            </w:r>
          </w:p>
        </w:tc>
      </w:tr>
      <w:tr w:rsidR="007875D2" w:rsidRPr="0081171D" w14:paraId="51AC5CEA" w14:textId="77777777" w:rsidTr="00612A7E">
        <w:tc>
          <w:tcPr>
            <w:tcW w:w="2494" w:type="dxa"/>
          </w:tcPr>
          <w:p w14:paraId="58B29AA1" w14:textId="77777777" w:rsidR="007875D2" w:rsidRPr="00F9093E" w:rsidRDefault="007875D2" w:rsidP="007875D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9093E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  <w:p w14:paraId="56E3032E" w14:textId="77777777" w:rsidR="007875D2" w:rsidRPr="00F9093E" w:rsidRDefault="007875D2" w:rsidP="007875D2">
            <w:pPr>
              <w:ind w:firstLineChars="150" w:firstLine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9093E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14:paraId="3B504C85" w14:textId="5DFDDCBE" w:rsidR="007875D2" w:rsidRDefault="007875D2" w:rsidP="007875D2">
            <w:pPr>
              <w:ind w:firstLineChars="150" w:firstLine="315"/>
              <w:rPr>
                <w:rFonts w:hint="eastAsia"/>
              </w:rPr>
            </w:pPr>
            <w:r w:rsidRPr="00F9093E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074" w:type="dxa"/>
          </w:tcPr>
          <w:p w14:paraId="3DBAB4D1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1F8C8C7C" w14:textId="6B3B3A00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42 (-0.51, -0.31)</w:t>
            </w:r>
          </w:p>
          <w:p w14:paraId="12945CF7" w14:textId="5B932359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50 (-0.64, -0.38)</w:t>
            </w:r>
          </w:p>
        </w:tc>
        <w:tc>
          <w:tcPr>
            <w:tcW w:w="2074" w:type="dxa"/>
          </w:tcPr>
          <w:p w14:paraId="6DCF34A6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6BA45F93" w14:textId="77777777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0.001</w:t>
            </w:r>
          </w:p>
          <w:p w14:paraId="60BF309E" w14:textId="279528C5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074" w:type="dxa"/>
          </w:tcPr>
          <w:p w14:paraId="21B902C7" w14:textId="7B023C76" w:rsidR="007875D2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0.503</w:t>
            </w:r>
          </w:p>
        </w:tc>
      </w:tr>
      <w:tr w:rsidR="007875D2" w:rsidRPr="0081171D" w14:paraId="28606E13" w14:textId="77777777" w:rsidTr="00612A7E">
        <w:tc>
          <w:tcPr>
            <w:tcW w:w="2494" w:type="dxa"/>
          </w:tcPr>
          <w:p w14:paraId="6F0A477A" w14:textId="77777777" w:rsidR="007875D2" w:rsidRPr="00366B9F" w:rsidRDefault="007875D2" w:rsidP="007875D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  <w:p w14:paraId="78650715" w14:textId="77777777" w:rsidR="007875D2" w:rsidRPr="00366B9F" w:rsidRDefault="007875D2" w:rsidP="007875D2">
            <w:pPr>
              <w:ind w:firstLineChars="150" w:firstLine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14:paraId="58F154FD" w14:textId="56CDA2E5" w:rsidR="007875D2" w:rsidRDefault="007875D2" w:rsidP="007875D2">
            <w:pPr>
              <w:ind w:firstLineChars="150" w:firstLine="315"/>
              <w:rPr>
                <w:rFonts w:hint="eastAsia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074" w:type="dxa"/>
          </w:tcPr>
          <w:p w14:paraId="4AB2FB52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3CED008F" w14:textId="55C04737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38 (-0.47, -0.27)</w:t>
            </w:r>
          </w:p>
          <w:p w14:paraId="3D564E92" w14:textId="5EAFF221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49 (-0.62, -0.36)</w:t>
            </w:r>
          </w:p>
        </w:tc>
        <w:tc>
          <w:tcPr>
            <w:tcW w:w="2074" w:type="dxa"/>
          </w:tcPr>
          <w:p w14:paraId="62746217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334ABA9B" w14:textId="5A099916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  <w:p w14:paraId="3311021E" w14:textId="3D42D518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074" w:type="dxa"/>
          </w:tcPr>
          <w:p w14:paraId="2E8B12E4" w14:textId="6B42D471" w:rsidR="007875D2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0.439</w:t>
            </w:r>
          </w:p>
        </w:tc>
      </w:tr>
      <w:tr w:rsidR="007875D2" w:rsidRPr="0081171D" w14:paraId="0016135F" w14:textId="77777777" w:rsidTr="00612A7E">
        <w:tc>
          <w:tcPr>
            <w:tcW w:w="2494" w:type="dxa"/>
          </w:tcPr>
          <w:p w14:paraId="29EF052F" w14:textId="77777777" w:rsidR="007875D2" w:rsidRPr="00366B9F" w:rsidRDefault="007875D2" w:rsidP="007875D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Cardiovascular disease</w:t>
            </w:r>
          </w:p>
          <w:p w14:paraId="51A69552" w14:textId="77777777" w:rsidR="007875D2" w:rsidRPr="00366B9F" w:rsidRDefault="007875D2" w:rsidP="007875D2">
            <w:pPr>
              <w:ind w:firstLineChars="150" w:firstLine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14:paraId="04FBED04" w14:textId="7EBB3BEF" w:rsidR="007875D2" w:rsidRDefault="007875D2" w:rsidP="007875D2">
            <w:pPr>
              <w:ind w:firstLineChars="150" w:firstLine="315"/>
              <w:rPr>
                <w:rFonts w:hint="eastAsia"/>
              </w:rPr>
            </w:pPr>
            <w:r w:rsidRPr="00366B9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074" w:type="dxa"/>
          </w:tcPr>
          <w:p w14:paraId="0B834BBC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775BC60E" w14:textId="4A72A6C6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36 (-0.45, -0.25)</w:t>
            </w:r>
          </w:p>
          <w:p w14:paraId="4FC063C1" w14:textId="6472F21C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47 (-0.59, -0.32)</w:t>
            </w:r>
          </w:p>
        </w:tc>
        <w:tc>
          <w:tcPr>
            <w:tcW w:w="2074" w:type="dxa"/>
          </w:tcPr>
          <w:p w14:paraId="5FB191C3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25D4B6DF" w14:textId="7014234B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  <w:p w14:paraId="22BFD0E3" w14:textId="4EA99E17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074" w:type="dxa"/>
          </w:tcPr>
          <w:p w14:paraId="33BD4BEA" w14:textId="002CFB57" w:rsidR="007875D2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0.458</w:t>
            </w:r>
          </w:p>
        </w:tc>
      </w:tr>
      <w:tr w:rsidR="007875D2" w:rsidRPr="0081171D" w14:paraId="7476F64D" w14:textId="77777777" w:rsidTr="00612A7E">
        <w:tc>
          <w:tcPr>
            <w:tcW w:w="2494" w:type="dxa"/>
          </w:tcPr>
          <w:p w14:paraId="6FF73529" w14:textId="77777777" w:rsidR="007875D2" w:rsidRPr="00F9093E" w:rsidRDefault="007875D2" w:rsidP="007875D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9093E">
              <w:rPr>
                <w:rFonts w:ascii="Times New Roman" w:hAnsi="Times New Roman" w:cs="Times New Roman"/>
                <w:sz w:val="21"/>
                <w:szCs w:val="21"/>
              </w:rPr>
              <w:t>COPD</w:t>
            </w:r>
          </w:p>
          <w:p w14:paraId="79BF511D" w14:textId="77777777" w:rsidR="007875D2" w:rsidRPr="00F9093E" w:rsidRDefault="007875D2" w:rsidP="007875D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9093E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9093E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14:paraId="5158AEE2" w14:textId="3B97C30A" w:rsidR="007875D2" w:rsidRDefault="007875D2" w:rsidP="007875D2">
            <w:pPr>
              <w:ind w:firstLineChars="150" w:firstLine="315"/>
              <w:rPr>
                <w:rFonts w:hint="eastAsia"/>
              </w:rPr>
            </w:pPr>
            <w:r w:rsidRPr="00F9093E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074" w:type="dxa"/>
          </w:tcPr>
          <w:p w14:paraId="1C0C79A8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19202F74" w14:textId="7A372E54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40 (-0.51, -0.31)</w:t>
            </w:r>
          </w:p>
          <w:p w14:paraId="5239F8A8" w14:textId="3F5C5E14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53 (-0.64, -0.42)</w:t>
            </w:r>
          </w:p>
        </w:tc>
        <w:tc>
          <w:tcPr>
            <w:tcW w:w="2074" w:type="dxa"/>
          </w:tcPr>
          <w:p w14:paraId="7BC034B4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42650A7B" w14:textId="71BDFA76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0.001</w:t>
            </w:r>
          </w:p>
          <w:p w14:paraId="150515BB" w14:textId="77C5220B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74" w:type="dxa"/>
          </w:tcPr>
          <w:p w14:paraId="7F1F7275" w14:textId="0B8E8D1E" w:rsidR="007875D2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0.489</w:t>
            </w:r>
          </w:p>
        </w:tc>
      </w:tr>
      <w:tr w:rsidR="007875D2" w:rsidRPr="0081171D" w14:paraId="0B783899" w14:textId="77777777" w:rsidTr="00612A7E">
        <w:tc>
          <w:tcPr>
            <w:tcW w:w="2494" w:type="dxa"/>
          </w:tcPr>
          <w:p w14:paraId="48223A10" w14:textId="77777777" w:rsidR="007875D2" w:rsidRPr="00F9093E" w:rsidRDefault="007875D2" w:rsidP="007875D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9093E">
              <w:rPr>
                <w:rFonts w:ascii="Times New Roman" w:hAnsi="Times New Roman" w:cs="Times New Roman"/>
                <w:sz w:val="21"/>
                <w:szCs w:val="21"/>
              </w:rPr>
              <w:t>CKD</w:t>
            </w:r>
          </w:p>
          <w:p w14:paraId="641A5313" w14:textId="77777777" w:rsidR="007875D2" w:rsidRPr="00F9093E" w:rsidRDefault="007875D2" w:rsidP="007875D2">
            <w:pPr>
              <w:ind w:firstLineChars="150" w:firstLine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9093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Yes</w:t>
            </w:r>
          </w:p>
          <w:p w14:paraId="12D745A8" w14:textId="60F1E2E2" w:rsidR="007875D2" w:rsidRDefault="007875D2" w:rsidP="007875D2">
            <w:pPr>
              <w:ind w:firstLineChars="150" w:firstLine="315"/>
              <w:rPr>
                <w:rFonts w:hint="eastAsia"/>
              </w:rPr>
            </w:pPr>
            <w:r w:rsidRPr="00F9093E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074" w:type="dxa"/>
          </w:tcPr>
          <w:p w14:paraId="6BF58192" w14:textId="77777777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</w:p>
          <w:p w14:paraId="4BF8B06D" w14:textId="32299978" w:rsidR="007875D2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lastRenderedPageBreak/>
              <w:t>-0.42 (-0.55, -0.30)</w:t>
            </w:r>
          </w:p>
          <w:p w14:paraId="6797ED9C" w14:textId="5233AF18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-0.50 (-0.61, -0.41)</w:t>
            </w:r>
          </w:p>
        </w:tc>
        <w:tc>
          <w:tcPr>
            <w:tcW w:w="2074" w:type="dxa"/>
          </w:tcPr>
          <w:p w14:paraId="5B8CD4C0" w14:textId="77777777" w:rsidR="007875D2" w:rsidRPr="0081171D" w:rsidRDefault="007875D2" w:rsidP="007875D2">
            <w:pPr>
              <w:rPr>
                <w:rFonts w:ascii="Times New Roman" w:hAnsi="Times New Roman" w:cs="Times New Roman"/>
              </w:rPr>
            </w:pPr>
          </w:p>
          <w:p w14:paraId="2E349B0B" w14:textId="53A105CB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lastRenderedPageBreak/>
              <w:t>&lt;0.001</w:t>
            </w:r>
          </w:p>
          <w:p w14:paraId="4A83609F" w14:textId="1F6D649D" w:rsidR="0081171D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74" w:type="dxa"/>
          </w:tcPr>
          <w:p w14:paraId="2D1EA3A2" w14:textId="2D7472E7" w:rsidR="007875D2" w:rsidRPr="0081171D" w:rsidRDefault="0081171D" w:rsidP="007875D2">
            <w:pPr>
              <w:rPr>
                <w:rFonts w:ascii="Times New Roman" w:hAnsi="Times New Roman" w:cs="Times New Roman"/>
              </w:rPr>
            </w:pPr>
            <w:r w:rsidRPr="0081171D">
              <w:rPr>
                <w:rFonts w:ascii="Times New Roman" w:hAnsi="Times New Roman" w:cs="Times New Roman"/>
              </w:rPr>
              <w:lastRenderedPageBreak/>
              <w:t>0.515</w:t>
            </w:r>
          </w:p>
        </w:tc>
      </w:tr>
    </w:tbl>
    <w:p w14:paraId="5EE56A2A" w14:textId="706C8D02" w:rsidR="007875D2" w:rsidRPr="008820CB" w:rsidRDefault="008820CB" w:rsidP="008820CB">
      <w:pPr>
        <w:jc w:val="both"/>
        <w:rPr>
          <w:rFonts w:ascii="Times New Roman" w:hAnsi="Times New Roman" w:cs="Times New Roman"/>
        </w:rPr>
      </w:pPr>
      <w:r w:rsidRPr="00723DD7">
        <w:rPr>
          <w:rFonts w:ascii="Times New Roman" w:hAnsi="Times New Roman" w:cs="Times New Roman"/>
          <w:b/>
          <w:bCs/>
        </w:rPr>
        <w:t>Abbreviations:</w:t>
      </w:r>
      <w:r w:rsidR="00655E32">
        <w:rPr>
          <w:rFonts w:ascii="Times New Roman" w:hAnsi="Times New Roman" w:cs="Times New Roman" w:hint="eastAsia"/>
        </w:rPr>
        <w:t xml:space="preserve"> </w:t>
      </w:r>
      <w:r w:rsidRPr="008F60C5">
        <w:rPr>
          <w:rFonts w:ascii="Times New Roman" w:hAnsi="Times New Roman" w:cs="Times New Roman"/>
        </w:rPr>
        <w:t>BMI: body mass index, COPD: chronic obstructive pulmonary disease, CKD: chronic kidney disease, OR: odds ratio. Notes: All covariates were adjusted in the model</w:t>
      </w:r>
      <w:r>
        <w:rPr>
          <w:rFonts w:ascii="Times New Roman" w:hAnsi="Times New Roman" w:cs="Times New Roman" w:hint="eastAsia"/>
        </w:rPr>
        <w:t>, ex</w:t>
      </w:r>
      <w:r>
        <w:rPr>
          <w:rFonts w:ascii="Times New Roman" w:hAnsi="Times New Roman" w:cs="Times New Roman"/>
        </w:rPr>
        <w:t>cept</w:t>
      </w:r>
      <w:r>
        <w:rPr>
          <w:rFonts w:ascii="Times New Roman" w:hAnsi="Times New Roman" w:cs="Times New Roman" w:hint="eastAsia"/>
        </w:rPr>
        <w:t xml:space="preserve"> for CRP</w:t>
      </w:r>
      <w:r w:rsidR="00655E32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GGT</w:t>
      </w:r>
      <w:r w:rsidR="00655E32">
        <w:rPr>
          <w:rFonts w:ascii="Times New Roman" w:hAnsi="Times New Roman" w:cs="Times New Roman" w:hint="eastAsia"/>
        </w:rPr>
        <w:t>,</w:t>
      </w:r>
      <w:r w:rsidR="00655E32" w:rsidRPr="00655E32">
        <w:rPr>
          <w:rFonts w:ascii="Times New Roman" w:hAnsi="Times New Roman" w:cs="Times New Roman" w:hint="eastAsia"/>
          <w:color w:val="EE0000"/>
        </w:rPr>
        <w:t xml:space="preserve"> </w:t>
      </w:r>
      <w:r w:rsidR="00655E32" w:rsidRPr="00655E32">
        <w:rPr>
          <w:rFonts w:ascii="Times New Roman" w:hAnsi="Times New Roman" w:cs="Times New Roman" w:hint="eastAsia"/>
          <w:color w:val="EE0000"/>
        </w:rPr>
        <w:t>ALB, and TLC</w:t>
      </w:r>
      <w:r w:rsidRPr="008F60C5">
        <w:rPr>
          <w:rFonts w:ascii="Times New Roman" w:hAnsi="Times New Roman" w:cs="Times New Roman"/>
        </w:rPr>
        <w:t xml:space="preserve">. </w:t>
      </w:r>
      <w:r w:rsidRPr="008F60C5">
        <w:rPr>
          <w:rFonts w:ascii="Times New Roman" w:hAnsi="Times New Roman" w:cs="Times New Roman"/>
          <w:i/>
          <w:iCs/>
        </w:rPr>
        <w:t>P</w:t>
      </w:r>
      <w:r w:rsidRPr="008F60C5">
        <w:rPr>
          <w:rFonts w:ascii="Times New Roman" w:hAnsi="Times New Roman" w:cs="Times New Roman"/>
        </w:rPr>
        <w:t xml:space="preserve"> &lt; 0.05 was regarded as statistically significant.</w:t>
      </w:r>
    </w:p>
    <w:p w14:paraId="3C982028" w14:textId="6AABE10C" w:rsidR="007875D2" w:rsidRDefault="007875D2">
      <w:pPr>
        <w:rPr>
          <w:rFonts w:hint="eastAsia"/>
        </w:rPr>
      </w:pPr>
      <w:r>
        <w:rPr>
          <w:rFonts w:hint="eastAsia"/>
        </w:rPr>
        <w:br w:type="page"/>
      </w:r>
    </w:p>
    <w:p w14:paraId="34EC6445" w14:textId="5EE17865" w:rsidR="007875D2" w:rsidRPr="008820CB" w:rsidRDefault="008820CB" w:rsidP="008820CB">
      <w:pPr>
        <w:jc w:val="both"/>
        <w:rPr>
          <w:rFonts w:ascii="Times New Roman" w:hAnsi="Times New Roman" w:cs="Times New Roman"/>
        </w:rPr>
      </w:pPr>
      <w:r w:rsidRPr="008820C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8820CB">
        <w:rPr>
          <w:rFonts w:ascii="Times New Roman" w:hAnsi="Times New Roman" w:cs="Times New Roman" w:hint="eastAsia"/>
          <w:b/>
          <w:bCs/>
        </w:rPr>
        <w:t>S2</w:t>
      </w:r>
      <w:r w:rsidRPr="008820CB">
        <w:rPr>
          <w:rFonts w:ascii="Times New Roman" w:hAnsi="Times New Roman" w:cs="Times New Roman"/>
          <w:b/>
          <w:bCs/>
        </w:rPr>
        <w:t>.</w:t>
      </w:r>
      <w:r w:rsidRPr="008820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</w:t>
      </w:r>
      <w:r>
        <w:rPr>
          <w:rFonts w:ascii="Times New Roman" w:hAnsi="Times New Roman" w:cs="Times New Roman"/>
        </w:rPr>
        <w:t>related</w:t>
      </w:r>
      <w:r>
        <w:rPr>
          <w:rFonts w:ascii="Times New Roman" w:hAnsi="Times New Roman" w:cs="Times New Roman" w:hint="eastAsia"/>
        </w:rPr>
        <w:t xml:space="preserve"> ind</w:t>
      </w:r>
      <w:r>
        <w:rPr>
          <w:rFonts w:ascii="Times New Roman" w:hAnsi="Times New Roman" w:cs="Times New Roman"/>
        </w:rPr>
        <w:t>ica</w:t>
      </w:r>
      <w:r>
        <w:rPr>
          <w:rFonts w:ascii="Times New Roman" w:hAnsi="Times New Roman" w:cs="Times New Roman" w:hint="eastAsia"/>
        </w:rPr>
        <w:t xml:space="preserve">tor of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 xml:space="preserve">predictive effect of three malnutrition indices on </w:t>
      </w:r>
      <w:r w:rsidRPr="008820CB">
        <w:rPr>
          <w:rFonts w:ascii="Times New Roman" w:hAnsi="Times New Roman" w:cs="Times New Roman"/>
        </w:rPr>
        <w:t>FI</w:t>
      </w:r>
      <w:r>
        <w:rPr>
          <w:rFonts w:ascii="Times New Roman" w:hAnsi="Times New Roman" w:cs="Times New Roman" w:hint="eastAsia"/>
        </w:rPr>
        <w:t xml:space="preserve"> risk</w:t>
      </w:r>
      <w:r w:rsidRPr="008820CB">
        <w:rPr>
          <w:rFonts w:ascii="Times New Roman" w:hAnsi="Times New Roman" w:cs="Times New Roman"/>
        </w:rPr>
        <w:t xml:space="preserve"> in patients with osteoporosis 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875D2" w:rsidRPr="00EF2960" w14:paraId="085A0D88" w14:textId="77777777" w:rsidTr="00612A7E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0C5E600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3156EBB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PN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845E8E0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GNR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D03DDA0" w14:textId="181AB52D" w:rsidR="007875D2" w:rsidRPr="00C8009F" w:rsidRDefault="007875D2" w:rsidP="00BC17F2">
            <w:pPr>
              <w:rPr>
                <w:rFonts w:ascii="Times New Roman" w:hAnsi="Times New Roman" w:cs="Times New Roman"/>
              </w:rPr>
            </w:pPr>
            <w:r w:rsidRPr="00C8009F">
              <w:rPr>
                <w:rFonts w:ascii="Times New Roman" w:hAnsi="Times New Roman" w:cs="Times New Roman"/>
                <w:color w:val="EE0000"/>
              </w:rPr>
              <w:t>C</w:t>
            </w:r>
            <w:r w:rsidR="00C8009F" w:rsidRPr="00C8009F">
              <w:rPr>
                <w:rFonts w:ascii="Times New Roman" w:hAnsi="Times New Roman" w:cs="Times New Roman" w:hint="eastAsia"/>
                <w:color w:val="EE0000"/>
              </w:rPr>
              <w:t>ONUT</w:t>
            </w:r>
          </w:p>
        </w:tc>
      </w:tr>
      <w:tr w:rsidR="007875D2" w:rsidRPr="00EF2960" w14:paraId="6E18CB3E" w14:textId="77777777" w:rsidTr="00612A7E">
        <w:tc>
          <w:tcPr>
            <w:tcW w:w="2074" w:type="dxa"/>
            <w:tcBorders>
              <w:top w:val="single" w:sz="4" w:space="0" w:color="auto"/>
            </w:tcBorders>
          </w:tcPr>
          <w:p w14:paraId="01C5DC0C" w14:textId="0D759BCE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AUC (95%CI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E977055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0.723(0.707-0.739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2BD3AA8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0.675(0.657-0.693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0801E58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0.663(0.645-0.682)</w:t>
            </w:r>
          </w:p>
        </w:tc>
      </w:tr>
      <w:tr w:rsidR="007875D2" w:rsidRPr="00EF2960" w14:paraId="2BEED172" w14:textId="77777777" w:rsidTr="00612A7E">
        <w:tc>
          <w:tcPr>
            <w:tcW w:w="2074" w:type="dxa"/>
          </w:tcPr>
          <w:p w14:paraId="4839E8FB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074" w:type="dxa"/>
          </w:tcPr>
          <w:p w14:paraId="70ABCEE8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 xml:space="preserve">0.668 </w:t>
            </w:r>
          </w:p>
        </w:tc>
        <w:tc>
          <w:tcPr>
            <w:tcW w:w="2074" w:type="dxa"/>
          </w:tcPr>
          <w:p w14:paraId="0A2D7F70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2074" w:type="dxa"/>
          </w:tcPr>
          <w:p w14:paraId="0E7EA78F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0.584</w:t>
            </w:r>
          </w:p>
        </w:tc>
      </w:tr>
      <w:tr w:rsidR="007875D2" w:rsidRPr="00EF2960" w14:paraId="7968C4A5" w14:textId="77777777" w:rsidTr="00612A7E">
        <w:tc>
          <w:tcPr>
            <w:tcW w:w="2074" w:type="dxa"/>
          </w:tcPr>
          <w:p w14:paraId="03E5DA9C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2074" w:type="dxa"/>
          </w:tcPr>
          <w:p w14:paraId="24003E22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 xml:space="preserve">0.651 </w:t>
            </w:r>
          </w:p>
        </w:tc>
        <w:tc>
          <w:tcPr>
            <w:tcW w:w="2074" w:type="dxa"/>
          </w:tcPr>
          <w:p w14:paraId="385C5F51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2074" w:type="dxa"/>
          </w:tcPr>
          <w:p w14:paraId="4AC16C69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0.679</w:t>
            </w:r>
          </w:p>
        </w:tc>
      </w:tr>
      <w:tr w:rsidR="007875D2" w:rsidRPr="00EF2960" w14:paraId="1BCEA5B3" w14:textId="77777777" w:rsidTr="00612A7E">
        <w:tc>
          <w:tcPr>
            <w:tcW w:w="2074" w:type="dxa"/>
          </w:tcPr>
          <w:p w14:paraId="434CD93D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2074" w:type="dxa"/>
          </w:tcPr>
          <w:p w14:paraId="7636D731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 xml:space="preserve">0.659 </w:t>
            </w:r>
          </w:p>
        </w:tc>
        <w:tc>
          <w:tcPr>
            <w:tcW w:w="2074" w:type="dxa"/>
          </w:tcPr>
          <w:p w14:paraId="30EA716E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2074" w:type="dxa"/>
          </w:tcPr>
          <w:p w14:paraId="2D0E61E7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0.631</w:t>
            </w:r>
          </w:p>
        </w:tc>
      </w:tr>
      <w:tr w:rsidR="007875D2" w:rsidRPr="00EF2960" w14:paraId="2E093C6A" w14:textId="77777777" w:rsidTr="00612A7E">
        <w:tc>
          <w:tcPr>
            <w:tcW w:w="2074" w:type="dxa"/>
          </w:tcPr>
          <w:p w14:paraId="61B78224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2074" w:type="dxa"/>
          </w:tcPr>
          <w:p w14:paraId="58088F2B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 xml:space="preserve">0.662 </w:t>
            </w:r>
          </w:p>
        </w:tc>
        <w:tc>
          <w:tcPr>
            <w:tcW w:w="2074" w:type="dxa"/>
          </w:tcPr>
          <w:p w14:paraId="5B695AA2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2074" w:type="dxa"/>
          </w:tcPr>
          <w:p w14:paraId="73C6D5E9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0.621</w:t>
            </w:r>
          </w:p>
        </w:tc>
      </w:tr>
      <w:tr w:rsidR="007875D2" w:rsidRPr="00EF2960" w14:paraId="3A82697D" w14:textId="77777777" w:rsidTr="00612A7E">
        <w:tc>
          <w:tcPr>
            <w:tcW w:w="2074" w:type="dxa"/>
          </w:tcPr>
          <w:p w14:paraId="335F7039" w14:textId="0B528DD6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2074" w:type="dxa"/>
          </w:tcPr>
          <w:p w14:paraId="6F60F9A5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 xml:space="preserve">0.665 </w:t>
            </w:r>
          </w:p>
        </w:tc>
        <w:tc>
          <w:tcPr>
            <w:tcW w:w="2074" w:type="dxa"/>
          </w:tcPr>
          <w:p w14:paraId="76561EF5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2074" w:type="dxa"/>
          </w:tcPr>
          <w:p w14:paraId="60EE8C1F" w14:textId="77777777" w:rsidR="007875D2" w:rsidRPr="00612A7E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</w:rPr>
              <w:t>0.613</w:t>
            </w:r>
          </w:p>
        </w:tc>
      </w:tr>
    </w:tbl>
    <w:p w14:paraId="2A1F916C" w14:textId="398FCF9E" w:rsidR="00C8009F" w:rsidRPr="00C8009F" w:rsidRDefault="008820CB" w:rsidP="008820CB">
      <w:pPr>
        <w:pStyle w:val="af3"/>
        <w:spacing w:before="0" w:beforeAutospacing="0" w:after="0" w:afterAutospacing="0"/>
        <w:jc w:val="both"/>
        <w:rPr>
          <w:rFonts w:ascii="Times New Roman" w:hAnsi="Times New Roman" w:cs="Times New Roman"/>
          <w:color w:val="EE0000"/>
          <w:sz w:val="21"/>
          <w:szCs w:val="21"/>
        </w:rPr>
      </w:pPr>
      <w:r w:rsidRPr="00723DD7">
        <w:rPr>
          <w:rFonts w:ascii="Times New Roman" w:hAnsi="Times New Roman" w:cs="Times New Roman"/>
          <w:b/>
          <w:bCs/>
          <w:sz w:val="21"/>
          <w:szCs w:val="21"/>
        </w:rPr>
        <w:t>Abbreviations:</w:t>
      </w:r>
      <w:r w:rsidRPr="00723DD7">
        <w:rPr>
          <w:rFonts w:ascii="Times New Roman" w:hAnsi="Times New Roman" w:cs="Times New Roman"/>
          <w:sz w:val="21"/>
          <w:szCs w:val="21"/>
        </w:rPr>
        <w:t xml:space="preserve"> </w:t>
      </w:r>
      <w:r w:rsidRPr="008820CB">
        <w:rPr>
          <w:rFonts w:ascii="Times New Roman" w:hAnsi="Times New Roman" w:cs="Times New Roman" w:hint="eastAsia"/>
          <w:sz w:val="21"/>
          <w:szCs w:val="21"/>
        </w:rPr>
        <w:t>PNI</w:t>
      </w:r>
      <w:r w:rsidRPr="00723DD7">
        <w:rPr>
          <w:rFonts w:ascii="Times New Roman" w:hAnsi="Times New Roman" w:cs="Times New Roman"/>
          <w:sz w:val="21"/>
          <w:szCs w:val="21"/>
        </w:rPr>
        <w:t xml:space="preserve">: </w:t>
      </w:r>
      <w:r w:rsidRPr="008820CB">
        <w:rPr>
          <w:rFonts w:ascii="Times New Roman" w:hAnsi="Times New Roman" w:cs="Times New Roman" w:hint="eastAsia"/>
          <w:sz w:val="21"/>
          <w:szCs w:val="21"/>
        </w:rPr>
        <w:t>prognostic nutritional index</w:t>
      </w:r>
      <w:r w:rsidRPr="00723DD7">
        <w:rPr>
          <w:rFonts w:ascii="Times New Roman" w:hAnsi="Times New Roman" w:cs="Times New Roman"/>
          <w:sz w:val="21"/>
          <w:szCs w:val="21"/>
        </w:rPr>
        <w:t xml:space="preserve">, </w:t>
      </w:r>
      <w:r w:rsidRPr="008820CB">
        <w:rPr>
          <w:rFonts w:ascii="Times New Roman" w:hAnsi="Times New Roman" w:cs="Times New Roman" w:hint="eastAsia"/>
          <w:sz w:val="21"/>
          <w:szCs w:val="21"/>
        </w:rPr>
        <w:t>GNRI</w:t>
      </w:r>
      <w:r w:rsidRPr="00723DD7">
        <w:rPr>
          <w:rFonts w:ascii="Times New Roman" w:hAnsi="Times New Roman" w:cs="Times New Roman"/>
          <w:sz w:val="21"/>
          <w:szCs w:val="21"/>
        </w:rPr>
        <w:t>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8820CB">
        <w:rPr>
          <w:rFonts w:ascii="Times New Roman" w:hAnsi="Times New Roman" w:cs="Times New Roman" w:hint="eastAsia"/>
          <w:sz w:val="21"/>
          <w:szCs w:val="21"/>
        </w:rPr>
        <w:t>geriatric nutritional risk index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 w:rsidRPr="00723DD7">
        <w:rPr>
          <w:rFonts w:ascii="Times New Roman" w:hAnsi="Times New Roman" w:cs="Times New Roman"/>
          <w:sz w:val="21"/>
          <w:szCs w:val="21"/>
        </w:rPr>
        <w:t xml:space="preserve"> </w:t>
      </w:r>
      <w:r w:rsidR="00C8009F" w:rsidRPr="00C8009F">
        <w:rPr>
          <w:rFonts w:ascii="Times New Roman" w:hAnsi="Times New Roman" w:cs="Times New Roman" w:hint="eastAsia"/>
          <w:color w:val="EE0000"/>
          <w:sz w:val="21"/>
          <w:szCs w:val="21"/>
        </w:rPr>
        <w:t>CONUT:</w:t>
      </w:r>
    </w:p>
    <w:p w14:paraId="06B5107A" w14:textId="187396EF" w:rsidR="008820CB" w:rsidRPr="00723DD7" w:rsidRDefault="00C8009F" w:rsidP="008820CB">
      <w:pPr>
        <w:pStyle w:val="af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C8009F">
        <w:rPr>
          <w:rFonts w:ascii="Times New Roman" w:hAnsi="Times New Roman" w:cs="Times New Roman" w:hint="eastAsia"/>
          <w:color w:val="EE0000"/>
          <w:sz w:val="21"/>
          <w:szCs w:val="21"/>
        </w:rPr>
        <w:t xml:space="preserve">controlling nutritional status, </w:t>
      </w:r>
      <w:r w:rsidR="008820CB" w:rsidRPr="008820CB">
        <w:rPr>
          <w:rFonts w:ascii="Times New Roman" w:hAnsi="Times New Roman" w:cs="Times New Roman" w:hint="eastAsia"/>
          <w:sz w:val="21"/>
          <w:szCs w:val="21"/>
        </w:rPr>
        <w:t>PPV</w:t>
      </w:r>
      <w:r w:rsidR="008820CB">
        <w:rPr>
          <w:rFonts w:ascii="Times New Roman" w:hAnsi="Times New Roman" w:cs="Times New Roman" w:hint="eastAsia"/>
          <w:sz w:val="21"/>
          <w:szCs w:val="21"/>
        </w:rPr>
        <w:t xml:space="preserve">: positive predictive value, </w:t>
      </w:r>
      <w:r w:rsidR="008820CB" w:rsidRPr="008820CB">
        <w:rPr>
          <w:rFonts w:ascii="Times New Roman" w:hAnsi="Times New Roman" w:cs="Times New Roman" w:hint="eastAsia"/>
          <w:sz w:val="21"/>
          <w:szCs w:val="21"/>
        </w:rPr>
        <w:t>NPV</w:t>
      </w:r>
      <w:r w:rsidR="008820CB">
        <w:rPr>
          <w:rFonts w:ascii="Times New Roman" w:hAnsi="Times New Roman" w:cs="Times New Roman" w:hint="eastAsia"/>
          <w:sz w:val="21"/>
          <w:szCs w:val="21"/>
        </w:rPr>
        <w:t>: n</w:t>
      </w:r>
      <w:r w:rsidR="008820CB">
        <w:rPr>
          <w:rFonts w:ascii="Times New Roman" w:hAnsi="Times New Roman" w:cs="Times New Roman"/>
          <w:sz w:val="21"/>
          <w:szCs w:val="21"/>
        </w:rPr>
        <w:t>ega</w:t>
      </w:r>
      <w:r w:rsidR="008820CB">
        <w:rPr>
          <w:rFonts w:ascii="Times New Roman" w:hAnsi="Times New Roman" w:cs="Times New Roman" w:hint="eastAsia"/>
          <w:sz w:val="21"/>
          <w:szCs w:val="21"/>
        </w:rPr>
        <w:t xml:space="preserve">tive predictive value. </w:t>
      </w:r>
      <w:r w:rsidR="008820CB" w:rsidRPr="00723DD7">
        <w:rPr>
          <w:rFonts w:ascii="Times New Roman" w:hAnsi="Times New Roman" w:cs="Times New Roman"/>
          <w:b/>
          <w:bCs/>
          <w:sz w:val="21"/>
          <w:szCs w:val="21"/>
        </w:rPr>
        <w:t xml:space="preserve">Notes: </w:t>
      </w:r>
      <w:r w:rsidR="008820CB" w:rsidRPr="00723DD7">
        <w:rPr>
          <w:rFonts w:ascii="Times New Roman" w:hAnsi="Times New Roman" w:cs="Times New Roman"/>
          <w:sz w:val="21"/>
          <w:szCs w:val="21"/>
        </w:rPr>
        <w:t>Basic model included all covariates</w:t>
      </w:r>
      <w:r w:rsidR="008820CB">
        <w:rPr>
          <w:rFonts w:ascii="Times New Roman" w:hAnsi="Times New Roman" w:cs="Times New Roman" w:hint="eastAsia"/>
          <w:sz w:val="21"/>
          <w:szCs w:val="21"/>
        </w:rPr>
        <w:t>, except for GGT</w:t>
      </w:r>
      <w:r w:rsidR="00655E32">
        <w:rPr>
          <w:rFonts w:ascii="Times New Roman" w:hAnsi="Times New Roman" w:cs="Times New Roman" w:hint="eastAsia"/>
          <w:sz w:val="21"/>
          <w:szCs w:val="21"/>
        </w:rPr>
        <w:t>,</w:t>
      </w:r>
      <w:r w:rsidR="008820CB">
        <w:rPr>
          <w:rFonts w:ascii="Times New Roman" w:hAnsi="Times New Roman" w:cs="Times New Roman" w:hint="eastAsia"/>
          <w:sz w:val="21"/>
          <w:szCs w:val="21"/>
        </w:rPr>
        <w:t xml:space="preserve"> CRP</w:t>
      </w:r>
      <w:r w:rsidR="00655E32">
        <w:rPr>
          <w:rFonts w:ascii="Times New Roman" w:hAnsi="Times New Roman" w:cs="Times New Roman" w:hint="eastAsia"/>
          <w:sz w:val="21"/>
          <w:szCs w:val="21"/>
        </w:rPr>
        <w:t>,</w:t>
      </w:r>
      <w:r w:rsidR="00655E32" w:rsidRPr="00655E32">
        <w:rPr>
          <w:rFonts w:ascii="Times New Roman" w:hAnsi="Times New Roman" w:cs="Times New Roman" w:hint="eastAsia"/>
          <w:color w:val="EE0000"/>
          <w:sz w:val="21"/>
          <w:szCs w:val="21"/>
        </w:rPr>
        <w:t xml:space="preserve"> </w:t>
      </w:r>
      <w:r w:rsidR="00655E32" w:rsidRPr="00655E32">
        <w:rPr>
          <w:rFonts w:ascii="Times New Roman" w:hAnsi="Times New Roman" w:cs="Times New Roman" w:hint="eastAsia"/>
          <w:color w:val="EE0000"/>
          <w:sz w:val="21"/>
          <w:szCs w:val="21"/>
        </w:rPr>
        <w:t>ALB, and TLC</w:t>
      </w:r>
      <w:r w:rsidR="008820CB" w:rsidRPr="00723DD7">
        <w:rPr>
          <w:rFonts w:ascii="Times New Roman" w:hAnsi="Times New Roman" w:cs="Times New Roman"/>
          <w:sz w:val="21"/>
          <w:szCs w:val="21"/>
        </w:rPr>
        <w:t xml:space="preserve">. </w:t>
      </w:r>
      <w:r w:rsidR="008820CB" w:rsidRPr="00723DD7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="008820CB" w:rsidRPr="00723DD7">
        <w:rPr>
          <w:rFonts w:ascii="Times New Roman" w:hAnsi="Times New Roman" w:cs="Times New Roman"/>
          <w:sz w:val="21"/>
          <w:szCs w:val="21"/>
        </w:rPr>
        <w:t>&lt; 0.05 was regarded as statistically significant.</w:t>
      </w:r>
    </w:p>
    <w:p w14:paraId="3815AD4A" w14:textId="77777777" w:rsidR="007875D2" w:rsidRDefault="007875D2" w:rsidP="007875D2">
      <w:pPr>
        <w:rPr>
          <w:rFonts w:ascii="Times New Roman" w:hAnsi="Times New Roman" w:cs="Times New Roman"/>
        </w:rPr>
      </w:pPr>
    </w:p>
    <w:p w14:paraId="3E84001C" w14:textId="77777777" w:rsidR="00612A7E" w:rsidRDefault="00612A7E" w:rsidP="007875D2">
      <w:pPr>
        <w:rPr>
          <w:rFonts w:ascii="Times New Roman" w:hAnsi="Times New Roman" w:cs="Times New Roman"/>
        </w:rPr>
      </w:pPr>
    </w:p>
    <w:p w14:paraId="16B98BA6" w14:textId="050A74E7" w:rsidR="00612A7E" w:rsidRPr="00EF2960" w:rsidRDefault="008820CB" w:rsidP="007875D2">
      <w:pPr>
        <w:rPr>
          <w:rFonts w:ascii="Times New Roman" w:hAnsi="Times New Roman" w:cs="Times New Roman"/>
        </w:rPr>
      </w:pPr>
      <w:r w:rsidRPr="008820CB">
        <w:rPr>
          <w:rFonts w:ascii="Times New Roman" w:hAnsi="Times New Roman" w:cs="Times New Roman"/>
          <w:b/>
          <w:bCs/>
        </w:rPr>
        <w:t xml:space="preserve">Table </w:t>
      </w:r>
      <w:r w:rsidRPr="008820CB">
        <w:rPr>
          <w:rFonts w:ascii="Times New Roman" w:hAnsi="Times New Roman" w:cs="Times New Roman" w:hint="eastAsia"/>
          <w:b/>
          <w:bCs/>
        </w:rPr>
        <w:t>S3</w:t>
      </w:r>
      <w:r w:rsidRPr="008820CB">
        <w:rPr>
          <w:rFonts w:ascii="Times New Roman" w:hAnsi="Times New Roman" w:cs="Times New Roman"/>
          <w:b/>
          <w:bCs/>
        </w:rPr>
        <w:t>.</w:t>
      </w:r>
      <w:r w:rsidRPr="008820CB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 xml:space="preserve">Comparative </w:t>
      </w:r>
      <w:r>
        <w:rPr>
          <w:rFonts w:ascii="Times New Roman" w:hAnsi="Times New Roman" w:cs="Times New Roman"/>
        </w:rPr>
        <w:t>analysis</w:t>
      </w:r>
      <w:r>
        <w:rPr>
          <w:rFonts w:ascii="Times New Roman" w:hAnsi="Times New Roman" w:cs="Times New Roman" w:hint="eastAsia"/>
        </w:rPr>
        <w:t xml:space="preserve"> of three </w:t>
      </w:r>
      <w:r w:rsidRPr="008820CB">
        <w:rPr>
          <w:rFonts w:ascii="Times New Roman" w:hAnsi="Times New Roman" w:cs="Times New Roman" w:hint="eastAsia"/>
        </w:rPr>
        <w:t>malnutrition indices</w:t>
      </w:r>
    </w:p>
    <w:tbl>
      <w:tblPr>
        <w:tblStyle w:val="ae"/>
        <w:tblW w:w="90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644"/>
        <w:gridCol w:w="964"/>
        <w:gridCol w:w="1417"/>
        <w:gridCol w:w="964"/>
        <w:gridCol w:w="1871"/>
        <w:gridCol w:w="964"/>
      </w:tblGrid>
      <w:tr w:rsidR="007875D2" w14:paraId="12539BA7" w14:textId="77777777" w:rsidTr="00C8009F"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2A5B14C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198F7A0B" w14:textId="4C638CF2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  <w:r w:rsidRPr="00EF2960">
              <w:rPr>
                <w:rFonts w:ascii="Times New Roman" w:hAnsi="Times New Roman" w:cs="Times New Roman"/>
              </w:rPr>
              <w:t xml:space="preserve">PNI vs </w:t>
            </w:r>
            <w:r w:rsidRPr="00C8009F">
              <w:rPr>
                <w:rFonts w:ascii="Times New Roman" w:hAnsi="Times New Roman" w:cs="Times New Roman"/>
                <w:color w:val="EE0000"/>
              </w:rPr>
              <w:t>C</w:t>
            </w:r>
            <w:r w:rsidR="00C8009F" w:rsidRPr="00C8009F">
              <w:rPr>
                <w:rFonts w:ascii="Times New Roman" w:hAnsi="Times New Roman" w:cs="Times New Roman" w:hint="eastAsia"/>
                <w:color w:val="EE0000"/>
              </w:rPr>
              <w:t>ONU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049ABC6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4F921D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  <w:r w:rsidRPr="00EF2960">
              <w:rPr>
                <w:rFonts w:ascii="Times New Roman" w:hAnsi="Times New Roman" w:cs="Times New Roman"/>
              </w:rPr>
              <w:t>PNI vs GNRI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8A52B71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63805DC6" w14:textId="1B0BE2AE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  <w:r w:rsidRPr="00EF2960">
              <w:rPr>
                <w:rFonts w:ascii="Times New Roman" w:hAnsi="Times New Roman" w:cs="Times New Roman"/>
              </w:rPr>
              <w:t xml:space="preserve">GNRI vs </w:t>
            </w:r>
            <w:r w:rsidRPr="00C8009F">
              <w:rPr>
                <w:rFonts w:ascii="Times New Roman" w:hAnsi="Times New Roman" w:cs="Times New Roman"/>
                <w:color w:val="EE0000"/>
              </w:rPr>
              <w:t>C</w:t>
            </w:r>
            <w:r w:rsidR="00C8009F" w:rsidRPr="00C8009F">
              <w:rPr>
                <w:rFonts w:ascii="Times New Roman" w:hAnsi="Times New Roman" w:cs="Times New Roman" w:hint="eastAsia"/>
                <w:color w:val="EE0000"/>
              </w:rPr>
              <w:t>ONU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E9A58F5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</w:p>
        </w:tc>
      </w:tr>
      <w:tr w:rsidR="007875D2" w14:paraId="7C7DCD69" w14:textId="77777777" w:rsidTr="00C8009F">
        <w:tc>
          <w:tcPr>
            <w:tcW w:w="1247" w:type="dxa"/>
            <w:tcBorders>
              <w:top w:val="single" w:sz="4" w:space="0" w:color="auto"/>
            </w:tcBorders>
          </w:tcPr>
          <w:p w14:paraId="2C8717AE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5A44906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  <w:r w:rsidRPr="00EF2960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A924AB7" w14:textId="7548C34F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  <w:i/>
                <w:iCs/>
              </w:rPr>
              <w:t>P</w:t>
            </w:r>
            <w:r w:rsidR="00612A7E">
              <w:rPr>
                <w:rFonts w:ascii="Times New Roman" w:hAnsi="Times New Roman" w:cs="Times New Roman" w:hint="eastAsia"/>
                <w:i/>
                <w:iCs/>
              </w:rPr>
              <w:t>-</w:t>
            </w:r>
            <w:r w:rsidRPr="00EF296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4918A8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  <w:r w:rsidRPr="00EF2960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0443DE7E" w14:textId="797F37B9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  <w:i/>
                <w:iCs/>
              </w:rPr>
              <w:t>P</w:t>
            </w:r>
            <w:r w:rsidR="00612A7E">
              <w:rPr>
                <w:rFonts w:ascii="Times New Roman" w:hAnsi="Times New Roman" w:cs="Times New Roman" w:hint="eastAsia"/>
              </w:rPr>
              <w:t xml:space="preserve">- </w:t>
            </w:r>
            <w:r w:rsidRPr="00EF2960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ABB4C2F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  <w:r w:rsidRPr="00EF2960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E667AB2" w14:textId="2089BD41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  <w:i/>
                <w:iCs/>
              </w:rPr>
              <w:t>P</w:t>
            </w:r>
            <w:r w:rsidR="00612A7E">
              <w:rPr>
                <w:rFonts w:ascii="Times New Roman" w:hAnsi="Times New Roman" w:cs="Times New Roman" w:hint="eastAsia"/>
              </w:rPr>
              <w:t>-</w:t>
            </w:r>
            <w:r w:rsidRPr="00EF296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7875D2" w14:paraId="4D85D423" w14:textId="77777777" w:rsidTr="00C8009F">
        <w:tc>
          <w:tcPr>
            <w:tcW w:w="1247" w:type="dxa"/>
          </w:tcPr>
          <w:p w14:paraId="013E31AE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  <w:r w:rsidRPr="00EF2960">
              <w:rPr>
                <w:rFonts w:ascii="Times New Roman" w:hAnsi="Times New Roman" w:cs="Times New Roman"/>
              </w:rPr>
              <w:t>FI</w:t>
            </w:r>
          </w:p>
          <w:p w14:paraId="4A048F7E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  <w:r w:rsidRPr="00EF2960">
              <w:rPr>
                <w:rFonts w:ascii="Times New Roman" w:hAnsi="Times New Roman" w:cs="Times New Roman"/>
              </w:rPr>
              <w:t>C-statistic (95%CI)</w:t>
            </w:r>
          </w:p>
        </w:tc>
        <w:tc>
          <w:tcPr>
            <w:tcW w:w="1644" w:type="dxa"/>
          </w:tcPr>
          <w:p w14:paraId="2C019FDB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</w:p>
          <w:p w14:paraId="555E53A6" w14:textId="268F23D9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  <w:r w:rsidRPr="00EF2960">
              <w:rPr>
                <w:rFonts w:ascii="Times New Roman" w:hAnsi="Times New Roman" w:cs="Times New Roman"/>
              </w:rPr>
              <w:t>0.061 (0.0</w:t>
            </w:r>
            <w:r>
              <w:rPr>
                <w:rFonts w:ascii="Times New Roman" w:hAnsi="Times New Roman" w:cs="Times New Roman" w:hint="eastAsia"/>
              </w:rPr>
              <w:t>44</w:t>
            </w:r>
            <w:r w:rsidRPr="00EF2960">
              <w:rPr>
                <w:rFonts w:ascii="Times New Roman" w:hAnsi="Times New Roman" w:cs="Times New Roman"/>
              </w:rPr>
              <w:t>, 0.072)</w:t>
            </w:r>
          </w:p>
        </w:tc>
        <w:tc>
          <w:tcPr>
            <w:tcW w:w="964" w:type="dxa"/>
          </w:tcPr>
          <w:p w14:paraId="1EBBDEE6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</w:p>
          <w:p w14:paraId="2862DDFF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  <w:r w:rsidRPr="00EF296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</w:tcPr>
          <w:p w14:paraId="73EB3B34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</w:p>
          <w:p w14:paraId="224B233E" w14:textId="17E90B3F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  <w:r w:rsidRPr="00EF2960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 w:hint="eastAsia"/>
              </w:rPr>
              <w:t xml:space="preserve">2 </w:t>
            </w:r>
            <w:r w:rsidRPr="00EF2960">
              <w:rPr>
                <w:rFonts w:ascii="Times New Roman" w:hAnsi="Times New Roman" w:cs="Times New Roman"/>
              </w:rPr>
              <w:t>(0.038, 0.057)</w:t>
            </w:r>
          </w:p>
        </w:tc>
        <w:tc>
          <w:tcPr>
            <w:tcW w:w="964" w:type="dxa"/>
          </w:tcPr>
          <w:p w14:paraId="3793C3FC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</w:p>
          <w:p w14:paraId="3AD278CF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  <w:r w:rsidRPr="00EF296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71" w:type="dxa"/>
          </w:tcPr>
          <w:p w14:paraId="37716402" w14:textId="77777777" w:rsidR="007875D2" w:rsidRDefault="007875D2" w:rsidP="00BC17F2">
            <w:pPr>
              <w:rPr>
                <w:rFonts w:ascii="Times New Roman" w:hAnsi="Times New Roman" w:cs="Times New Roman"/>
              </w:rPr>
            </w:pPr>
          </w:p>
          <w:p w14:paraId="14166D28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  <w:r w:rsidRPr="00EF2960">
              <w:rPr>
                <w:rFonts w:ascii="Times New Roman" w:hAnsi="Times New Roman" w:cs="Times New Roman"/>
              </w:rPr>
              <w:t>0.00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F2960">
              <w:rPr>
                <w:rFonts w:ascii="Times New Roman" w:hAnsi="Times New Roman" w:cs="Times New Roman"/>
              </w:rPr>
              <w:t>(0.003, 0.021)</w:t>
            </w:r>
          </w:p>
        </w:tc>
        <w:tc>
          <w:tcPr>
            <w:tcW w:w="964" w:type="dxa"/>
          </w:tcPr>
          <w:p w14:paraId="3B66557F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</w:p>
          <w:p w14:paraId="5FEACB4B" w14:textId="77777777" w:rsidR="007875D2" w:rsidRPr="00EF2960" w:rsidRDefault="007875D2" w:rsidP="00BC17F2">
            <w:pPr>
              <w:rPr>
                <w:rFonts w:ascii="Times New Roman" w:hAnsi="Times New Roman" w:cs="Times New Roman"/>
              </w:rPr>
            </w:pPr>
            <w:r w:rsidRPr="00EF2960"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4B993B5F" w14:textId="4EE619E0" w:rsidR="008820CB" w:rsidRPr="00723DD7" w:rsidRDefault="008820CB" w:rsidP="008820CB">
      <w:pPr>
        <w:pStyle w:val="af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723DD7">
        <w:rPr>
          <w:rFonts w:ascii="Times New Roman" w:hAnsi="Times New Roman" w:cs="Times New Roman"/>
          <w:b/>
          <w:bCs/>
          <w:sz w:val="21"/>
          <w:szCs w:val="21"/>
        </w:rPr>
        <w:t>Abbreviations:</w:t>
      </w:r>
      <w:r w:rsidRPr="00723DD7">
        <w:rPr>
          <w:rFonts w:ascii="Times New Roman" w:hAnsi="Times New Roman" w:cs="Times New Roman"/>
          <w:sz w:val="21"/>
          <w:szCs w:val="21"/>
        </w:rPr>
        <w:t xml:space="preserve"> </w:t>
      </w:r>
      <w:r w:rsidRPr="008820CB">
        <w:rPr>
          <w:rFonts w:ascii="Times New Roman" w:hAnsi="Times New Roman" w:cs="Times New Roman" w:hint="eastAsia"/>
          <w:sz w:val="21"/>
          <w:szCs w:val="21"/>
        </w:rPr>
        <w:t>PNI</w:t>
      </w:r>
      <w:r w:rsidRPr="00723DD7">
        <w:rPr>
          <w:rFonts w:ascii="Times New Roman" w:hAnsi="Times New Roman" w:cs="Times New Roman"/>
          <w:sz w:val="21"/>
          <w:szCs w:val="21"/>
        </w:rPr>
        <w:t xml:space="preserve">: </w:t>
      </w:r>
      <w:r w:rsidRPr="008820CB">
        <w:rPr>
          <w:rFonts w:ascii="Times New Roman" w:hAnsi="Times New Roman" w:cs="Times New Roman" w:hint="eastAsia"/>
          <w:sz w:val="21"/>
          <w:szCs w:val="21"/>
        </w:rPr>
        <w:t>prognostic nutritional index</w:t>
      </w:r>
      <w:r w:rsidRPr="00723DD7">
        <w:rPr>
          <w:rFonts w:ascii="Times New Roman" w:hAnsi="Times New Roman" w:cs="Times New Roman"/>
          <w:sz w:val="21"/>
          <w:szCs w:val="21"/>
        </w:rPr>
        <w:t xml:space="preserve">, </w:t>
      </w:r>
      <w:r w:rsidRPr="008820CB">
        <w:rPr>
          <w:rFonts w:ascii="Times New Roman" w:hAnsi="Times New Roman" w:cs="Times New Roman" w:hint="eastAsia"/>
          <w:sz w:val="21"/>
          <w:szCs w:val="21"/>
        </w:rPr>
        <w:t>GNRI</w:t>
      </w:r>
      <w:r w:rsidRPr="00723DD7">
        <w:rPr>
          <w:rFonts w:ascii="Times New Roman" w:hAnsi="Times New Roman" w:cs="Times New Roman"/>
          <w:sz w:val="21"/>
          <w:szCs w:val="21"/>
        </w:rPr>
        <w:t>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8820CB">
        <w:rPr>
          <w:rFonts w:ascii="Times New Roman" w:hAnsi="Times New Roman" w:cs="Times New Roman" w:hint="eastAsia"/>
          <w:sz w:val="21"/>
          <w:szCs w:val="21"/>
        </w:rPr>
        <w:t>geriatric nutritional risk index</w:t>
      </w:r>
      <w:r w:rsidR="00C8009F"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C8009F" w:rsidRPr="00C8009F">
        <w:rPr>
          <w:rFonts w:ascii="Times New Roman" w:hAnsi="Times New Roman" w:cs="Times New Roman" w:hint="eastAsia"/>
          <w:color w:val="EE0000"/>
          <w:sz w:val="21"/>
          <w:szCs w:val="21"/>
        </w:rPr>
        <w:t>CONUT: controlling nutritional status.</w:t>
      </w:r>
      <w:r w:rsidR="00C8009F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723DD7">
        <w:rPr>
          <w:rFonts w:ascii="Times New Roman" w:hAnsi="Times New Roman" w:cs="Times New Roman"/>
          <w:b/>
          <w:bCs/>
          <w:sz w:val="21"/>
          <w:szCs w:val="21"/>
        </w:rPr>
        <w:t xml:space="preserve">Notes: </w:t>
      </w:r>
      <w:r>
        <w:rPr>
          <w:rFonts w:ascii="Times New Roman" w:hAnsi="Times New Roman" w:cs="Times New Roman" w:hint="eastAsia"/>
          <w:sz w:val="21"/>
          <w:szCs w:val="21"/>
        </w:rPr>
        <w:t>The</w:t>
      </w:r>
      <w:r w:rsidRPr="00723DD7">
        <w:rPr>
          <w:rFonts w:ascii="Times New Roman" w:hAnsi="Times New Roman" w:cs="Times New Roman"/>
          <w:sz w:val="21"/>
          <w:szCs w:val="21"/>
        </w:rPr>
        <w:t xml:space="preserve"> model included all covariates</w:t>
      </w:r>
      <w:r>
        <w:rPr>
          <w:rFonts w:ascii="Times New Roman" w:hAnsi="Times New Roman" w:cs="Times New Roman" w:hint="eastAsia"/>
          <w:sz w:val="21"/>
          <w:szCs w:val="21"/>
        </w:rPr>
        <w:t>, except for GGT</w:t>
      </w:r>
      <w:r w:rsidR="00655E32"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 w:hint="eastAsia"/>
          <w:sz w:val="21"/>
          <w:szCs w:val="21"/>
        </w:rPr>
        <w:t xml:space="preserve"> CRP</w:t>
      </w:r>
      <w:r w:rsidR="00655E32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655E32" w:rsidRPr="00655E32">
        <w:rPr>
          <w:rFonts w:ascii="Times New Roman" w:hAnsi="Times New Roman" w:cs="Times New Roman" w:hint="eastAsia"/>
          <w:color w:val="EE0000"/>
          <w:sz w:val="21"/>
          <w:szCs w:val="21"/>
        </w:rPr>
        <w:t>ALB, and TLC</w:t>
      </w:r>
      <w:r w:rsidRPr="00655E32">
        <w:rPr>
          <w:rFonts w:ascii="Times New Roman" w:hAnsi="Times New Roman" w:cs="Times New Roman"/>
          <w:color w:val="EE0000"/>
          <w:sz w:val="21"/>
          <w:szCs w:val="21"/>
        </w:rPr>
        <w:t>.</w:t>
      </w:r>
      <w:r w:rsidRPr="00723DD7">
        <w:rPr>
          <w:rFonts w:ascii="Times New Roman" w:hAnsi="Times New Roman" w:cs="Times New Roman"/>
          <w:sz w:val="21"/>
          <w:szCs w:val="21"/>
        </w:rPr>
        <w:t xml:space="preserve"> </w:t>
      </w:r>
      <w:r w:rsidRPr="00723DD7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723DD7">
        <w:rPr>
          <w:rFonts w:ascii="Times New Roman" w:hAnsi="Times New Roman" w:cs="Times New Roman"/>
          <w:sz w:val="21"/>
          <w:szCs w:val="21"/>
        </w:rPr>
        <w:t>&lt; 0.05 was regarded as statistically significant.</w:t>
      </w:r>
    </w:p>
    <w:p w14:paraId="7A3B5201" w14:textId="77777777" w:rsidR="007875D2" w:rsidRDefault="007875D2">
      <w:pPr>
        <w:rPr>
          <w:rFonts w:hint="eastAsia"/>
        </w:rPr>
      </w:pPr>
    </w:p>
    <w:p w14:paraId="52D65D7C" w14:textId="640B5773" w:rsidR="00604A02" w:rsidRDefault="00604A02">
      <w:pPr>
        <w:rPr>
          <w:rFonts w:hint="eastAsia"/>
        </w:rPr>
      </w:pPr>
      <w:r>
        <w:rPr>
          <w:rFonts w:hint="eastAsia"/>
        </w:rPr>
        <w:br w:type="page"/>
      </w:r>
    </w:p>
    <w:p w14:paraId="2226B6D6" w14:textId="15E0C866" w:rsidR="00604A02" w:rsidRPr="008820CB" w:rsidRDefault="008820CB">
      <w:pPr>
        <w:rPr>
          <w:rFonts w:ascii="Times New Roman" w:hAnsi="Times New Roman" w:cs="Times New Roman"/>
        </w:rPr>
      </w:pPr>
      <w:r w:rsidRPr="008820CB">
        <w:rPr>
          <w:rFonts w:ascii="Times New Roman" w:hAnsi="Times New Roman" w:cs="Times New Roman"/>
          <w:b/>
          <w:bCs/>
        </w:rPr>
        <w:lastRenderedPageBreak/>
        <w:t xml:space="preserve">Table S4. </w:t>
      </w:r>
      <w:r w:rsidRPr="008820CB">
        <w:rPr>
          <w:rFonts w:ascii="Times New Roman" w:hAnsi="Times New Roman" w:cs="Times New Roman"/>
        </w:rPr>
        <w:t>Assoc</w:t>
      </w:r>
      <w:r>
        <w:rPr>
          <w:rFonts w:ascii="Times New Roman" w:hAnsi="Times New Roman" w:cs="Times New Roman"/>
        </w:rPr>
        <w:t>ia</w:t>
      </w:r>
      <w:r w:rsidRPr="008820CB">
        <w:rPr>
          <w:rFonts w:ascii="Times New Roman" w:hAnsi="Times New Roman" w:cs="Times New Roman"/>
        </w:rPr>
        <w:t>tion of CRP and GGT with FI and FISI in pa</w:t>
      </w:r>
      <w:r>
        <w:rPr>
          <w:rFonts w:ascii="Times New Roman" w:hAnsi="Times New Roman" w:cs="Times New Roman"/>
        </w:rPr>
        <w:t>tient</w:t>
      </w:r>
      <w:r w:rsidRPr="008820CB">
        <w:rPr>
          <w:rFonts w:ascii="Times New Roman" w:hAnsi="Times New Roman" w:cs="Times New Roman"/>
        </w:rPr>
        <w:t xml:space="preserve">s with osteoporosis </w:t>
      </w:r>
    </w:p>
    <w:tbl>
      <w:tblPr>
        <w:tblStyle w:val="ae"/>
        <w:tblW w:w="84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68"/>
        <w:gridCol w:w="1600"/>
        <w:gridCol w:w="1757"/>
        <w:gridCol w:w="1588"/>
        <w:gridCol w:w="12"/>
      </w:tblGrid>
      <w:tr w:rsidR="008820CB" w14:paraId="415CDA7B" w14:textId="77777777" w:rsidTr="008820CB">
        <w:trPr>
          <w:gridAfter w:val="1"/>
          <w:wAfter w:w="12" w:type="dxa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615B4A17" w14:textId="0183C58B" w:rsidR="008820CB" w:rsidRDefault="008820CB">
            <w:pPr>
              <w:rPr>
                <w:rFonts w:hint="eastAsia"/>
              </w:rPr>
            </w:pPr>
          </w:p>
        </w:tc>
        <w:tc>
          <w:tcPr>
            <w:tcW w:w="3368" w:type="dxa"/>
            <w:gridSpan w:val="2"/>
            <w:tcBorders>
              <w:top w:val="single" w:sz="4" w:space="0" w:color="auto"/>
              <w:bottom w:val="nil"/>
            </w:tcBorders>
          </w:tcPr>
          <w:p w14:paraId="67E4A258" w14:textId="791EBEE6" w:rsidR="008820CB" w:rsidRPr="008820CB" w:rsidRDefault="008820CB" w:rsidP="008820CB">
            <w:pPr>
              <w:jc w:val="center"/>
              <w:rPr>
                <w:rFonts w:ascii="Times New Roman" w:hAnsi="Times New Roman" w:cs="Times New Roman"/>
              </w:rPr>
            </w:pPr>
            <w:r w:rsidRPr="008820CB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4EBD661" wp14:editId="4714A0F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88595</wp:posOffset>
                      </wp:positionV>
                      <wp:extent cx="1692000" cy="0"/>
                      <wp:effectExtent l="0" t="0" r="0" b="0"/>
                      <wp:wrapNone/>
                      <wp:docPr id="299399617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92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D17EE9F" id="直接连接符 1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4.85pt" to="133.25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8820CB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3345" w:type="dxa"/>
            <w:gridSpan w:val="2"/>
            <w:tcBorders>
              <w:top w:val="single" w:sz="4" w:space="0" w:color="auto"/>
              <w:bottom w:val="nil"/>
            </w:tcBorders>
          </w:tcPr>
          <w:p w14:paraId="0D95A80E" w14:textId="05514922" w:rsidR="008820CB" w:rsidRDefault="008820CB" w:rsidP="008820CB">
            <w:pPr>
              <w:jc w:val="center"/>
              <w:rPr>
                <w:rFonts w:hint="eastAsia"/>
              </w:rPr>
            </w:pPr>
            <w:r w:rsidRPr="008820CB"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1FDF862" wp14:editId="377A2581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196215</wp:posOffset>
                      </wp:positionV>
                      <wp:extent cx="1691640" cy="0"/>
                      <wp:effectExtent l="0" t="0" r="0" b="0"/>
                      <wp:wrapNone/>
                      <wp:docPr id="1158973693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9164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1BEC942" id="直接连接符 1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pt,15.45pt" to="135.2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8820CB">
              <w:rPr>
                <w:rFonts w:ascii="Times New Roman" w:hAnsi="Times New Roman" w:cs="Times New Roman"/>
                <w:sz w:val="21"/>
                <w:szCs w:val="21"/>
              </w:rPr>
              <w:t>FISI</w:t>
            </w:r>
          </w:p>
        </w:tc>
      </w:tr>
      <w:tr w:rsidR="00604A02" w:rsidRPr="00604A02" w14:paraId="4CFBC73B" w14:textId="74724965" w:rsidTr="008820CB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55B6223E" w14:textId="03612870" w:rsidR="00604A02" w:rsidRPr="00604A02" w:rsidRDefault="00604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8" w:type="dxa"/>
            <w:tcBorders>
              <w:top w:val="nil"/>
              <w:bottom w:val="single" w:sz="4" w:space="0" w:color="auto"/>
            </w:tcBorders>
          </w:tcPr>
          <w:p w14:paraId="474C9477" w14:textId="3657F7DE" w:rsidR="00604A02" w:rsidRPr="00604A02" w:rsidRDefault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</w:tcPr>
          <w:p w14:paraId="5FE8814E" w14:textId="4B767740" w:rsidR="00604A02" w:rsidRPr="00604A02" w:rsidRDefault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  <w:i/>
                <w:iCs/>
              </w:rPr>
              <w:t>P</w:t>
            </w:r>
            <w:r w:rsidRPr="00604A02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75B572A3" w14:textId="6CA08897" w:rsidR="00604A02" w:rsidRPr="00604A02" w:rsidRDefault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β (95%CI)</w:t>
            </w:r>
          </w:p>
        </w:tc>
        <w:tc>
          <w:tcPr>
            <w:tcW w:w="1600" w:type="dxa"/>
            <w:gridSpan w:val="2"/>
            <w:tcBorders>
              <w:top w:val="nil"/>
              <w:bottom w:val="single" w:sz="4" w:space="0" w:color="auto"/>
            </w:tcBorders>
          </w:tcPr>
          <w:p w14:paraId="5F768FB1" w14:textId="54F6EA6B" w:rsidR="00604A02" w:rsidRPr="00604A02" w:rsidRDefault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  <w:i/>
                <w:iCs/>
              </w:rPr>
              <w:t>P</w:t>
            </w:r>
            <w:r w:rsidRPr="00604A02">
              <w:rPr>
                <w:rFonts w:ascii="Times New Roman" w:hAnsi="Times New Roman" w:cs="Times New Roman"/>
              </w:rPr>
              <w:t>-value</w:t>
            </w:r>
          </w:p>
        </w:tc>
      </w:tr>
      <w:tr w:rsidR="00604A02" w:rsidRPr="00604A02" w14:paraId="77570E4A" w14:textId="627357A2" w:rsidTr="008820CB">
        <w:tc>
          <w:tcPr>
            <w:tcW w:w="1728" w:type="dxa"/>
            <w:tcBorders>
              <w:top w:val="single" w:sz="4" w:space="0" w:color="auto"/>
            </w:tcBorders>
          </w:tcPr>
          <w:p w14:paraId="7217118D" w14:textId="43666D2A" w:rsidR="00604A02" w:rsidRPr="00604A02" w:rsidRDefault="00612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P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7A09365F" w14:textId="77777777" w:rsidR="00604A02" w:rsidRPr="00604A02" w:rsidRDefault="00604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4E77C6EF" w14:textId="77777777" w:rsidR="00604A02" w:rsidRPr="00604A02" w:rsidRDefault="00604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6417925E" w14:textId="77777777" w:rsidR="00604A02" w:rsidRPr="00604A02" w:rsidRDefault="00604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</w:tcBorders>
          </w:tcPr>
          <w:p w14:paraId="7DF5D5FD" w14:textId="77777777" w:rsidR="00604A02" w:rsidRPr="00604A02" w:rsidRDefault="00604A02">
            <w:pPr>
              <w:rPr>
                <w:rFonts w:ascii="Times New Roman" w:hAnsi="Times New Roman" w:cs="Times New Roman"/>
              </w:rPr>
            </w:pPr>
          </w:p>
        </w:tc>
      </w:tr>
      <w:tr w:rsidR="00604A02" w:rsidRPr="00604A02" w14:paraId="5CE3143A" w14:textId="77777777" w:rsidTr="008820CB">
        <w:tc>
          <w:tcPr>
            <w:tcW w:w="1728" w:type="dxa"/>
          </w:tcPr>
          <w:p w14:paraId="24D01683" w14:textId="4444729F" w:rsidR="00604A02" w:rsidRPr="00604A02" w:rsidRDefault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68" w:type="dxa"/>
          </w:tcPr>
          <w:p w14:paraId="5DFC6A24" w14:textId="2C09C5BA" w:rsidR="00604A02" w:rsidRPr="00604A02" w:rsidRDefault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604A02">
              <w:rPr>
                <w:rFonts w:ascii="Times New Roman" w:hAnsi="Times New Roman" w:cs="Times New Roman"/>
              </w:rPr>
              <w:t xml:space="preserve"> (1.21, 1.55)</w:t>
            </w:r>
          </w:p>
        </w:tc>
        <w:tc>
          <w:tcPr>
            <w:tcW w:w="1600" w:type="dxa"/>
          </w:tcPr>
          <w:p w14:paraId="3780DD04" w14:textId="6298D83E" w:rsidR="00604A02" w:rsidRPr="00604A02" w:rsidRDefault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  <w:tc>
          <w:tcPr>
            <w:tcW w:w="1757" w:type="dxa"/>
          </w:tcPr>
          <w:p w14:paraId="65ABB88B" w14:textId="547A2E10" w:rsidR="00604A02" w:rsidRPr="00604A02" w:rsidRDefault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 (0.41, 0.72)</w:t>
            </w:r>
          </w:p>
        </w:tc>
        <w:tc>
          <w:tcPr>
            <w:tcW w:w="1600" w:type="dxa"/>
            <w:gridSpan w:val="2"/>
          </w:tcPr>
          <w:p w14:paraId="07D3A163" w14:textId="32387EE1" w:rsidR="00604A02" w:rsidRPr="00604A02" w:rsidRDefault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604A02" w:rsidRPr="00604A02" w14:paraId="06FA5414" w14:textId="5B1F3994" w:rsidTr="008820CB">
        <w:tc>
          <w:tcPr>
            <w:tcW w:w="1728" w:type="dxa"/>
          </w:tcPr>
          <w:p w14:paraId="61CC2D88" w14:textId="61DB729E" w:rsidR="00604A02" w:rsidRPr="00604A02" w:rsidRDefault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768" w:type="dxa"/>
          </w:tcPr>
          <w:p w14:paraId="70FBB5F6" w14:textId="5FA43FDC" w:rsidR="00604A02" w:rsidRPr="00604A02" w:rsidRDefault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00" w:type="dxa"/>
          </w:tcPr>
          <w:p w14:paraId="03808C5E" w14:textId="77777777" w:rsidR="00604A02" w:rsidRPr="00604A02" w:rsidRDefault="00604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75959822" w14:textId="72549B8D" w:rsidR="00604A02" w:rsidRPr="00604A02" w:rsidRDefault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00" w:type="dxa"/>
            <w:gridSpan w:val="2"/>
          </w:tcPr>
          <w:p w14:paraId="57F0C78B" w14:textId="77777777" w:rsidR="00604A02" w:rsidRPr="00604A02" w:rsidRDefault="00604A02">
            <w:pPr>
              <w:rPr>
                <w:rFonts w:ascii="Times New Roman" w:hAnsi="Times New Roman" w:cs="Times New Roman"/>
              </w:rPr>
            </w:pPr>
          </w:p>
        </w:tc>
      </w:tr>
      <w:tr w:rsidR="00604A02" w:rsidRPr="00604A02" w14:paraId="4CCCC7CE" w14:textId="4B240519" w:rsidTr="008820CB">
        <w:tc>
          <w:tcPr>
            <w:tcW w:w="1728" w:type="dxa"/>
          </w:tcPr>
          <w:p w14:paraId="4C784354" w14:textId="52498B17" w:rsidR="00604A02" w:rsidRPr="00604A02" w:rsidRDefault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768" w:type="dxa"/>
          </w:tcPr>
          <w:p w14:paraId="3CBBD2F8" w14:textId="6ED3B7CC" w:rsidR="00604A02" w:rsidRPr="00604A02" w:rsidRDefault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1.03 (0.94, 1.14)</w:t>
            </w:r>
          </w:p>
        </w:tc>
        <w:tc>
          <w:tcPr>
            <w:tcW w:w="1600" w:type="dxa"/>
          </w:tcPr>
          <w:p w14:paraId="0C994BB0" w14:textId="1F8D68AE" w:rsidR="00604A02" w:rsidRPr="00604A02" w:rsidRDefault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3</w:t>
            </w:r>
          </w:p>
        </w:tc>
        <w:tc>
          <w:tcPr>
            <w:tcW w:w="1757" w:type="dxa"/>
          </w:tcPr>
          <w:p w14:paraId="6FF95F60" w14:textId="41373469" w:rsidR="00604A02" w:rsidRPr="00604A02" w:rsidRDefault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 (-0.04, 0.16)</w:t>
            </w:r>
          </w:p>
        </w:tc>
        <w:tc>
          <w:tcPr>
            <w:tcW w:w="1600" w:type="dxa"/>
            <w:gridSpan w:val="2"/>
          </w:tcPr>
          <w:p w14:paraId="3FE4759C" w14:textId="65D337AE" w:rsidR="00604A02" w:rsidRPr="00604A02" w:rsidRDefault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6</w:t>
            </w:r>
          </w:p>
        </w:tc>
      </w:tr>
      <w:tr w:rsidR="00604A02" w:rsidRPr="00604A02" w14:paraId="2B90145C" w14:textId="3A80C03B" w:rsidTr="008820CB">
        <w:tc>
          <w:tcPr>
            <w:tcW w:w="1728" w:type="dxa"/>
          </w:tcPr>
          <w:p w14:paraId="06870515" w14:textId="7B3FC552" w:rsidR="00604A02" w:rsidRPr="00604A02" w:rsidRDefault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768" w:type="dxa"/>
          </w:tcPr>
          <w:p w14:paraId="04DABB31" w14:textId="729BD7D3" w:rsidR="00604A02" w:rsidRPr="00604A02" w:rsidRDefault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1.15 (1.04, 1.30)</w:t>
            </w:r>
          </w:p>
        </w:tc>
        <w:tc>
          <w:tcPr>
            <w:tcW w:w="1600" w:type="dxa"/>
          </w:tcPr>
          <w:p w14:paraId="564C01FE" w14:textId="5032E59A" w:rsidR="00604A02" w:rsidRPr="00604A02" w:rsidRDefault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0</w:t>
            </w:r>
          </w:p>
        </w:tc>
        <w:tc>
          <w:tcPr>
            <w:tcW w:w="1757" w:type="dxa"/>
          </w:tcPr>
          <w:p w14:paraId="3CF55A25" w14:textId="0EF074F2" w:rsidR="00604A02" w:rsidRPr="00604A02" w:rsidRDefault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 (0.06, 0.42)</w:t>
            </w:r>
          </w:p>
        </w:tc>
        <w:tc>
          <w:tcPr>
            <w:tcW w:w="1600" w:type="dxa"/>
            <w:gridSpan w:val="2"/>
          </w:tcPr>
          <w:p w14:paraId="785B7A1C" w14:textId="450E1169" w:rsidR="00604A02" w:rsidRPr="00604A02" w:rsidRDefault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</w:tr>
      <w:tr w:rsidR="00604A02" w:rsidRPr="00604A02" w14:paraId="0C349C7F" w14:textId="68688CD7" w:rsidTr="008820CB">
        <w:tc>
          <w:tcPr>
            <w:tcW w:w="1728" w:type="dxa"/>
          </w:tcPr>
          <w:p w14:paraId="16363150" w14:textId="05E3D4D2" w:rsidR="00604A02" w:rsidRPr="00604A02" w:rsidRDefault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768" w:type="dxa"/>
          </w:tcPr>
          <w:p w14:paraId="380E8854" w14:textId="3293E12F" w:rsidR="00604A02" w:rsidRPr="00604A02" w:rsidRDefault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1.41 (1.24, 1.63)</w:t>
            </w:r>
          </w:p>
        </w:tc>
        <w:tc>
          <w:tcPr>
            <w:tcW w:w="1600" w:type="dxa"/>
          </w:tcPr>
          <w:p w14:paraId="2090D62F" w14:textId="0ADAC078" w:rsidR="00604A02" w:rsidRPr="00604A02" w:rsidRDefault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757" w:type="dxa"/>
          </w:tcPr>
          <w:p w14:paraId="6F75907A" w14:textId="3E869C7E" w:rsidR="00604A02" w:rsidRPr="00604A02" w:rsidRDefault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 (0.45, 0.85)</w:t>
            </w:r>
          </w:p>
        </w:tc>
        <w:tc>
          <w:tcPr>
            <w:tcW w:w="1600" w:type="dxa"/>
            <w:gridSpan w:val="2"/>
          </w:tcPr>
          <w:p w14:paraId="0DEFF9F0" w14:textId="5BEE957D" w:rsidR="00604A02" w:rsidRPr="00604A02" w:rsidRDefault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604A02" w:rsidRPr="00604A02" w14:paraId="49CC6019" w14:textId="4A5419E5" w:rsidTr="008820CB">
        <w:tc>
          <w:tcPr>
            <w:tcW w:w="1728" w:type="dxa"/>
          </w:tcPr>
          <w:p w14:paraId="78524AF8" w14:textId="3CFC259B" w:rsidR="00604A02" w:rsidRPr="00604A02" w:rsidRDefault="00604A0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  <w:i/>
                <w:iCs/>
              </w:rPr>
              <w:t>P</w:t>
            </w:r>
            <w:r w:rsidRPr="00604A02">
              <w:rPr>
                <w:rFonts w:ascii="Times New Roman" w:hAnsi="Times New Roman" w:cs="Times New Roman"/>
              </w:rPr>
              <w:t xml:space="preserve"> for trend </w:t>
            </w:r>
          </w:p>
        </w:tc>
        <w:tc>
          <w:tcPr>
            <w:tcW w:w="1768" w:type="dxa"/>
          </w:tcPr>
          <w:p w14:paraId="0812FF6A" w14:textId="24CB06E6" w:rsidR="00604A02" w:rsidRPr="00604A02" w:rsidRDefault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00" w:type="dxa"/>
          </w:tcPr>
          <w:p w14:paraId="5BDD2799" w14:textId="77777777" w:rsidR="00604A02" w:rsidRPr="00604A02" w:rsidRDefault="00604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4E450B39" w14:textId="064DDBC9" w:rsidR="00604A02" w:rsidRPr="00604A02" w:rsidRDefault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600" w:type="dxa"/>
            <w:gridSpan w:val="2"/>
          </w:tcPr>
          <w:p w14:paraId="17723864" w14:textId="77777777" w:rsidR="00604A02" w:rsidRPr="00604A02" w:rsidRDefault="00604A02">
            <w:pPr>
              <w:rPr>
                <w:rFonts w:ascii="Times New Roman" w:hAnsi="Times New Roman" w:cs="Times New Roman"/>
              </w:rPr>
            </w:pPr>
          </w:p>
        </w:tc>
      </w:tr>
      <w:tr w:rsidR="00604A02" w:rsidRPr="00604A02" w14:paraId="432C2989" w14:textId="13EA11C6" w:rsidTr="008820CB">
        <w:tc>
          <w:tcPr>
            <w:tcW w:w="1728" w:type="dxa"/>
          </w:tcPr>
          <w:p w14:paraId="7B76E7FD" w14:textId="1C40E4B5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1768" w:type="dxa"/>
          </w:tcPr>
          <w:p w14:paraId="1BAED9B0" w14:textId="77777777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</w:tcPr>
          <w:p w14:paraId="1DE1E352" w14:textId="77777777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7DDA84F8" w14:textId="77777777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gridSpan w:val="2"/>
          </w:tcPr>
          <w:p w14:paraId="15B88A4F" w14:textId="77777777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</w:p>
        </w:tc>
      </w:tr>
      <w:tr w:rsidR="00604A02" w:rsidRPr="00604A02" w14:paraId="50454737" w14:textId="77777777" w:rsidTr="008820CB">
        <w:tc>
          <w:tcPr>
            <w:tcW w:w="1728" w:type="dxa"/>
          </w:tcPr>
          <w:p w14:paraId="0EDC7593" w14:textId="10EE156E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768" w:type="dxa"/>
          </w:tcPr>
          <w:p w14:paraId="3A97476B" w14:textId="4349A54F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4 (1.30, 1.63)</w:t>
            </w:r>
          </w:p>
        </w:tc>
        <w:tc>
          <w:tcPr>
            <w:tcW w:w="1600" w:type="dxa"/>
          </w:tcPr>
          <w:p w14:paraId="589BA47E" w14:textId="39583D63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 w:hint="eastAsia"/>
              </w:rPr>
              <w:t>&lt; 0.001</w:t>
            </w:r>
          </w:p>
        </w:tc>
        <w:tc>
          <w:tcPr>
            <w:tcW w:w="1757" w:type="dxa"/>
          </w:tcPr>
          <w:p w14:paraId="660260B2" w14:textId="7D6A40E7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 (0.50, 0.79)</w:t>
            </w:r>
          </w:p>
        </w:tc>
        <w:tc>
          <w:tcPr>
            <w:tcW w:w="1600" w:type="dxa"/>
            <w:gridSpan w:val="2"/>
          </w:tcPr>
          <w:p w14:paraId="04446E3A" w14:textId="3C684752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604A02" w:rsidRPr="00604A02" w14:paraId="3A10F4E5" w14:textId="639EC713" w:rsidTr="008820CB">
        <w:tc>
          <w:tcPr>
            <w:tcW w:w="1728" w:type="dxa"/>
          </w:tcPr>
          <w:p w14:paraId="49A7DCB3" w14:textId="26860160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768" w:type="dxa"/>
          </w:tcPr>
          <w:p w14:paraId="47CA97BE" w14:textId="029AC5CB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600" w:type="dxa"/>
          </w:tcPr>
          <w:p w14:paraId="422C3043" w14:textId="77777777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344444D2" w14:textId="32E06BDB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00" w:type="dxa"/>
            <w:gridSpan w:val="2"/>
          </w:tcPr>
          <w:p w14:paraId="5D47FD97" w14:textId="77777777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</w:p>
        </w:tc>
      </w:tr>
      <w:tr w:rsidR="00604A02" w:rsidRPr="00604A02" w14:paraId="21C33572" w14:textId="2DD873F5" w:rsidTr="008820CB">
        <w:tc>
          <w:tcPr>
            <w:tcW w:w="1728" w:type="dxa"/>
          </w:tcPr>
          <w:p w14:paraId="1F2CC114" w14:textId="7DEF918B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768" w:type="dxa"/>
          </w:tcPr>
          <w:p w14:paraId="12F7CDF2" w14:textId="5A1D0394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 (0.99, 1.21)</w:t>
            </w:r>
          </w:p>
        </w:tc>
        <w:tc>
          <w:tcPr>
            <w:tcW w:w="1600" w:type="dxa"/>
          </w:tcPr>
          <w:p w14:paraId="47A480CD" w14:textId="0ED12010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1</w:t>
            </w:r>
          </w:p>
        </w:tc>
        <w:tc>
          <w:tcPr>
            <w:tcW w:w="1757" w:type="dxa"/>
          </w:tcPr>
          <w:p w14:paraId="0CEE01AE" w14:textId="0AA580B1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 (0.06, 0.27)</w:t>
            </w:r>
          </w:p>
        </w:tc>
        <w:tc>
          <w:tcPr>
            <w:tcW w:w="1600" w:type="dxa"/>
            <w:gridSpan w:val="2"/>
          </w:tcPr>
          <w:p w14:paraId="63E53945" w14:textId="72FE9118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604A02" w:rsidRPr="00604A02" w14:paraId="36A38E49" w14:textId="6BD2FFE7" w:rsidTr="008820CB">
        <w:tc>
          <w:tcPr>
            <w:tcW w:w="1728" w:type="dxa"/>
          </w:tcPr>
          <w:p w14:paraId="65852FC4" w14:textId="6AAF813F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768" w:type="dxa"/>
          </w:tcPr>
          <w:p w14:paraId="4186690A" w14:textId="7C0A486C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3 (1.12, 1.37)</w:t>
            </w:r>
          </w:p>
        </w:tc>
        <w:tc>
          <w:tcPr>
            <w:tcW w:w="1600" w:type="dxa"/>
          </w:tcPr>
          <w:p w14:paraId="5C78819E" w14:textId="0203C5BF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757" w:type="dxa"/>
          </w:tcPr>
          <w:p w14:paraId="16117433" w14:textId="26E5206C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 (0.22, 0.49)</w:t>
            </w:r>
          </w:p>
        </w:tc>
        <w:tc>
          <w:tcPr>
            <w:tcW w:w="1600" w:type="dxa"/>
            <w:gridSpan w:val="2"/>
          </w:tcPr>
          <w:p w14:paraId="18B03A14" w14:textId="0784D681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604A02" w:rsidRPr="00604A02" w14:paraId="2F74FDA5" w14:textId="3BB0E02A" w:rsidTr="008820CB">
        <w:tc>
          <w:tcPr>
            <w:tcW w:w="1728" w:type="dxa"/>
          </w:tcPr>
          <w:p w14:paraId="0CEC431B" w14:textId="69FE428C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768" w:type="dxa"/>
          </w:tcPr>
          <w:p w14:paraId="5ED71A2E" w14:textId="46CAC0F3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2 (1.31, 1.79)</w:t>
            </w:r>
          </w:p>
        </w:tc>
        <w:tc>
          <w:tcPr>
            <w:tcW w:w="1600" w:type="dxa"/>
          </w:tcPr>
          <w:p w14:paraId="7D143977" w14:textId="2AC7350D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757" w:type="dxa"/>
          </w:tcPr>
          <w:p w14:paraId="0BED7382" w14:textId="0AC40F43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 (0.54, 0.89)</w:t>
            </w:r>
          </w:p>
        </w:tc>
        <w:tc>
          <w:tcPr>
            <w:tcW w:w="1600" w:type="dxa"/>
            <w:gridSpan w:val="2"/>
          </w:tcPr>
          <w:p w14:paraId="0B948F5E" w14:textId="0E25D1CE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604A02" w:rsidRPr="00604A02" w14:paraId="26493525" w14:textId="5D4CB009" w:rsidTr="008820CB">
        <w:tc>
          <w:tcPr>
            <w:tcW w:w="1728" w:type="dxa"/>
          </w:tcPr>
          <w:p w14:paraId="5FC9108B" w14:textId="5A4BEDF1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  <w:i/>
                <w:iCs/>
              </w:rPr>
              <w:t>P</w:t>
            </w:r>
            <w:r w:rsidRPr="00604A02">
              <w:rPr>
                <w:rFonts w:ascii="Times New Roman" w:hAnsi="Times New Roman" w:cs="Times New Roman"/>
              </w:rPr>
              <w:t xml:space="preserve"> for trend </w:t>
            </w:r>
          </w:p>
        </w:tc>
        <w:tc>
          <w:tcPr>
            <w:tcW w:w="1768" w:type="dxa"/>
          </w:tcPr>
          <w:p w14:paraId="3F8C8AD9" w14:textId="49C104BA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600" w:type="dxa"/>
          </w:tcPr>
          <w:p w14:paraId="0DB78552" w14:textId="77777777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54825023" w14:textId="62D32B9D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600" w:type="dxa"/>
            <w:gridSpan w:val="2"/>
          </w:tcPr>
          <w:p w14:paraId="620A2D86" w14:textId="77777777" w:rsidR="00604A02" w:rsidRPr="00604A02" w:rsidRDefault="00604A02" w:rsidP="00604A02">
            <w:pPr>
              <w:rPr>
                <w:rFonts w:ascii="Times New Roman" w:hAnsi="Times New Roman" w:cs="Times New Roman"/>
              </w:rPr>
            </w:pPr>
          </w:p>
        </w:tc>
      </w:tr>
    </w:tbl>
    <w:p w14:paraId="3C1989E7" w14:textId="291A9A96" w:rsidR="008820CB" w:rsidRPr="00723DD7" w:rsidRDefault="008820CB" w:rsidP="008820CB">
      <w:pPr>
        <w:pStyle w:val="af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723DD7">
        <w:rPr>
          <w:rFonts w:ascii="Times New Roman" w:hAnsi="Times New Roman" w:cs="Times New Roman"/>
          <w:b/>
          <w:bCs/>
          <w:sz w:val="21"/>
          <w:szCs w:val="21"/>
        </w:rPr>
        <w:t>Abbreviations:</w:t>
      </w:r>
      <w:r w:rsidRPr="00723DD7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CRP</w:t>
      </w:r>
      <w:r w:rsidRPr="00723DD7">
        <w:rPr>
          <w:rFonts w:ascii="Times New Roman" w:hAnsi="Times New Roman" w:cs="Times New Roman"/>
          <w:sz w:val="21"/>
          <w:szCs w:val="21"/>
        </w:rPr>
        <w:t xml:space="preserve">: </w:t>
      </w:r>
      <w:r>
        <w:rPr>
          <w:rFonts w:ascii="Times New Roman" w:hAnsi="Times New Roman" w:cs="Times New Roman"/>
          <w:sz w:val="21"/>
          <w:szCs w:val="21"/>
        </w:rPr>
        <w:t>C</w:t>
      </w:r>
      <w:r w:rsidRPr="008820CB">
        <w:rPr>
          <w:rFonts w:ascii="Times New Roman" w:hAnsi="Times New Roman" w:cs="Times New Roman" w:hint="eastAsia"/>
          <w:sz w:val="21"/>
          <w:szCs w:val="21"/>
        </w:rPr>
        <w:t>-</w:t>
      </w:r>
      <w:r>
        <w:rPr>
          <w:rFonts w:ascii="Times New Roman" w:hAnsi="Times New Roman" w:cs="Times New Roman" w:hint="eastAsia"/>
          <w:sz w:val="21"/>
          <w:szCs w:val="21"/>
        </w:rPr>
        <w:t>r</w:t>
      </w:r>
      <w:r w:rsidRPr="008820CB">
        <w:rPr>
          <w:rFonts w:ascii="Times New Roman" w:hAnsi="Times New Roman" w:cs="Times New Roman" w:hint="eastAsia"/>
          <w:sz w:val="21"/>
          <w:szCs w:val="21"/>
        </w:rPr>
        <w:t xml:space="preserve">eactive </w:t>
      </w:r>
      <w:r>
        <w:rPr>
          <w:rFonts w:ascii="Times New Roman" w:hAnsi="Times New Roman" w:cs="Times New Roman" w:hint="eastAsia"/>
          <w:sz w:val="21"/>
          <w:szCs w:val="21"/>
        </w:rPr>
        <w:t>p</w:t>
      </w:r>
      <w:r w:rsidRPr="008820CB">
        <w:rPr>
          <w:rFonts w:ascii="Times New Roman" w:hAnsi="Times New Roman" w:cs="Times New Roman" w:hint="eastAsia"/>
          <w:sz w:val="21"/>
          <w:szCs w:val="21"/>
        </w:rPr>
        <w:t>rotein</w:t>
      </w:r>
      <w:r w:rsidRPr="00723DD7"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 w:hint="eastAsia"/>
          <w:sz w:val="21"/>
          <w:szCs w:val="21"/>
        </w:rPr>
        <w:t>GGT</w:t>
      </w:r>
      <w:r w:rsidRPr="00723DD7">
        <w:rPr>
          <w:rFonts w:ascii="Times New Roman" w:hAnsi="Times New Roman" w:cs="Times New Roman"/>
          <w:sz w:val="21"/>
          <w:szCs w:val="21"/>
        </w:rPr>
        <w:t>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g</w:t>
      </w:r>
      <w:r w:rsidRPr="008820CB">
        <w:rPr>
          <w:rFonts w:ascii="Times New Roman" w:hAnsi="Times New Roman" w:cs="Times New Roman" w:hint="eastAsia"/>
          <w:sz w:val="21"/>
          <w:szCs w:val="21"/>
        </w:rPr>
        <w:t>amma-</w:t>
      </w:r>
      <w:r>
        <w:rPr>
          <w:rFonts w:ascii="Times New Roman" w:hAnsi="Times New Roman" w:cs="Times New Roman" w:hint="eastAsia"/>
          <w:sz w:val="21"/>
          <w:szCs w:val="21"/>
        </w:rPr>
        <w:t>g</w:t>
      </w:r>
      <w:r w:rsidRPr="008820CB">
        <w:rPr>
          <w:rFonts w:ascii="Times New Roman" w:hAnsi="Times New Roman" w:cs="Times New Roman" w:hint="eastAsia"/>
          <w:sz w:val="21"/>
          <w:szCs w:val="21"/>
        </w:rPr>
        <w:t xml:space="preserve">lutamyl </w:t>
      </w:r>
      <w:r>
        <w:rPr>
          <w:rFonts w:ascii="Times New Roman" w:hAnsi="Times New Roman" w:cs="Times New Roman" w:hint="eastAsia"/>
          <w:sz w:val="21"/>
          <w:szCs w:val="21"/>
        </w:rPr>
        <w:t>t</w:t>
      </w:r>
      <w:r w:rsidRPr="008820CB">
        <w:rPr>
          <w:rFonts w:ascii="Times New Roman" w:hAnsi="Times New Roman" w:cs="Times New Roman" w:hint="eastAsia"/>
          <w:sz w:val="21"/>
          <w:szCs w:val="21"/>
        </w:rPr>
        <w:t>ransferase</w:t>
      </w:r>
      <w:r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723DD7">
        <w:rPr>
          <w:rFonts w:ascii="Times New Roman" w:hAnsi="Times New Roman" w:cs="Times New Roman"/>
          <w:b/>
          <w:bCs/>
          <w:sz w:val="21"/>
          <w:szCs w:val="21"/>
        </w:rPr>
        <w:t xml:space="preserve">Notes: </w:t>
      </w:r>
      <w:r>
        <w:rPr>
          <w:rFonts w:ascii="Times New Roman" w:hAnsi="Times New Roman" w:cs="Times New Roman" w:hint="eastAsia"/>
          <w:sz w:val="21"/>
          <w:szCs w:val="21"/>
        </w:rPr>
        <w:t>The</w:t>
      </w:r>
      <w:r w:rsidRPr="00723DD7">
        <w:rPr>
          <w:rFonts w:ascii="Times New Roman" w:hAnsi="Times New Roman" w:cs="Times New Roman"/>
          <w:sz w:val="21"/>
          <w:szCs w:val="21"/>
        </w:rPr>
        <w:t xml:space="preserve"> model included all covariates</w:t>
      </w:r>
      <w:r>
        <w:rPr>
          <w:rFonts w:ascii="Times New Roman" w:hAnsi="Times New Roman" w:cs="Times New Roman" w:hint="eastAsia"/>
          <w:sz w:val="21"/>
          <w:szCs w:val="21"/>
        </w:rPr>
        <w:t>, except for GGT</w:t>
      </w:r>
      <w:r w:rsidR="00655E32"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 w:hint="eastAsia"/>
          <w:sz w:val="21"/>
          <w:szCs w:val="21"/>
        </w:rPr>
        <w:t xml:space="preserve"> CRP</w:t>
      </w:r>
      <w:r w:rsidR="00655E32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655E32" w:rsidRPr="00655E32">
        <w:rPr>
          <w:rFonts w:ascii="Times New Roman" w:hAnsi="Times New Roman" w:cs="Times New Roman" w:hint="eastAsia"/>
          <w:color w:val="EE0000"/>
          <w:sz w:val="21"/>
          <w:szCs w:val="21"/>
        </w:rPr>
        <w:t>ALB, and TLC</w:t>
      </w:r>
      <w:r w:rsidRPr="00723DD7">
        <w:rPr>
          <w:rFonts w:ascii="Times New Roman" w:hAnsi="Times New Roman" w:cs="Times New Roman"/>
          <w:sz w:val="21"/>
          <w:szCs w:val="21"/>
        </w:rPr>
        <w:t xml:space="preserve">. </w:t>
      </w:r>
      <w:r w:rsidRPr="00723DD7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723DD7">
        <w:rPr>
          <w:rFonts w:ascii="Times New Roman" w:hAnsi="Times New Roman" w:cs="Times New Roman"/>
          <w:sz w:val="21"/>
          <w:szCs w:val="21"/>
        </w:rPr>
        <w:t>&lt; 0.05 was regarded as statistically significant.</w:t>
      </w:r>
    </w:p>
    <w:p w14:paraId="5095293F" w14:textId="4907B77F" w:rsidR="00604A02" w:rsidRDefault="00604A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F2921E" w14:textId="6CF14A25" w:rsidR="00604A02" w:rsidRPr="008820CB" w:rsidRDefault="008820CB">
      <w:pPr>
        <w:rPr>
          <w:rFonts w:ascii="Times New Roman" w:hAnsi="Times New Roman" w:cs="Times New Roman"/>
        </w:rPr>
      </w:pPr>
      <w:r w:rsidRPr="008820CB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5</w:t>
      </w:r>
      <w:r w:rsidRPr="008820CB">
        <w:rPr>
          <w:rFonts w:ascii="Times New Roman" w:hAnsi="Times New Roman" w:cs="Times New Roman"/>
          <w:b/>
          <w:bCs/>
        </w:rPr>
        <w:t xml:space="preserve">. </w:t>
      </w:r>
      <w:r w:rsidRPr="008820CB">
        <w:rPr>
          <w:rFonts w:ascii="Times New Roman" w:hAnsi="Times New Roman" w:cs="Times New Roman"/>
        </w:rPr>
        <w:t>Assoc</w:t>
      </w:r>
      <w:r>
        <w:rPr>
          <w:rFonts w:ascii="Times New Roman" w:hAnsi="Times New Roman" w:cs="Times New Roman"/>
        </w:rPr>
        <w:t>ia</w:t>
      </w:r>
      <w:r w:rsidRPr="008820CB">
        <w:rPr>
          <w:rFonts w:ascii="Times New Roman" w:hAnsi="Times New Roman" w:cs="Times New Roman"/>
        </w:rPr>
        <w:t xml:space="preserve">tion of CRP and GGT with </w:t>
      </w:r>
      <w:r>
        <w:rPr>
          <w:rFonts w:ascii="Times New Roman" w:hAnsi="Times New Roman" w:cs="Times New Roman" w:hint="eastAsia"/>
        </w:rPr>
        <w:t>PNI</w:t>
      </w:r>
      <w:r w:rsidRPr="008820CB">
        <w:rPr>
          <w:rFonts w:ascii="Times New Roman" w:hAnsi="Times New Roman" w:cs="Times New Roman"/>
        </w:rPr>
        <w:t xml:space="preserve"> in pa</w:t>
      </w:r>
      <w:r>
        <w:rPr>
          <w:rFonts w:ascii="Times New Roman" w:hAnsi="Times New Roman" w:cs="Times New Roman"/>
        </w:rPr>
        <w:t>tient</w:t>
      </w:r>
      <w:r w:rsidRPr="008820CB">
        <w:rPr>
          <w:rFonts w:ascii="Times New Roman" w:hAnsi="Times New Roman" w:cs="Times New Roman"/>
        </w:rPr>
        <w:t xml:space="preserve">s with osteoporosis </w:t>
      </w:r>
    </w:p>
    <w:tbl>
      <w:tblPr>
        <w:tblStyle w:val="ae"/>
        <w:tblW w:w="88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928"/>
        <w:gridCol w:w="1600"/>
        <w:gridCol w:w="1984"/>
        <w:gridCol w:w="1600"/>
      </w:tblGrid>
      <w:tr w:rsidR="008820CB" w14:paraId="760A66B5" w14:textId="77777777" w:rsidTr="00BC17F2"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7EDC497C" w14:textId="77777777" w:rsidR="008820CB" w:rsidRDefault="008820CB" w:rsidP="00BC17F2">
            <w:pPr>
              <w:rPr>
                <w:rFonts w:hint="eastAsia"/>
              </w:rPr>
            </w:pPr>
          </w:p>
        </w:tc>
        <w:tc>
          <w:tcPr>
            <w:tcW w:w="3528" w:type="dxa"/>
            <w:gridSpan w:val="2"/>
            <w:tcBorders>
              <w:top w:val="single" w:sz="4" w:space="0" w:color="auto"/>
              <w:bottom w:val="nil"/>
            </w:tcBorders>
          </w:tcPr>
          <w:p w14:paraId="57153730" w14:textId="70F68AED" w:rsidR="008820CB" w:rsidRPr="008820CB" w:rsidRDefault="008820CB" w:rsidP="008820CB">
            <w:pPr>
              <w:jc w:val="center"/>
              <w:rPr>
                <w:rFonts w:ascii="Times New Roman" w:hAnsi="Times New Roman" w:cs="Times New Roman"/>
              </w:rPr>
            </w:pPr>
            <w:r w:rsidRPr="008820CB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17A28F1" wp14:editId="42AD34D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88595</wp:posOffset>
                      </wp:positionV>
                      <wp:extent cx="1908000" cy="7620"/>
                      <wp:effectExtent l="0" t="0" r="35560" b="30480"/>
                      <wp:wrapNone/>
                      <wp:docPr id="20188234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08000" cy="76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E7C23F3" id="直接连接符 2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4.85pt" to="150.25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8820CB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3584" w:type="dxa"/>
            <w:gridSpan w:val="2"/>
            <w:tcBorders>
              <w:top w:val="single" w:sz="4" w:space="0" w:color="auto"/>
              <w:bottom w:val="nil"/>
            </w:tcBorders>
          </w:tcPr>
          <w:p w14:paraId="00A5DC8B" w14:textId="6D675099" w:rsidR="008820CB" w:rsidRDefault="008820CB" w:rsidP="008820CB">
            <w:pPr>
              <w:jc w:val="center"/>
              <w:rPr>
                <w:rFonts w:hint="eastAsia"/>
              </w:rPr>
            </w:pPr>
            <w:r w:rsidRPr="008820CB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CF33918" wp14:editId="0D9D113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87960</wp:posOffset>
                      </wp:positionV>
                      <wp:extent cx="1908000" cy="7620"/>
                      <wp:effectExtent l="0" t="0" r="35560" b="30480"/>
                      <wp:wrapNone/>
                      <wp:docPr id="335581934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08000" cy="762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72E574E" id="直接连接符 2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4.8pt" to="150.25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8820CB">
              <w:rPr>
                <w:rFonts w:ascii="Times New Roman" w:hAnsi="Times New Roman" w:cs="Times New Roman"/>
              </w:rPr>
              <w:t>FISI</w:t>
            </w:r>
          </w:p>
        </w:tc>
      </w:tr>
      <w:tr w:rsidR="00604A02" w:rsidRPr="00604A02" w14:paraId="4779366B" w14:textId="77777777" w:rsidTr="008820CB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08132006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14:paraId="60C04558" w14:textId="53E59CFA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 w:rsidRPr="007E5720">
              <w:rPr>
                <w:rFonts w:ascii="Times New Roman" w:hAnsi="Times New Roman" w:cs="Times New Roman" w:hint="eastAsia"/>
              </w:rPr>
              <w:t>β</w:t>
            </w:r>
            <w:r w:rsidRPr="007E5720">
              <w:rPr>
                <w:rFonts w:ascii="Times New Roman" w:hAnsi="Times New Roman" w:cs="Times New Roman" w:hint="eastAsia"/>
              </w:rPr>
              <w:t xml:space="preserve"> </w:t>
            </w:r>
            <w:r w:rsidR="00604A02" w:rsidRPr="00604A02">
              <w:rPr>
                <w:rFonts w:ascii="Times New Roman" w:hAnsi="Times New Roman" w:cs="Times New Roman"/>
              </w:rPr>
              <w:t xml:space="preserve"> (95%CI)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</w:tcPr>
          <w:p w14:paraId="4B311F87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  <w:i/>
                <w:iCs/>
              </w:rPr>
              <w:t>P</w:t>
            </w:r>
            <w:r w:rsidRPr="00604A02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69360B9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β (95%CI)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</w:tcPr>
          <w:p w14:paraId="4EF27B83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  <w:i/>
                <w:iCs/>
              </w:rPr>
              <w:t>P</w:t>
            </w:r>
            <w:r w:rsidRPr="00604A02">
              <w:rPr>
                <w:rFonts w:ascii="Times New Roman" w:hAnsi="Times New Roman" w:cs="Times New Roman"/>
              </w:rPr>
              <w:t>-value</w:t>
            </w:r>
          </w:p>
        </w:tc>
      </w:tr>
      <w:tr w:rsidR="00604A02" w:rsidRPr="00604A02" w14:paraId="393FA5B4" w14:textId="77777777" w:rsidTr="008820CB">
        <w:tc>
          <w:tcPr>
            <w:tcW w:w="1728" w:type="dxa"/>
            <w:tcBorders>
              <w:top w:val="single" w:sz="4" w:space="0" w:color="auto"/>
            </w:tcBorders>
          </w:tcPr>
          <w:p w14:paraId="10297AF2" w14:textId="0A406B88" w:rsidR="00604A02" w:rsidRPr="00604A02" w:rsidRDefault="00612A7E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P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225E41C0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150D2032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398CF8B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085ED5E0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</w:p>
        </w:tc>
      </w:tr>
      <w:tr w:rsidR="00604A02" w:rsidRPr="00604A02" w14:paraId="65E3DA39" w14:textId="77777777" w:rsidTr="008820CB">
        <w:tc>
          <w:tcPr>
            <w:tcW w:w="1728" w:type="dxa"/>
          </w:tcPr>
          <w:p w14:paraId="59C4AE20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928" w:type="dxa"/>
          </w:tcPr>
          <w:p w14:paraId="6958E341" w14:textId="2F1CABDA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</w:t>
            </w:r>
            <w:r w:rsidR="00604A02" w:rsidRPr="00604A0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604A02">
              <w:rPr>
                <w:rFonts w:ascii="Times New Roman" w:hAnsi="Times New Roman" w:cs="Times New Roman" w:hint="eastAsia"/>
              </w:rPr>
              <w:t>2</w:t>
            </w:r>
            <w:r w:rsidR="00604A02" w:rsidRPr="00604A0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-0</w:t>
            </w:r>
            <w:r w:rsidR="00604A02" w:rsidRPr="00604A0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6</w:t>
            </w:r>
            <w:r w:rsidR="00604A02" w:rsidRPr="00604A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-0</w:t>
            </w:r>
            <w:r w:rsidR="00604A02" w:rsidRPr="00604A0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0</w:t>
            </w:r>
            <w:r w:rsidR="00604A02" w:rsidRPr="00604A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</w:tcPr>
          <w:p w14:paraId="12132875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  <w:tc>
          <w:tcPr>
            <w:tcW w:w="1984" w:type="dxa"/>
          </w:tcPr>
          <w:p w14:paraId="0403BCF1" w14:textId="1ABB1351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61</w:t>
            </w:r>
            <w:r w:rsidR="00604A0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-0</w:t>
            </w:r>
            <w:r w:rsidR="00604A02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78</w:t>
            </w:r>
            <w:r w:rsidR="00604A02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-</w:t>
            </w:r>
            <w:r w:rsidR="00604A02">
              <w:rPr>
                <w:rFonts w:ascii="Times New Roman" w:hAnsi="Times New Roman" w:cs="Times New Roman" w:hint="eastAsia"/>
              </w:rPr>
              <w:t xml:space="preserve"> 0.</w:t>
            </w:r>
            <w:r>
              <w:rPr>
                <w:rFonts w:ascii="Times New Roman" w:hAnsi="Times New Roman" w:cs="Times New Roman" w:hint="eastAsia"/>
              </w:rPr>
              <w:t>48</w:t>
            </w:r>
            <w:r w:rsidR="00604A0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0" w:type="dxa"/>
          </w:tcPr>
          <w:p w14:paraId="1E741204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604A02" w:rsidRPr="00604A02" w14:paraId="3BF0F8AC" w14:textId="77777777" w:rsidTr="008820CB">
        <w:tc>
          <w:tcPr>
            <w:tcW w:w="1728" w:type="dxa"/>
          </w:tcPr>
          <w:p w14:paraId="7137B471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928" w:type="dxa"/>
          </w:tcPr>
          <w:p w14:paraId="011236EF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00" w:type="dxa"/>
          </w:tcPr>
          <w:p w14:paraId="32D2273F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3386D1C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00" w:type="dxa"/>
          </w:tcPr>
          <w:p w14:paraId="66BEAC9D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</w:p>
        </w:tc>
      </w:tr>
      <w:tr w:rsidR="00604A02" w:rsidRPr="00604A02" w14:paraId="59412A6D" w14:textId="77777777" w:rsidTr="008820CB">
        <w:tc>
          <w:tcPr>
            <w:tcW w:w="1728" w:type="dxa"/>
          </w:tcPr>
          <w:p w14:paraId="2680BF12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928" w:type="dxa"/>
          </w:tcPr>
          <w:p w14:paraId="342ECE30" w14:textId="303B8E6A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</w:t>
            </w:r>
            <w:r w:rsidR="00604A02" w:rsidRPr="00604A0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4</w:t>
            </w:r>
            <w:r w:rsidR="00604A02" w:rsidRPr="00604A0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604A02" w:rsidRPr="00604A0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604A02" w:rsidRPr="00604A02">
              <w:rPr>
                <w:rFonts w:ascii="Times New Roman" w:hAnsi="Times New Roman" w:cs="Times New Roman"/>
              </w:rPr>
              <w:t xml:space="preserve">4, 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604A02" w:rsidRPr="00604A0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3</w:t>
            </w:r>
            <w:r w:rsidR="00604A02" w:rsidRPr="00604A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</w:tcPr>
          <w:p w14:paraId="02A8C735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3</w:t>
            </w:r>
          </w:p>
        </w:tc>
        <w:tc>
          <w:tcPr>
            <w:tcW w:w="1984" w:type="dxa"/>
          </w:tcPr>
          <w:p w14:paraId="1FEEDF79" w14:textId="15DE205D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20</w:t>
            </w:r>
            <w:r w:rsidR="00604A02">
              <w:rPr>
                <w:rFonts w:ascii="Times New Roman" w:hAnsi="Times New Roman" w:cs="Times New Roman" w:hint="eastAsia"/>
              </w:rPr>
              <w:t xml:space="preserve"> (-0.</w:t>
            </w:r>
            <w:r>
              <w:rPr>
                <w:rFonts w:ascii="Times New Roman" w:hAnsi="Times New Roman" w:cs="Times New Roman" w:hint="eastAsia"/>
              </w:rPr>
              <w:t>33</w:t>
            </w:r>
            <w:r w:rsidR="00604A02">
              <w:rPr>
                <w:rFonts w:ascii="Times New Roman" w:hAnsi="Times New Roman" w:cs="Times New Roman" w:hint="eastAsia"/>
              </w:rPr>
              <w:t>, 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604A02">
              <w:rPr>
                <w:rFonts w:ascii="Times New Roman" w:hAnsi="Times New Roman" w:cs="Times New Roman" w:hint="eastAsia"/>
              </w:rPr>
              <w:t>6)</w:t>
            </w:r>
          </w:p>
        </w:tc>
        <w:tc>
          <w:tcPr>
            <w:tcW w:w="1600" w:type="dxa"/>
          </w:tcPr>
          <w:p w14:paraId="29FFE6AC" w14:textId="27D2E012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7E5720">
              <w:rPr>
                <w:rFonts w:ascii="Times New Roman" w:hAnsi="Times New Roman" w:cs="Times New Roman" w:hint="eastAsia"/>
              </w:rPr>
              <w:t>89</w:t>
            </w:r>
          </w:p>
        </w:tc>
      </w:tr>
      <w:tr w:rsidR="00604A02" w:rsidRPr="00604A02" w14:paraId="0DBBF653" w14:textId="77777777" w:rsidTr="008820CB">
        <w:tc>
          <w:tcPr>
            <w:tcW w:w="1728" w:type="dxa"/>
          </w:tcPr>
          <w:p w14:paraId="34057E8D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928" w:type="dxa"/>
          </w:tcPr>
          <w:p w14:paraId="51D4B0BA" w14:textId="2DAB54E2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</w:t>
            </w:r>
            <w:r w:rsidR="00604A02" w:rsidRPr="00604A02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 w:hint="eastAsia"/>
              </w:rPr>
              <w:t>-0</w:t>
            </w:r>
            <w:r w:rsidR="00604A02" w:rsidRPr="00604A0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1</w:t>
            </w:r>
            <w:r w:rsidR="00604A02" w:rsidRPr="00604A0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-0</w:t>
            </w:r>
            <w:r w:rsidR="00604A02" w:rsidRPr="00604A0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1</w:t>
            </w:r>
            <w:r w:rsidR="00604A02" w:rsidRPr="00604A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</w:tcPr>
          <w:p w14:paraId="678CB0AD" w14:textId="2899BFF0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  <w:tc>
          <w:tcPr>
            <w:tcW w:w="1984" w:type="dxa"/>
          </w:tcPr>
          <w:p w14:paraId="1B62C646" w14:textId="7E81A295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45</w:t>
            </w:r>
            <w:r w:rsidR="00604A0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6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604A0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604A02">
              <w:rPr>
                <w:rFonts w:ascii="Times New Roman" w:hAnsi="Times New Roman" w:cs="Times New Roman" w:hint="eastAsia"/>
              </w:rPr>
              <w:t>2)</w:t>
            </w:r>
          </w:p>
        </w:tc>
        <w:tc>
          <w:tcPr>
            <w:tcW w:w="1600" w:type="dxa"/>
          </w:tcPr>
          <w:p w14:paraId="375D34B6" w14:textId="0DF56292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&lt; </w:t>
            </w:r>
            <w:r w:rsidR="00604A02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04A02" w:rsidRPr="00604A02" w14:paraId="133B2F44" w14:textId="77777777" w:rsidTr="008820CB">
        <w:tc>
          <w:tcPr>
            <w:tcW w:w="1728" w:type="dxa"/>
          </w:tcPr>
          <w:p w14:paraId="7EE57736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928" w:type="dxa"/>
          </w:tcPr>
          <w:p w14:paraId="441B4123" w14:textId="5770DA0C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</w:t>
            </w:r>
            <w:r w:rsidR="00604A02" w:rsidRPr="00604A0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604A02" w:rsidRPr="00604A02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 w:hint="eastAsia"/>
              </w:rPr>
              <w:t>-0</w:t>
            </w:r>
            <w:r w:rsidR="00604A02" w:rsidRPr="00604A0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604A02" w:rsidRPr="00604A02">
              <w:rPr>
                <w:rFonts w:ascii="Times New Roman" w:hAnsi="Times New Roman" w:cs="Times New Roman"/>
              </w:rPr>
              <w:t xml:space="preserve">4, </w:t>
            </w:r>
            <w:r>
              <w:rPr>
                <w:rFonts w:ascii="Times New Roman" w:hAnsi="Times New Roman" w:cs="Times New Roman" w:hint="eastAsia"/>
              </w:rPr>
              <w:t>-0</w:t>
            </w:r>
            <w:r w:rsidR="00604A02" w:rsidRPr="00604A0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8</w:t>
            </w:r>
            <w:r w:rsidR="00604A02" w:rsidRPr="00604A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</w:tcPr>
          <w:p w14:paraId="649EB28E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84" w:type="dxa"/>
          </w:tcPr>
          <w:p w14:paraId="3734DF6F" w14:textId="13DEBC46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604A02">
              <w:rPr>
                <w:rFonts w:ascii="Times New Roman" w:hAnsi="Times New Roman" w:cs="Times New Roman" w:hint="eastAsia"/>
              </w:rPr>
              <w:t>4 (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89</w:t>
            </w:r>
            <w:r w:rsidR="00604A0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55</w:t>
            </w:r>
            <w:r w:rsidR="00604A0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0" w:type="dxa"/>
          </w:tcPr>
          <w:p w14:paraId="026C63BE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604A02" w:rsidRPr="00604A02" w14:paraId="798D9E46" w14:textId="77777777" w:rsidTr="008820CB">
        <w:tc>
          <w:tcPr>
            <w:tcW w:w="1728" w:type="dxa"/>
          </w:tcPr>
          <w:p w14:paraId="609102DE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  <w:i/>
                <w:iCs/>
              </w:rPr>
              <w:t>P</w:t>
            </w:r>
            <w:r w:rsidRPr="00604A02">
              <w:rPr>
                <w:rFonts w:ascii="Times New Roman" w:hAnsi="Times New Roman" w:cs="Times New Roman"/>
              </w:rPr>
              <w:t xml:space="preserve"> for trend </w:t>
            </w:r>
          </w:p>
        </w:tc>
        <w:tc>
          <w:tcPr>
            <w:tcW w:w="1928" w:type="dxa"/>
          </w:tcPr>
          <w:p w14:paraId="3627F436" w14:textId="1DA98C4E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0.00</w:t>
            </w:r>
            <w:r w:rsidR="007E5720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00" w:type="dxa"/>
          </w:tcPr>
          <w:p w14:paraId="35D0953B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DF9DB91" w14:textId="360A182F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7E572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00" w:type="dxa"/>
          </w:tcPr>
          <w:p w14:paraId="15690911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</w:p>
        </w:tc>
      </w:tr>
      <w:tr w:rsidR="00604A02" w:rsidRPr="00604A02" w14:paraId="72E86160" w14:textId="77777777" w:rsidTr="008820CB">
        <w:tc>
          <w:tcPr>
            <w:tcW w:w="1728" w:type="dxa"/>
          </w:tcPr>
          <w:p w14:paraId="48FDE01C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1928" w:type="dxa"/>
          </w:tcPr>
          <w:p w14:paraId="4E8B759A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</w:tcPr>
          <w:p w14:paraId="572B7035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87C843C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</w:tcPr>
          <w:p w14:paraId="1BE9C99E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</w:p>
        </w:tc>
      </w:tr>
      <w:tr w:rsidR="00604A02" w:rsidRPr="00604A02" w14:paraId="590FA097" w14:textId="77777777" w:rsidTr="008820CB">
        <w:tc>
          <w:tcPr>
            <w:tcW w:w="1728" w:type="dxa"/>
          </w:tcPr>
          <w:p w14:paraId="57EC9BCE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928" w:type="dxa"/>
          </w:tcPr>
          <w:p w14:paraId="2B221876" w14:textId="259E6747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</w:t>
            </w:r>
            <w:r w:rsidR="00604A02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51</w:t>
            </w:r>
            <w:r w:rsidR="00604A0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-0</w:t>
            </w:r>
            <w:r w:rsidR="00604A02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69</w:t>
            </w:r>
            <w:r w:rsidR="00604A0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-0</w:t>
            </w:r>
            <w:r w:rsidR="00604A02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35</w:t>
            </w:r>
            <w:r w:rsidR="00604A0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0" w:type="dxa"/>
          </w:tcPr>
          <w:p w14:paraId="56112C8D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 w:hint="eastAsia"/>
              </w:rPr>
              <w:t>&lt; 0.001</w:t>
            </w:r>
          </w:p>
        </w:tc>
        <w:tc>
          <w:tcPr>
            <w:tcW w:w="1984" w:type="dxa"/>
          </w:tcPr>
          <w:p w14:paraId="6BE6F436" w14:textId="47497454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70</w:t>
            </w:r>
            <w:r w:rsidR="00604A0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84</w:t>
            </w:r>
            <w:r w:rsidR="00604A0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604A02">
              <w:rPr>
                <w:rFonts w:ascii="Times New Roman" w:hAnsi="Times New Roman" w:cs="Times New Roman" w:hint="eastAsia"/>
              </w:rPr>
              <w:t>9)</w:t>
            </w:r>
          </w:p>
        </w:tc>
        <w:tc>
          <w:tcPr>
            <w:tcW w:w="1600" w:type="dxa"/>
          </w:tcPr>
          <w:p w14:paraId="1633B767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604A02" w:rsidRPr="00604A02" w14:paraId="6187892B" w14:textId="77777777" w:rsidTr="008820CB">
        <w:tc>
          <w:tcPr>
            <w:tcW w:w="1728" w:type="dxa"/>
          </w:tcPr>
          <w:p w14:paraId="4790A735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928" w:type="dxa"/>
          </w:tcPr>
          <w:p w14:paraId="136B7ABE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600" w:type="dxa"/>
          </w:tcPr>
          <w:p w14:paraId="1D508060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459A2F1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00" w:type="dxa"/>
          </w:tcPr>
          <w:p w14:paraId="6DCCB6A3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</w:p>
        </w:tc>
      </w:tr>
      <w:tr w:rsidR="00604A02" w:rsidRPr="00604A02" w14:paraId="61E553F7" w14:textId="77777777" w:rsidTr="008820CB">
        <w:tc>
          <w:tcPr>
            <w:tcW w:w="1728" w:type="dxa"/>
          </w:tcPr>
          <w:p w14:paraId="27A61D80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928" w:type="dxa"/>
          </w:tcPr>
          <w:p w14:paraId="2AC67A0A" w14:textId="2962AC17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</w:t>
            </w:r>
            <w:r w:rsidR="00604A02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20</w:t>
            </w:r>
            <w:r w:rsidR="00604A0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604A02">
              <w:rPr>
                <w:rFonts w:ascii="Times New Roman" w:hAnsi="Times New Roman" w:cs="Times New Roman" w:hint="eastAsia"/>
              </w:rPr>
              <w:t xml:space="preserve">9, </w:t>
            </w:r>
            <w:r>
              <w:rPr>
                <w:rFonts w:ascii="Times New Roman" w:hAnsi="Times New Roman" w:cs="Times New Roman" w:hint="eastAsia"/>
              </w:rPr>
              <w:t>-0</w:t>
            </w:r>
            <w:r w:rsidR="00604A02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03</w:t>
            </w:r>
            <w:r w:rsidR="00604A0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0" w:type="dxa"/>
          </w:tcPr>
          <w:p w14:paraId="1B449080" w14:textId="1F213F2D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7E5720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984" w:type="dxa"/>
          </w:tcPr>
          <w:p w14:paraId="30684130" w14:textId="64D986A2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604A02">
              <w:rPr>
                <w:rFonts w:ascii="Times New Roman" w:hAnsi="Times New Roman" w:cs="Times New Roman" w:hint="eastAsia"/>
              </w:rPr>
              <w:t>9 (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43</w:t>
            </w:r>
            <w:r w:rsidR="00604A0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604A02">
              <w:rPr>
                <w:rFonts w:ascii="Times New Roman" w:hAnsi="Times New Roman" w:cs="Times New Roman" w:hint="eastAsia"/>
              </w:rPr>
              <w:t>7)</w:t>
            </w:r>
          </w:p>
        </w:tc>
        <w:tc>
          <w:tcPr>
            <w:tcW w:w="1600" w:type="dxa"/>
          </w:tcPr>
          <w:p w14:paraId="2A999B3E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604A02" w:rsidRPr="00604A02" w14:paraId="2F97C581" w14:textId="77777777" w:rsidTr="008820CB">
        <w:tc>
          <w:tcPr>
            <w:tcW w:w="1728" w:type="dxa"/>
          </w:tcPr>
          <w:p w14:paraId="35D31EA5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928" w:type="dxa"/>
          </w:tcPr>
          <w:p w14:paraId="7F4B79B4" w14:textId="1464C72B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</w:t>
            </w:r>
            <w:r w:rsidR="00604A02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46</w:t>
            </w:r>
            <w:r w:rsidR="00604A0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-0</w:t>
            </w:r>
            <w:r w:rsidR="00604A02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62</w:t>
            </w:r>
            <w:r w:rsidR="00604A0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-0</w:t>
            </w:r>
            <w:r w:rsidR="00604A02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29</w:t>
            </w:r>
            <w:r w:rsidR="00604A0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0" w:type="dxa"/>
          </w:tcPr>
          <w:p w14:paraId="0D88DF76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84" w:type="dxa"/>
          </w:tcPr>
          <w:p w14:paraId="56F16917" w14:textId="76D7F000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604A02">
              <w:rPr>
                <w:rFonts w:ascii="Times New Roman" w:hAnsi="Times New Roman" w:cs="Times New Roman" w:hint="eastAsia"/>
              </w:rPr>
              <w:t>3 (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604A02">
              <w:rPr>
                <w:rFonts w:ascii="Times New Roman" w:hAnsi="Times New Roman" w:cs="Times New Roman" w:hint="eastAsia"/>
              </w:rPr>
              <w:t xml:space="preserve">2, 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604A02">
              <w:rPr>
                <w:rFonts w:ascii="Times New Roman" w:hAnsi="Times New Roman" w:cs="Times New Roman" w:hint="eastAsia"/>
              </w:rPr>
              <w:t>9)</w:t>
            </w:r>
          </w:p>
        </w:tc>
        <w:tc>
          <w:tcPr>
            <w:tcW w:w="1600" w:type="dxa"/>
          </w:tcPr>
          <w:p w14:paraId="06596C2E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604A02" w:rsidRPr="00604A02" w14:paraId="7266F2DC" w14:textId="77777777" w:rsidTr="008820CB">
        <w:tc>
          <w:tcPr>
            <w:tcW w:w="1728" w:type="dxa"/>
          </w:tcPr>
          <w:p w14:paraId="6C80A074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04A02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928" w:type="dxa"/>
          </w:tcPr>
          <w:p w14:paraId="1D9883FE" w14:textId="23640FEA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</w:t>
            </w:r>
            <w:r w:rsidR="00604A02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72</w:t>
            </w:r>
            <w:r w:rsidR="00604A0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-0</w:t>
            </w:r>
            <w:r w:rsidR="00604A02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85</w:t>
            </w:r>
            <w:r w:rsidR="00604A0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-0</w:t>
            </w:r>
            <w:r w:rsidR="00604A02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56</w:t>
            </w:r>
            <w:r w:rsidR="00604A0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0" w:type="dxa"/>
          </w:tcPr>
          <w:p w14:paraId="7F0C78DE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84" w:type="dxa"/>
          </w:tcPr>
          <w:p w14:paraId="1C85D56F" w14:textId="393B26E4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73 (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89</w:t>
            </w:r>
            <w:r w:rsidR="00604A0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604A0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58</w:t>
            </w:r>
            <w:r w:rsidR="00604A0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0" w:type="dxa"/>
          </w:tcPr>
          <w:p w14:paraId="5559D5AB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604A02" w:rsidRPr="00604A02" w14:paraId="1C5CE31E" w14:textId="77777777" w:rsidTr="008820CB">
        <w:tc>
          <w:tcPr>
            <w:tcW w:w="1728" w:type="dxa"/>
          </w:tcPr>
          <w:p w14:paraId="727FD7C8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 w:rsidRPr="00612A7E">
              <w:rPr>
                <w:rFonts w:ascii="Times New Roman" w:hAnsi="Times New Roman" w:cs="Times New Roman"/>
                <w:i/>
                <w:iCs/>
              </w:rPr>
              <w:t>P</w:t>
            </w:r>
            <w:r w:rsidRPr="00604A02">
              <w:rPr>
                <w:rFonts w:ascii="Times New Roman" w:hAnsi="Times New Roman" w:cs="Times New Roman"/>
              </w:rPr>
              <w:t xml:space="preserve"> for trend </w:t>
            </w:r>
          </w:p>
        </w:tc>
        <w:tc>
          <w:tcPr>
            <w:tcW w:w="1928" w:type="dxa"/>
          </w:tcPr>
          <w:p w14:paraId="2D860938" w14:textId="3045134B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7E5720">
              <w:rPr>
                <w:rFonts w:ascii="Times New Roman" w:hAnsi="Times New Roman" w:cs="Times New Roman" w:hint="eastAsia"/>
              </w:rPr>
              <w:t>01</w:t>
            </w:r>
          </w:p>
        </w:tc>
        <w:tc>
          <w:tcPr>
            <w:tcW w:w="1600" w:type="dxa"/>
          </w:tcPr>
          <w:p w14:paraId="0A1C8309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2DBB402" w14:textId="6AA5180A" w:rsidR="00604A02" w:rsidRPr="00604A02" w:rsidRDefault="007E5720" w:rsidP="00BC1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&lt; </w:t>
            </w:r>
            <w:r w:rsidR="00604A02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600" w:type="dxa"/>
          </w:tcPr>
          <w:p w14:paraId="41956BFF" w14:textId="77777777" w:rsidR="00604A02" w:rsidRPr="00604A02" w:rsidRDefault="00604A02" w:rsidP="00BC17F2">
            <w:pPr>
              <w:rPr>
                <w:rFonts w:ascii="Times New Roman" w:hAnsi="Times New Roman" w:cs="Times New Roman"/>
              </w:rPr>
            </w:pPr>
          </w:p>
        </w:tc>
      </w:tr>
    </w:tbl>
    <w:p w14:paraId="3F20C767" w14:textId="30EE255D" w:rsidR="00F663AC" w:rsidRPr="008820CB" w:rsidRDefault="008820CB" w:rsidP="008820CB">
      <w:pPr>
        <w:pStyle w:val="af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723DD7">
        <w:rPr>
          <w:rFonts w:ascii="Times New Roman" w:hAnsi="Times New Roman" w:cs="Times New Roman"/>
          <w:b/>
          <w:bCs/>
          <w:sz w:val="21"/>
          <w:szCs w:val="21"/>
        </w:rPr>
        <w:t>Abbreviations:</w:t>
      </w:r>
      <w:r w:rsidRPr="00723DD7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CRP</w:t>
      </w:r>
      <w:r w:rsidRPr="00723DD7">
        <w:rPr>
          <w:rFonts w:ascii="Times New Roman" w:hAnsi="Times New Roman" w:cs="Times New Roman"/>
          <w:sz w:val="21"/>
          <w:szCs w:val="21"/>
        </w:rPr>
        <w:t xml:space="preserve">: </w:t>
      </w:r>
      <w:r>
        <w:rPr>
          <w:rFonts w:ascii="Times New Roman" w:hAnsi="Times New Roman" w:cs="Times New Roman"/>
          <w:sz w:val="21"/>
          <w:szCs w:val="21"/>
        </w:rPr>
        <w:t>C</w:t>
      </w:r>
      <w:r w:rsidRPr="008820CB">
        <w:rPr>
          <w:rFonts w:ascii="Times New Roman" w:hAnsi="Times New Roman" w:cs="Times New Roman" w:hint="eastAsia"/>
          <w:sz w:val="21"/>
          <w:szCs w:val="21"/>
        </w:rPr>
        <w:t>-</w:t>
      </w:r>
      <w:r>
        <w:rPr>
          <w:rFonts w:ascii="Times New Roman" w:hAnsi="Times New Roman" w:cs="Times New Roman" w:hint="eastAsia"/>
          <w:sz w:val="21"/>
          <w:szCs w:val="21"/>
        </w:rPr>
        <w:t>r</w:t>
      </w:r>
      <w:r w:rsidRPr="008820CB">
        <w:rPr>
          <w:rFonts w:ascii="Times New Roman" w:hAnsi="Times New Roman" w:cs="Times New Roman" w:hint="eastAsia"/>
          <w:sz w:val="21"/>
          <w:szCs w:val="21"/>
        </w:rPr>
        <w:t xml:space="preserve">eactive </w:t>
      </w:r>
      <w:r>
        <w:rPr>
          <w:rFonts w:ascii="Times New Roman" w:hAnsi="Times New Roman" w:cs="Times New Roman" w:hint="eastAsia"/>
          <w:sz w:val="21"/>
          <w:szCs w:val="21"/>
        </w:rPr>
        <w:t>p</w:t>
      </w:r>
      <w:r w:rsidRPr="008820CB">
        <w:rPr>
          <w:rFonts w:ascii="Times New Roman" w:hAnsi="Times New Roman" w:cs="Times New Roman" w:hint="eastAsia"/>
          <w:sz w:val="21"/>
          <w:szCs w:val="21"/>
        </w:rPr>
        <w:t>rotein</w:t>
      </w:r>
      <w:r w:rsidRPr="00723DD7"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 w:hint="eastAsia"/>
          <w:sz w:val="21"/>
          <w:szCs w:val="21"/>
        </w:rPr>
        <w:t>GGT</w:t>
      </w:r>
      <w:r w:rsidRPr="00723DD7">
        <w:rPr>
          <w:rFonts w:ascii="Times New Roman" w:hAnsi="Times New Roman" w:cs="Times New Roman"/>
          <w:sz w:val="21"/>
          <w:szCs w:val="21"/>
        </w:rPr>
        <w:t>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g</w:t>
      </w:r>
      <w:r w:rsidRPr="008820CB">
        <w:rPr>
          <w:rFonts w:ascii="Times New Roman" w:hAnsi="Times New Roman" w:cs="Times New Roman" w:hint="eastAsia"/>
          <w:sz w:val="21"/>
          <w:szCs w:val="21"/>
        </w:rPr>
        <w:t>amma-</w:t>
      </w:r>
      <w:r>
        <w:rPr>
          <w:rFonts w:ascii="Times New Roman" w:hAnsi="Times New Roman" w:cs="Times New Roman" w:hint="eastAsia"/>
          <w:sz w:val="21"/>
          <w:szCs w:val="21"/>
        </w:rPr>
        <w:t>g</w:t>
      </w:r>
      <w:r w:rsidRPr="008820CB">
        <w:rPr>
          <w:rFonts w:ascii="Times New Roman" w:hAnsi="Times New Roman" w:cs="Times New Roman" w:hint="eastAsia"/>
          <w:sz w:val="21"/>
          <w:szCs w:val="21"/>
        </w:rPr>
        <w:t xml:space="preserve">lutamyl </w:t>
      </w:r>
      <w:r>
        <w:rPr>
          <w:rFonts w:ascii="Times New Roman" w:hAnsi="Times New Roman" w:cs="Times New Roman" w:hint="eastAsia"/>
          <w:sz w:val="21"/>
          <w:szCs w:val="21"/>
        </w:rPr>
        <w:t>t</w:t>
      </w:r>
      <w:r w:rsidRPr="008820CB">
        <w:rPr>
          <w:rFonts w:ascii="Times New Roman" w:hAnsi="Times New Roman" w:cs="Times New Roman" w:hint="eastAsia"/>
          <w:sz w:val="21"/>
          <w:szCs w:val="21"/>
        </w:rPr>
        <w:t>ransferase</w:t>
      </w:r>
      <w:r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723DD7">
        <w:rPr>
          <w:rFonts w:ascii="Times New Roman" w:hAnsi="Times New Roman" w:cs="Times New Roman"/>
          <w:b/>
          <w:bCs/>
          <w:sz w:val="21"/>
          <w:szCs w:val="21"/>
        </w:rPr>
        <w:t xml:space="preserve">Notes: </w:t>
      </w:r>
      <w:r>
        <w:rPr>
          <w:rFonts w:ascii="Times New Roman" w:hAnsi="Times New Roman" w:cs="Times New Roman" w:hint="eastAsia"/>
          <w:sz w:val="21"/>
          <w:szCs w:val="21"/>
        </w:rPr>
        <w:t>The</w:t>
      </w:r>
      <w:r w:rsidRPr="00723DD7">
        <w:rPr>
          <w:rFonts w:ascii="Times New Roman" w:hAnsi="Times New Roman" w:cs="Times New Roman"/>
          <w:sz w:val="21"/>
          <w:szCs w:val="21"/>
        </w:rPr>
        <w:t xml:space="preserve"> model included all covariates</w:t>
      </w:r>
      <w:r>
        <w:rPr>
          <w:rFonts w:ascii="Times New Roman" w:hAnsi="Times New Roman" w:cs="Times New Roman" w:hint="eastAsia"/>
          <w:sz w:val="21"/>
          <w:szCs w:val="21"/>
        </w:rPr>
        <w:t>, except for GGT</w:t>
      </w:r>
      <w:r w:rsidR="00655E32"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 w:hint="eastAsia"/>
          <w:sz w:val="21"/>
          <w:szCs w:val="21"/>
        </w:rPr>
        <w:t xml:space="preserve"> CRP</w:t>
      </w:r>
      <w:r w:rsidR="00655E32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655E32" w:rsidRPr="00655E32">
        <w:rPr>
          <w:rFonts w:ascii="Times New Roman" w:hAnsi="Times New Roman" w:cs="Times New Roman" w:hint="eastAsia"/>
          <w:color w:val="EE0000"/>
          <w:sz w:val="21"/>
          <w:szCs w:val="21"/>
        </w:rPr>
        <w:t>ALB, and TLC</w:t>
      </w:r>
      <w:r w:rsidRPr="00723DD7">
        <w:rPr>
          <w:rFonts w:ascii="Times New Roman" w:hAnsi="Times New Roman" w:cs="Times New Roman"/>
          <w:sz w:val="21"/>
          <w:szCs w:val="21"/>
        </w:rPr>
        <w:t xml:space="preserve">. </w:t>
      </w:r>
      <w:r w:rsidRPr="00723DD7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723DD7">
        <w:rPr>
          <w:rFonts w:ascii="Times New Roman" w:hAnsi="Times New Roman" w:cs="Times New Roman"/>
          <w:sz w:val="21"/>
          <w:szCs w:val="21"/>
        </w:rPr>
        <w:t>&lt; 0.05 was regarded as statistically significant.</w:t>
      </w:r>
      <w:r w:rsidR="00F663AC">
        <w:rPr>
          <w:rFonts w:hint="eastAsia"/>
        </w:rPr>
        <w:br w:type="page"/>
      </w:r>
    </w:p>
    <w:p w14:paraId="1D5F2441" w14:textId="111824D4" w:rsidR="00604A02" w:rsidRPr="008820CB" w:rsidRDefault="008820CB">
      <w:pPr>
        <w:rPr>
          <w:rFonts w:ascii="Times New Roman" w:hAnsi="Times New Roman" w:cs="Times New Roman"/>
        </w:rPr>
      </w:pPr>
      <w:r w:rsidRPr="008820CB">
        <w:rPr>
          <w:rFonts w:ascii="Times New Roman" w:hAnsi="Times New Roman" w:cs="Times New Roman"/>
          <w:b/>
          <w:bCs/>
        </w:rPr>
        <w:lastRenderedPageBreak/>
        <w:t>Table S</w:t>
      </w:r>
      <w:r w:rsidR="00FA1F78">
        <w:rPr>
          <w:rFonts w:ascii="Times New Roman" w:hAnsi="Times New Roman" w:cs="Times New Roman" w:hint="eastAsia"/>
          <w:b/>
          <w:bCs/>
        </w:rPr>
        <w:t>6</w:t>
      </w:r>
      <w:r w:rsidRPr="008820CB">
        <w:rPr>
          <w:rFonts w:ascii="Times New Roman" w:hAnsi="Times New Roman" w:cs="Times New Roman"/>
          <w:b/>
          <w:bCs/>
        </w:rPr>
        <w:t xml:space="preserve">. </w:t>
      </w:r>
      <w:r w:rsidRPr="008820CB">
        <w:rPr>
          <w:rFonts w:ascii="Times New Roman" w:hAnsi="Times New Roman" w:cs="Times New Roman"/>
        </w:rPr>
        <w:t>Assoc</w:t>
      </w:r>
      <w:r>
        <w:rPr>
          <w:rFonts w:ascii="Times New Roman" w:hAnsi="Times New Roman" w:cs="Times New Roman"/>
        </w:rPr>
        <w:t>ia</w:t>
      </w:r>
      <w:r w:rsidRPr="008820CB">
        <w:rPr>
          <w:rFonts w:ascii="Times New Roman" w:hAnsi="Times New Roman" w:cs="Times New Roman"/>
        </w:rPr>
        <w:t xml:space="preserve">tion of </w:t>
      </w:r>
      <w:r>
        <w:rPr>
          <w:rFonts w:ascii="Times New Roman" w:hAnsi="Times New Roman" w:cs="Times New Roman" w:hint="eastAsia"/>
        </w:rPr>
        <w:t>PNI</w:t>
      </w:r>
      <w:r w:rsidRPr="008820CB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 w:hint="eastAsia"/>
        </w:rPr>
        <w:t>FISI and FI</w:t>
      </w:r>
      <w:r w:rsidRPr="008820CB">
        <w:rPr>
          <w:rFonts w:ascii="Times New Roman" w:hAnsi="Times New Roman" w:cs="Times New Roman"/>
        </w:rPr>
        <w:t xml:space="preserve"> in pa</w:t>
      </w:r>
      <w:r>
        <w:rPr>
          <w:rFonts w:ascii="Times New Roman" w:hAnsi="Times New Roman" w:cs="Times New Roman"/>
        </w:rPr>
        <w:t>tient</w:t>
      </w:r>
      <w:r w:rsidRPr="008820CB">
        <w:rPr>
          <w:rFonts w:ascii="Times New Roman" w:hAnsi="Times New Roman" w:cs="Times New Roman"/>
        </w:rPr>
        <w:t xml:space="preserve">s with osteoporosis </w:t>
      </w:r>
      <w:r>
        <w:rPr>
          <w:rFonts w:ascii="Times New Roman" w:hAnsi="Times New Roman" w:cs="Times New Roman"/>
        </w:rPr>
        <w:t>after</w:t>
      </w:r>
      <w:r>
        <w:rPr>
          <w:rFonts w:ascii="Times New Roman" w:hAnsi="Times New Roman" w:cs="Times New Roman" w:hint="eastAsia"/>
        </w:rPr>
        <w:t xml:space="preserve"> imputat</w:t>
      </w:r>
      <w:r>
        <w:rPr>
          <w:rFonts w:ascii="Times New Roman" w:hAnsi="Times New Roman" w:cs="Times New Roman"/>
        </w:rPr>
        <w:t>ion of</w:t>
      </w:r>
      <w:r>
        <w:rPr>
          <w:rFonts w:ascii="Times New Roman" w:hAnsi="Times New Roman" w:cs="Times New Roman" w:hint="eastAsia"/>
        </w:rPr>
        <w:t xml:space="preserve"> missing data</w:t>
      </w:r>
    </w:p>
    <w:tbl>
      <w:tblPr>
        <w:tblStyle w:val="ae"/>
        <w:tblW w:w="86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71"/>
        <w:gridCol w:w="1474"/>
        <w:gridCol w:w="2041"/>
        <w:gridCol w:w="1587"/>
      </w:tblGrid>
      <w:tr w:rsidR="00F663AC" w14:paraId="26593D47" w14:textId="77777777" w:rsidTr="008820C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9DE12B" w14:textId="77777777" w:rsidR="00F663AC" w:rsidRDefault="00F663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D40159" w14:textId="77777777" w:rsidR="00F663AC" w:rsidRDefault="00F663A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4454D4" w14:textId="77777777" w:rsidR="00F663AC" w:rsidRDefault="00F663A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7703E9" w14:textId="77777777" w:rsidR="00F663AC" w:rsidRDefault="00F663A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β (95%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DDE9A5" w14:textId="77777777" w:rsidR="00F663AC" w:rsidRDefault="00F663A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F663AC" w14:paraId="21711D0C" w14:textId="77777777" w:rsidTr="008820CB"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48909A91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Ⅰ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6E869B58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D0263AC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1FB69C1F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B90148C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63AC" w14:paraId="0C2F3E78" w14:textId="77777777" w:rsidTr="008820CB">
        <w:tc>
          <w:tcPr>
            <w:tcW w:w="1701" w:type="dxa"/>
            <w:hideMark/>
          </w:tcPr>
          <w:p w14:paraId="0B741534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1871" w:type="dxa"/>
            <w:hideMark/>
          </w:tcPr>
          <w:p w14:paraId="7F5E1612" w14:textId="252A1B0D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74" w:type="dxa"/>
            <w:hideMark/>
          </w:tcPr>
          <w:p w14:paraId="5781BADB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041" w:type="dxa"/>
            <w:hideMark/>
          </w:tcPr>
          <w:p w14:paraId="26EA4963" w14:textId="37A31666" w:rsidR="00F663AC" w:rsidRDefault="00F663AC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-0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050E2F0A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F663AC" w14:paraId="77AF1139" w14:textId="77777777" w:rsidTr="008820CB">
        <w:tc>
          <w:tcPr>
            <w:tcW w:w="1701" w:type="dxa"/>
            <w:hideMark/>
          </w:tcPr>
          <w:p w14:paraId="0B7C3F0A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871" w:type="dxa"/>
            <w:hideMark/>
          </w:tcPr>
          <w:p w14:paraId="388B1403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474" w:type="dxa"/>
          </w:tcPr>
          <w:p w14:paraId="4A8B8577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658BFFEB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587" w:type="dxa"/>
          </w:tcPr>
          <w:p w14:paraId="46E5C478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63AC" w14:paraId="7BEFE2E2" w14:textId="77777777" w:rsidTr="008820CB">
        <w:tc>
          <w:tcPr>
            <w:tcW w:w="1701" w:type="dxa"/>
            <w:hideMark/>
          </w:tcPr>
          <w:p w14:paraId="1234AB8D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871" w:type="dxa"/>
            <w:hideMark/>
          </w:tcPr>
          <w:p w14:paraId="09A5ECCF" w14:textId="145382FF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1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3D7A7799" w14:textId="610500AA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23</w:t>
            </w:r>
          </w:p>
        </w:tc>
        <w:tc>
          <w:tcPr>
            <w:tcW w:w="2041" w:type="dxa"/>
            <w:hideMark/>
          </w:tcPr>
          <w:p w14:paraId="1E4AFD7A" w14:textId="6A8643CB" w:rsidR="00F663AC" w:rsidRDefault="00F663AC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3DEB0371" w14:textId="0BD0CDCF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3D2D05">
              <w:rPr>
                <w:rFonts w:ascii="Times New Roman" w:hAnsi="Times New Roman" w:cs="Times New Roman" w:hint="eastAsia"/>
                <w:sz w:val="21"/>
                <w:szCs w:val="21"/>
              </w:rPr>
              <w:t>63</w:t>
            </w:r>
          </w:p>
        </w:tc>
      </w:tr>
      <w:tr w:rsidR="00F663AC" w14:paraId="52A9AE35" w14:textId="77777777" w:rsidTr="008820CB">
        <w:tc>
          <w:tcPr>
            <w:tcW w:w="1701" w:type="dxa"/>
            <w:hideMark/>
          </w:tcPr>
          <w:p w14:paraId="3CDFFA54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871" w:type="dxa"/>
            <w:hideMark/>
          </w:tcPr>
          <w:p w14:paraId="779336AA" w14:textId="0ECEE7B9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65A502E7" w14:textId="3BA61FBC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</w:p>
        </w:tc>
        <w:tc>
          <w:tcPr>
            <w:tcW w:w="2041" w:type="dxa"/>
            <w:hideMark/>
          </w:tcPr>
          <w:p w14:paraId="066D4E89" w14:textId="1FA2F20C" w:rsidR="00F663AC" w:rsidRDefault="00F663AC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-0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2A6A7F7D" w14:textId="5B2F0E29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3D2D0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</w:tr>
      <w:tr w:rsidR="00F663AC" w14:paraId="707D71CC" w14:textId="77777777" w:rsidTr="008820CB">
        <w:tc>
          <w:tcPr>
            <w:tcW w:w="1701" w:type="dxa"/>
            <w:hideMark/>
          </w:tcPr>
          <w:p w14:paraId="528D1240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871" w:type="dxa"/>
            <w:hideMark/>
          </w:tcPr>
          <w:p w14:paraId="090209C7" w14:textId="23EC83F0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2E3DD9AE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041" w:type="dxa"/>
            <w:hideMark/>
          </w:tcPr>
          <w:p w14:paraId="15D4BF81" w14:textId="485CEE11" w:rsidR="00F663AC" w:rsidRDefault="00F663AC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1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1DC382CB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F663AC" w14:paraId="0703F037" w14:textId="77777777" w:rsidTr="008820CB">
        <w:tc>
          <w:tcPr>
            <w:tcW w:w="1701" w:type="dxa"/>
            <w:hideMark/>
          </w:tcPr>
          <w:p w14:paraId="178386F6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1871" w:type="dxa"/>
            <w:hideMark/>
          </w:tcPr>
          <w:p w14:paraId="2BDD5BEB" w14:textId="6A4B7F25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474" w:type="dxa"/>
          </w:tcPr>
          <w:p w14:paraId="661C03F6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5BD0DA0B" w14:textId="14AC51EE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3D2D0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587" w:type="dxa"/>
          </w:tcPr>
          <w:p w14:paraId="7649C47D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63AC" w14:paraId="478242B8" w14:textId="77777777" w:rsidTr="008820CB">
        <w:tc>
          <w:tcPr>
            <w:tcW w:w="1701" w:type="dxa"/>
            <w:hideMark/>
          </w:tcPr>
          <w:p w14:paraId="3D232ABF" w14:textId="77777777" w:rsidR="00F663AC" w:rsidRDefault="00F663A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1871" w:type="dxa"/>
          </w:tcPr>
          <w:p w14:paraId="092BC725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4" w:type="dxa"/>
          </w:tcPr>
          <w:p w14:paraId="6F837D2D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</w:tcPr>
          <w:p w14:paraId="22662408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7" w:type="dxa"/>
          </w:tcPr>
          <w:p w14:paraId="438103F9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63AC" w14:paraId="1B9F6B9B" w14:textId="77777777" w:rsidTr="008820CB">
        <w:tc>
          <w:tcPr>
            <w:tcW w:w="1701" w:type="dxa"/>
            <w:hideMark/>
          </w:tcPr>
          <w:p w14:paraId="6B466FD2" w14:textId="77777777" w:rsidR="00F663AC" w:rsidRDefault="00F663A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1871" w:type="dxa"/>
            <w:hideMark/>
          </w:tcPr>
          <w:p w14:paraId="083CC979" w14:textId="08DB45D8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74" w:type="dxa"/>
            <w:hideMark/>
          </w:tcPr>
          <w:p w14:paraId="1F09D5F0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041" w:type="dxa"/>
            <w:hideMark/>
          </w:tcPr>
          <w:p w14:paraId="57612DC1" w14:textId="319FC352" w:rsidR="00F663AC" w:rsidRPr="00612A7E" w:rsidRDefault="00F663A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5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0.6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-0.4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46252F96" w14:textId="77777777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663AC" w14:paraId="3520F85A" w14:textId="77777777" w:rsidTr="008820CB">
        <w:tc>
          <w:tcPr>
            <w:tcW w:w="1701" w:type="dxa"/>
            <w:hideMark/>
          </w:tcPr>
          <w:p w14:paraId="4DEFD22E" w14:textId="77777777" w:rsidR="00F663AC" w:rsidRDefault="00F663A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871" w:type="dxa"/>
            <w:hideMark/>
          </w:tcPr>
          <w:p w14:paraId="045F0362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474" w:type="dxa"/>
          </w:tcPr>
          <w:p w14:paraId="4C1183D1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56FAD220" w14:textId="77777777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587" w:type="dxa"/>
          </w:tcPr>
          <w:p w14:paraId="6F5BF05C" w14:textId="77777777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663AC" w14:paraId="29AF95F3" w14:textId="77777777" w:rsidTr="008820CB">
        <w:tc>
          <w:tcPr>
            <w:tcW w:w="1701" w:type="dxa"/>
            <w:hideMark/>
          </w:tcPr>
          <w:p w14:paraId="4CE46325" w14:textId="77777777" w:rsidR="00F663AC" w:rsidRDefault="00F663A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871" w:type="dxa"/>
            <w:hideMark/>
          </w:tcPr>
          <w:p w14:paraId="70BC6319" w14:textId="5CB64473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1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06329C10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6</w:t>
            </w:r>
          </w:p>
        </w:tc>
        <w:tc>
          <w:tcPr>
            <w:tcW w:w="2041" w:type="dxa"/>
            <w:hideMark/>
          </w:tcPr>
          <w:p w14:paraId="5E99CD87" w14:textId="6CE75B41" w:rsidR="00F663AC" w:rsidRPr="00612A7E" w:rsidRDefault="00F663A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0.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, 0.0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4D6EAB54" w14:textId="626904C6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9</w:t>
            </w:r>
          </w:p>
        </w:tc>
      </w:tr>
      <w:tr w:rsidR="00F663AC" w14:paraId="2FDB05BA" w14:textId="77777777" w:rsidTr="008820CB">
        <w:tc>
          <w:tcPr>
            <w:tcW w:w="1701" w:type="dxa"/>
            <w:hideMark/>
          </w:tcPr>
          <w:p w14:paraId="50185C59" w14:textId="77777777" w:rsidR="00F663AC" w:rsidRDefault="00F663A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871" w:type="dxa"/>
            <w:hideMark/>
          </w:tcPr>
          <w:p w14:paraId="519BB0B3" w14:textId="68806F2F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5CD6B238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2041" w:type="dxa"/>
            <w:hideMark/>
          </w:tcPr>
          <w:p w14:paraId="337FFD77" w14:textId="5EE14BB3" w:rsidR="00F663AC" w:rsidRPr="00612A7E" w:rsidRDefault="00F663A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(-0.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6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-0.0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502B8004" w14:textId="77777777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7</w:t>
            </w:r>
          </w:p>
        </w:tc>
      </w:tr>
      <w:tr w:rsidR="00F663AC" w14:paraId="498FC276" w14:textId="77777777" w:rsidTr="008820CB">
        <w:tc>
          <w:tcPr>
            <w:tcW w:w="1701" w:type="dxa"/>
            <w:hideMark/>
          </w:tcPr>
          <w:p w14:paraId="0077761C" w14:textId="77777777" w:rsidR="00F663AC" w:rsidRDefault="00F663A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871" w:type="dxa"/>
            <w:hideMark/>
          </w:tcPr>
          <w:p w14:paraId="01FAB2DE" w14:textId="6EBD36CF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09ACA5F3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041" w:type="dxa"/>
            <w:hideMark/>
          </w:tcPr>
          <w:p w14:paraId="3F671C33" w14:textId="417386BC" w:rsidR="00F663AC" w:rsidRPr="00612A7E" w:rsidRDefault="00F663A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8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1.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, -0.5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71B1B593" w14:textId="77777777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663AC" w14:paraId="462345A0" w14:textId="77777777" w:rsidTr="008820CB">
        <w:tc>
          <w:tcPr>
            <w:tcW w:w="1701" w:type="dxa"/>
            <w:hideMark/>
          </w:tcPr>
          <w:p w14:paraId="2B23FEA9" w14:textId="77777777" w:rsidR="00F663AC" w:rsidRDefault="00F663A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1871" w:type="dxa"/>
            <w:hideMark/>
          </w:tcPr>
          <w:p w14:paraId="1EED7269" w14:textId="23855275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74" w:type="dxa"/>
          </w:tcPr>
          <w:p w14:paraId="164AF7E5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5514C62F" w14:textId="3717F90B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587" w:type="dxa"/>
          </w:tcPr>
          <w:p w14:paraId="1903E98B" w14:textId="77777777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663AC" w14:paraId="144727AE" w14:textId="77777777" w:rsidTr="008820CB">
        <w:tc>
          <w:tcPr>
            <w:tcW w:w="1701" w:type="dxa"/>
            <w:hideMark/>
          </w:tcPr>
          <w:p w14:paraId="5232D394" w14:textId="77777777" w:rsidR="00F663AC" w:rsidRDefault="00F663A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Ⅲ</w:t>
            </w:r>
          </w:p>
        </w:tc>
        <w:tc>
          <w:tcPr>
            <w:tcW w:w="1871" w:type="dxa"/>
          </w:tcPr>
          <w:p w14:paraId="02EBC769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4" w:type="dxa"/>
          </w:tcPr>
          <w:p w14:paraId="2A4DB72D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</w:tcPr>
          <w:p w14:paraId="0278FD64" w14:textId="77777777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87" w:type="dxa"/>
          </w:tcPr>
          <w:p w14:paraId="769D86BE" w14:textId="77777777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663AC" w14:paraId="44E5BA1D" w14:textId="77777777" w:rsidTr="008820CB">
        <w:tc>
          <w:tcPr>
            <w:tcW w:w="1701" w:type="dxa"/>
            <w:hideMark/>
          </w:tcPr>
          <w:p w14:paraId="08CA03F9" w14:textId="77777777" w:rsidR="00F663AC" w:rsidRDefault="00F663A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1871" w:type="dxa"/>
            <w:hideMark/>
          </w:tcPr>
          <w:p w14:paraId="49071F0E" w14:textId="37FC3064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74" w:type="dxa"/>
            <w:hideMark/>
          </w:tcPr>
          <w:p w14:paraId="313F2D62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041" w:type="dxa"/>
            <w:hideMark/>
          </w:tcPr>
          <w:p w14:paraId="5FBCE583" w14:textId="70D7FC35" w:rsidR="00F663AC" w:rsidRPr="00612A7E" w:rsidRDefault="00F663A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4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0.5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-0.3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6CBDB56B" w14:textId="77777777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663AC" w14:paraId="512142E8" w14:textId="77777777" w:rsidTr="008820CB">
        <w:tc>
          <w:tcPr>
            <w:tcW w:w="1701" w:type="dxa"/>
            <w:hideMark/>
          </w:tcPr>
          <w:p w14:paraId="3C21C845" w14:textId="77777777" w:rsidR="00F663AC" w:rsidRDefault="00F663A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871" w:type="dxa"/>
            <w:hideMark/>
          </w:tcPr>
          <w:p w14:paraId="770CE1D2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474" w:type="dxa"/>
          </w:tcPr>
          <w:p w14:paraId="44401E90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6AE15C17" w14:textId="77777777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587" w:type="dxa"/>
          </w:tcPr>
          <w:p w14:paraId="6296E021" w14:textId="77777777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663AC" w14:paraId="55C7BFAC" w14:textId="77777777" w:rsidTr="008820CB">
        <w:tc>
          <w:tcPr>
            <w:tcW w:w="1701" w:type="dxa"/>
            <w:hideMark/>
          </w:tcPr>
          <w:p w14:paraId="04108DDC" w14:textId="77777777" w:rsidR="00F663AC" w:rsidRDefault="00F663A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871" w:type="dxa"/>
            <w:hideMark/>
          </w:tcPr>
          <w:p w14:paraId="0A1EE0A8" w14:textId="61EED655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1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5D9D3531" w14:textId="7EE9D80D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13</w:t>
            </w:r>
          </w:p>
        </w:tc>
        <w:tc>
          <w:tcPr>
            <w:tcW w:w="2041" w:type="dxa"/>
            <w:hideMark/>
          </w:tcPr>
          <w:p w14:paraId="730E806C" w14:textId="6852BBB5" w:rsidR="00F663AC" w:rsidRPr="00612A7E" w:rsidRDefault="00F663A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5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0.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9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0.1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0E61B775" w14:textId="77777777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4</w:t>
            </w:r>
          </w:p>
        </w:tc>
      </w:tr>
      <w:tr w:rsidR="00F663AC" w14:paraId="2E1A38E1" w14:textId="77777777" w:rsidTr="008820CB">
        <w:tc>
          <w:tcPr>
            <w:tcW w:w="1701" w:type="dxa"/>
            <w:hideMark/>
          </w:tcPr>
          <w:p w14:paraId="6B10FDDA" w14:textId="77777777" w:rsidR="00F663AC" w:rsidRDefault="00F663A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871" w:type="dxa"/>
            <w:hideMark/>
          </w:tcPr>
          <w:p w14:paraId="05E78245" w14:textId="74744C3B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1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1D7D3E1A" w14:textId="437EC2BA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6</w:t>
            </w:r>
          </w:p>
        </w:tc>
        <w:tc>
          <w:tcPr>
            <w:tcW w:w="2041" w:type="dxa"/>
            <w:hideMark/>
          </w:tcPr>
          <w:p w14:paraId="68C4254A" w14:textId="1C04C85D" w:rsidR="00F663AC" w:rsidRPr="00612A7E" w:rsidRDefault="00F663A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(-0.5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0.02)</w:t>
            </w:r>
          </w:p>
        </w:tc>
        <w:tc>
          <w:tcPr>
            <w:tcW w:w="1587" w:type="dxa"/>
            <w:hideMark/>
          </w:tcPr>
          <w:p w14:paraId="47D76A6A" w14:textId="18DC7EF5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5</w:t>
            </w:r>
          </w:p>
        </w:tc>
      </w:tr>
      <w:tr w:rsidR="00F663AC" w14:paraId="365DA3AA" w14:textId="77777777" w:rsidTr="008820CB">
        <w:tc>
          <w:tcPr>
            <w:tcW w:w="1701" w:type="dxa"/>
            <w:hideMark/>
          </w:tcPr>
          <w:p w14:paraId="3F04D772" w14:textId="77777777" w:rsidR="00F663AC" w:rsidRDefault="00F663A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871" w:type="dxa"/>
            <w:hideMark/>
          </w:tcPr>
          <w:p w14:paraId="37CA03BC" w14:textId="21A5D665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5BFE1C89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041" w:type="dxa"/>
            <w:hideMark/>
          </w:tcPr>
          <w:p w14:paraId="3E999A6C" w14:textId="47FA8C95" w:rsidR="00F663AC" w:rsidRPr="00612A7E" w:rsidRDefault="00F663A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5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, -0.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8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25C5F53B" w14:textId="77777777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663AC" w14:paraId="4161F2F6" w14:textId="77777777" w:rsidTr="008820CB">
        <w:tc>
          <w:tcPr>
            <w:tcW w:w="1701" w:type="dxa"/>
            <w:hideMark/>
          </w:tcPr>
          <w:p w14:paraId="415C7252" w14:textId="77777777" w:rsidR="00F663AC" w:rsidRDefault="00F663A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1871" w:type="dxa"/>
            <w:hideMark/>
          </w:tcPr>
          <w:p w14:paraId="129A8B29" w14:textId="1B20E6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474" w:type="dxa"/>
          </w:tcPr>
          <w:p w14:paraId="4DD94F6D" w14:textId="77777777" w:rsidR="00F663AC" w:rsidRDefault="00F663A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24C8F6E5" w14:textId="0559EE4C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3D2D05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587" w:type="dxa"/>
          </w:tcPr>
          <w:p w14:paraId="4CB4710E" w14:textId="77777777" w:rsidR="00F663AC" w:rsidRPr="00612A7E" w:rsidRDefault="00F663A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72249F6D" w14:textId="2F9F6891" w:rsidR="00F663AC" w:rsidRPr="008820CB" w:rsidRDefault="008820CB" w:rsidP="008820CB">
      <w:pPr>
        <w:spacing w:after="0" w:line="240" w:lineRule="auto"/>
        <w:jc w:val="both"/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</w:pPr>
      <w:bookmarkStart w:id="0" w:name="_Hlk191149002"/>
      <w:bookmarkStart w:id="1" w:name="_Hlk191140694"/>
      <w:r w:rsidRPr="006F4822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:lang w:bidi="ar"/>
          <w14:ligatures w14:val="none"/>
        </w:rPr>
        <w:t xml:space="preserve">Abbreviations: </w:t>
      </w:r>
      <w:r w:rsidRPr="006F4822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Q1: quartile 1; Q2: quartile 2; Q3: quartile 3; Q4: quartile 4. </w:t>
      </w:r>
      <w:bookmarkEnd w:id="0"/>
      <w:r w:rsidRPr="00077AF1">
        <w:rPr>
          <w:rFonts w:ascii="Times New Roman" w:eastAsia="宋体" w:hAnsi="Times New Roman" w:cs="Times New Roman" w:hint="eastAsia"/>
          <w:i/>
          <w:iCs/>
          <w:kern w:val="0"/>
          <w:sz w:val="21"/>
          <w:szCs w:val="21"/>
          <w:lang w:bidi="ar"/>
          <w14:ligatures w14:val="none"/>
        </w:rPr>
        <w:t>Ref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: ref</w:t>
      </w:r>
      <w:r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>erence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. OR: odds ratio. </w:t>
      </w:r>
      <w:r w:rsidRPr="007A57CB">
        <w:rPr>
          <w:rFonts w:ascii="Times New Roman" w:eastAsia="宋体" w:hAnsi="Times New Roman" w:cs="Times New Roman"/>
          <w:b/>
          <w:bCs/>
          <w:kern w:val="0"/>
          <w:sz w:val="21"/>
          <w:szCs w:val="21"/>
          <w:lang w:bidi="ar"/>
          <w14:ligatures w14:val="none"/>
        </w:rPr>
        <w:t xml:space="preserve">Notes: </w:t>
      </w:r>
      <w:bookmarkStart w:id="2" w:name="_Hlk207038963"/>
      <w:r w:rsidRPr="006F4822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 xml:space="preserve">Model Ⅰ 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is a crude model</w:t>
      </w:r>
      <w:r w:rsidRPr="006F4822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 xml:space="preserve">. Model II adjusted </w:t>
      </w:r>
      <w:r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 xml:space="preserve">for </w:t>
      </w:r>
      <w:r w:rsidRPr="006F4822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>age, gender, educational levels, and PIR. Model Ⅲ</w:t>
      </w:r>
      <w:bookmarkEnd w:id="1"/>
      <w:r w:rsidRPr="00EF60D4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adjusted for all covariates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,</w:t>
      </w:r>
      <w:r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 xml:space="preserve"> </w:t>
      </w:r>
      <w:r w:rsidRPr="00E00BE9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except for CRP</w:t>
      </w:r>
      <w:r w:rsidR="00655E32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,</w:t>
      </w:r>
      <w:r w:rsidRPr="00E00BE9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GGT</w:t>
      </w:r>
      <w:r w:rsidR="00655E32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, </w:t>
      </w:r>
      <w:r w:rsidR="00655E32" w:rsidRPr="00655E32">
        <w:rPr>
          <w:rFonts w:ascii="Times New Roman" w:eastAsia="宋体" w:hAnsi="Times New Roman" w:cs="Times New Roman" w:hint="eastAsia"/>
          <w:color w:val="EE0000"/>
          <w:kern w:val="0"/>
          <w:sz w:val="21"/>
          <w:szCs w:val="21"/>
          <w:lang w:bidi="ar"/>
          <w14:ligatures w14:val="none"/>
        </w:rPr>
        <w:t>ALB, and TLC</w:t>
      </w:r>
      <w:r w:rsidRPr="00EF60D4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.</w:t>
      </w:r>
      <w:bookmarkEnd w:id="2"/>
      <w:r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</w:t>
      </w:r>
      <w:r w:rsidRPr="00EF60D4">
        <w:rPr>
          <w:rFonts w:ascii="Times New Roman" w:eastAsia="宋体" w:hAnsi="Times New Roman" w:cs="Times New Roman" w:hint="eastAsia"/>
          <w:i/>
          <w:iCs/>
          <w:kern w:val="0"/>
          <w:sz w:val="21"/>
          <w:szCs w:val="21"/>
          <w:lang w:bidi="ar"/>
          <w14:ligatures w14:val="none"/>
        </w:rPr>
        <w:t xml:space="preserve">P </w:t>
      </w:r>
      <w:r w:rsidRPr="00EF60D4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&lt; 0.05 was regarded as statistically significant.</w:t>
      </w:r>
      <w:r w:rsidR="00F663AC">
        <w:rPr>
          <w:rFonts w:hint="eastAsia"/>
        </w:rPr>
        <w:br w:type="page"/>
      </w:r>
    </w:p>
    <w:p w14:paraId="7064DAD3" w14:textId="31D88A54" w:rsidR="008820CB" w:rsidRPr="008820CB" w:rsidRDefault="008820CB" w:rsidP="008820CB">
      <w:pPr>
        <w:jc w:val="both"/>
        <w:rPr>
          <w:rFonts w:ascii="Times New Roman" w:hAnsi="Times New Roman" w:cs="Times New Roman"/>
        </w:rPr>
      </w:pPr>
      <w:r w:rsidRPr="008820CB">
        <w:rPr>
          <w:rFonts w:ascii="Times New Roman" w:hAnsi="Times New Roman" w:cs="Times New Roman"/>
          <w:b/>
          <w:bCs/>
        </w:rPr>
        <w:lastRenderedPageBreak/>
        <w:t>Table S</w:t>
      </w:r>
      <w:r w:rsidR="00FA1F78">
        <w:rPr>
          <w:rFonts w:ascii="Times New Roman" w:hAnsi="Times New Roman" w:cs="Times New Roman" w:hint="eastAsia"/>
          <w:b/>
          <w:bCs/>
        </w:rPr>
        <w:t>7</w:t>
      </w:r>
      <w:r w:rsidRPr="008820CB">
        <w:rPr>
          <w:rFonts w:ascii="Times New Roman" w:hAnsi="Times New Roman" w:cs="Times New Roman"/>
          <w:b/>
          <w:bCs/>
        </w:rPr>
        <w:t xml:space="preserve">. </w:t>
      </w:r>
      <w:r w:rsidRPr="008820CB">
        <w:rPr>
          <w:rFonts w:ascii="Times New Roman" w:hAnsi="Times New Roman" w:cs="Times New Roman"/>
        </w:rPr>
        <w:t>Assoc</w:t>
      </w:r>
      <w:r>
        <w:rPr>
          <w:rFonts w:ascii="Times New Roman" w:hAnsi="Times New Roman" w:cs="Times New Roman"/>
        </w:rPr>
        <w:t>ia</w:t>
      </w:r>
      <w:r w:rsidRPr="008820CB">
        <w:rPr>
          <w:rFonts w:ascii="Times New Roman" w:hAnsi="Times New Roman" w:cs="Times New Roman"/>
        </w:rPr>
        <w:t xml:space="preserve">tion of </w:t>
      </w:r>
      <w:r>
        <w:rPr>
          <w:rFonts w:ascii="Times New Roman" w:hAnsi="Times New Roman" w:cs="Times New Roman" w:hint="eastAsia"/>
        </w:rPr>
        <w:t>PNI</w:t>
      </w:r>
      <w:r w:rsidRPr="008820CB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 w:hint="eastAsia"/>
        </w:rPr>
        <w:t>FISI and FI</w:t>
      </w:r>
      <w:r w:rsidRPr="008820CB">
        <w:rPr>
          <w:rFonts w:ascii="Times New Roman" w:hAnsi="Times New Roman" w:cs="Times New Roman"/>
        </w:rPr>
        <w:t xml:space="preserve"> in pa</w:t>
      </w:r>
      <w:r>
        <w:rPr>
          <w:rFonts w:ascii="Times New Roman" w:hAnsi="Times New Roman" w:cs="Times New Roman"/>
        </w:rPr>
        <w:t>tient</w:t>
      </w:r>
      <w:r w:rsidRPr="008820CB">
        <w:rPr>
          <w:rFonts w:ascii="Times New Roman" w:hAnsi="Times New Roman" w:cs="Times New Roman"/>
        </w:rPr>
        <w:t xml:space="preserve">s with osteoporosis </w:t>
      </w:r>
      <w:r>
        <w:rPr>
          <w:rFonts w:ascii="Times New Roman" w:hAnsi="Times New Roman" w:cs="Times New Roman"/>
        </w:rPr>
        <w:t>after</w:t>
      </w:r>
      <w:r>
        <w:rPr>
          <w:rFonts w:ascii="Times New Roman" w:hAnsi="Times New Roman" w:cs="Times New Roman" w:hint="eastAsia"/>
        </w:rPr>
        <w:t xml:space="preserve"> excluding i</w:t>
      </w:r>
      <w:r w:rsidRPr="008820CB">
        <w:rPr>
          <w:rFonts w:ascii="Times New Roman" w:hAnsi="Times New Roman" w:cs="Times New Roman" w:hint="eastAsia"/>
        </w:rPr>
        <w:t xml:space="preserve">ndividuals with a history of anorectal surgery, pelvic organ </w:t>
      </w:r>
      <w:proofErr w:type="gramStart"/>
      <w:r w:rsidRPr="008820CB">
        <w:rPr>
          <w:rFonts w:ascii="Times New Roman" w:hAnsi="Times New Roman" w:cs="Times New Roman" w:hint="eastAsia"/>
        </w:rPr>
        <w:t>prolapse</w:t>
      </w:r>
      <w:proofErr w:type="gramEnd"/>
      <w:r w:rsidRPr="008820CB">
        <w:rPr>
          <w:rFonts w:ascii="Times New Roman" w:hAnsi="Times New Roman" w:cs="Times New Roman" w:hint="eastAsia"/>
        </w:rPr>
        <w:t xml:space="preserve">, neurological disorders, and gastrointestinal diseases. </w:t>
      </w:r>
    </w:p>
    <w:tbl>
      <w:tblPr>
        <w:tblStyle w:val="ae"/>
        <w:tblW w:w="86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71"/>
        <w:gridCol w:w="1474"/>
        <w:gridCol w:w="2041"/>
        <w:gridCol w:w="1587"/>
      </w:tblGrid>
      <w:tr w:rsidR="00F663AC" w14:paraId="629052E9" w14:textId="77777777" w:rsidTr="008820C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6FD535" w14:textId="77777777" w:rsidR="00F663AC" w:rsidRDefault="00F663AC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533AC8" w14:textId="77777777" w:rsidR="00F663AC" w:rsidRDefault="00F663AC" w:rsidP="00BC17F2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02CD0B" w14:textId="77777777" w:rsidR="00F663AC" w:rsidRDefault="00F663AC" w:rsidP="00BC17F2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80F64A" w14:textId="77777777" w:rsidR="00F663AC" w:rsidRDefault="00F663AC" w:rsidP="00BC17F2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β (95%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7556D0" w14:textId="77777777" w:rsidR="00F663AC" w:rsidRDefault="00F663AC" w:rsidP="00BC17F2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F663AC" w14:paraId="20F7AD47" w14:textId="77777777" w:rsidTr="008820CB"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55C99D51" w14:textId="77777777" w:rsidR="00F663AC" w:rsidRDefault="00F663AC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Ⅰ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2A5231D" w14:textId="77777777" w:rsidR="00F663AC" w:rsidRDefault="00F663AC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440DE97" w14:textId="77777777" w:rsidR="00F663AC" w:rsidRDefault="00F663AC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47A7EC2B" w14:textId="77777777" w:rsidR="00F663AC" w:rsidRDefault="00F663AC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01C18FF" w14:textId="77777777" w:rsidR="00F663AC" w:rsidRDefault="00F663AC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0D27" w14:paraId="0FDE4418" w14:textId="77777777" w:rsidTr="008820CB">
        <w:tc>
          <w:tcPr>
            <w:tcW w:w="1701" w:type="dxa"/>
            <w:hideMark/>
          </w:tcPr>
          <w:p w14:paraId="58BF50F0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1871" w:type="dxa"/>
            <w:hideMark/>
          </w:tcPr>
          <w:p w14:paraId="3E90E05A" w14:textId="577CF30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74" w:type="dxa"/>
            <w:hideMark/>
          </w:tcPr>
          <w:p w14:paraId="56FBBC61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041" w:type="dxa"/>
            <w:hideMark/>
          </w:tcPr>
          <w:p w14:paraId="1276AD5B" w14:textId="5EDE029E" w:rsidR="00E10D27" w:rsidRDefault="00E10D27" w:rsidP="00E10D2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6DE546E9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E10D27" w14:paraId="58CFA077" w14:textId="77777777" w:rsidTr="008820CB">
        <w:tc>
          <w:tcPr>
            <w:tcW w:w="1701" w:type="dxa"/>
            <w:hideMark/>
          </w:tcPr>
          <w:p w14:paraId="5CE7127A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871" w:type="dxa"/>
            <w:hideMark/>
          </w:tcPr>
          <w:p w14:paraId="27BCB048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474" w:type="dxa"/>
          </w:tcPr>
          <w:p w14:paraId="0CC38B75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44C9BE0D" w14:textId="167DA25D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587" w:type="dxa"/>
          </w:tcPr>
          <w:p w14:paraId="0A8CDB8F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0D27" w14:paraId="33D0F1FE" w14:textId="77777777" w:rsidTr="008820CB">
        <w:tc>
          <w:tcPr>
            <w:tcW w:w="1701" w:type="dxa"/>
            <w:hideMark/>
          </w:tcPr>
          <w:p w14:paraId="304BD2D1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871" w:type="dxa"/>
            <w:hideMark/>
          </w:tcPr>
          <w:p w14:paraId="67E370BE" w14:textId="261AE31A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1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1B691A8B" w14:textId="3F43B5F1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041" w:type="dxa"/>
            <w:hideMark/>
          </w:tcPr>
          <w:p w14:paraId="2A2C0117" w14:textId="1237F0D3" w:rsidR="00E10D27" w:rsidRDefault="00E10D27" w:rsidP="00E10D2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7532AAD7" w14:textId="0AE4C72A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3C1353">
              <w:rPr>
                <w:rFonts w:ascii="Times New Roman" w:hAnsi="Times New Roman" w:cs="Times New Roman" w:hint="eastAsia"/>
                <w:sz w:val="21"/>
                <w:szCs w:val="21"/>
              </w:rPr>
              <w:t>73</w:t>
            </w:r>
          </w:p>
        </w:tc>
      </w:tr>
      <w:tr w:rsidR="00E10D27" w14:paraId="2E3FF94C" w14:textId="77777777" w:rsidTr="008820CB">
        <w:tc>
          <w:tcPr>
            <w:tcW w:w="1701" w:type="dxa"/>
            <w:hideMark/>
          </w:tcPr>
          <w:p w14:paraId="71E068B9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871" w:type="dxa"/>
            <w:hideMark/>
          </w:tcPr>
          <w:p w14:paraId="491E7E0A" w14:textId="4F35A35C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31D610C9" w14:textId="547AD5A2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9</w:t>
            </w:r>
          </w:p>
        </w:tc>
        <w:tc>
          <w:tcPr>
            <w:tcW w:w="2041" w:type="dxa"/>
            <w:hideMark/>
          </w:tcPr>
          <w:p w14:paraId="7C4ECFF9" w14:textId="08B62F41" w:rsidR="00E10D27" w:rsidRDefault="00E10D27" w:rsidP="00E10D2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768D854E" w14:textId="1D3BE154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&lt;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E10D27" w14:paraId="5B86C061" w14:textId="77777777" w:rsidTr="008820CB">
        <w:tc>
          <w:tcPr>
            <w:tcW w:w="1701" w:type="dxa"/>
            <w:hideMark/>
          </w:tcPr>
          <w:p w14:paraId="674BAB1A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871" w:type="dxa"/>
            <w:hideMark/>
          </w:tcPr>
          <w:p w14:paraId="5CF0041F" w14:textId="3374E415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7EDB06E1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041" w:type="dxa"/>
            <w:hideMark/>
          </w:tcPr>
          <w:p w14:paraId="33A3DBFA" w14:textId="15FFB353" w:rsidR="00E10D27" w:rsidRDefault="00E10D27" w:rsidP="00E10D2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1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303AD193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E10D27" w14:paraId="3FCC6F78" w14:textId="77777777" w:rsidTr="008820CB">
        <w:tc>
          <w:tcPr>
            <w:tcW w:w="1701" w:type="dxa"/>
            <w:hideMark/>
          </w:tcPr>
          <w:p w14:paraId="5B8F2A1F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1871" w:type="dxa"/>
            <w:hideMark/>
          </w:tcPr>
          <w:p w14:paraId="1E4FBBC9" w14:textId="1D624599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474" w:type="dxa"/>
          </w:tcPr>
          <w:p w14:paraId="73E3BD4C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02E1FE0E" w14:textId="79FF0079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3C1353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587" w:type="dxa"/>
          </w:tcPr>
          <w:p w14:paraId="32DC12DD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0D27" w14:paraId="46991330" w14:textId="77777777" w:rsidTr="008820CB">
        <w:tc>
          <w:tcPr>
            <w:tcW w:w="1701" w:type="dxa"/>
            <w:hideMark/>
          </w:tcPr>
          <w:p w14:paraId="20DD2E81" w14:textId="77777777" w:rsidR="00E10D27" w:rsidRDefault="00E10D27" w:rsidP="00E10D2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1871" w:type="dxa"/>
          </w:tcPr>
          <w:p w14:paraId="604DD185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4" w:type="dxa"/>
          </w:tcPr>
          <w:p w14:paraId="246BC02C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</w:tcPr>
          <w:p w14:paraId="54B81E31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7" w:type="dxa"/>
          </w:tcPr>
          <w:p w14:paraId="366B1F35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12A7E" w:rsidRPr="00612A7E" w14:paraId="1380434C" w14:textId="77777777" w:rsidTr="008820CB">
        <w:tc>
          <w:tcPr>
            <w:tcW w:w="1701" w:type="dxa"/>
            <w:hideMark/>
          </w:tcPr>
          <w:p w14:paraId="7981F798" w14:textId="77777777" w:rsidR="00E10D27" w:rsidRDefault="00E10D27" w:rsidP="00E10D2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1871" w:type="dxa"/>
            <w:hideMark/>
          </w:tcPr>
          <w:p w14:paraId="0A047649" w14:textId="61D857BA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74" w:type="dxa"/>
            <w:hideMark/>
          </w:tcPr>
          <w:p w14:paraId="683A8FEE" w14:textId="094804E8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041" w:type="dxa"/>
            <w:hideMark/>
          </w:tcPr>
          <w:p w14:paraId="29B08D41" w14:textId="12372DC1" w:rsidR="00E10D27" w:rsidRPr="00612A7E" w:rsidRDefault="00E10D27" w:rsidP="00E10D2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6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0.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8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-0.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3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7527D0C0" w14:textId="77777777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612A7E" w:rsidRPr="00612A7E" w14:paraId="4A934C6D" w14:textId="77777777" w:rsidTr="008820CB">
        <w:tc>
          <w:tcPr>
            <w:tcW w:w="1701" w:type="dxa"/>
            <w:hideMark/>
          </w:tcPr>
          <w:p w14:paraId="3AA283AA" w14:textId="77777777" w:rsidR="00E10D27" w:rsidRDefault="00E10D27" w:rsidP="00E10D2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871" w:type="dxa"/>
            <w:hideMark/>
          </w:tcPr>
          <w:p w14:paraId="07A1EE6C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474" w:type="dxa"/>
          </w:tcPr>
          <w:p w14:paraId="6A445AA8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5B56CC6D" w14:textId="4191FFC0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587" w:type="dxa"/>
          </w:tcPr>
          <w:p w14:paraId="2BED52EE" w14:textId="77777777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12A7E" w:rsidRPr="00612A7E" w14:paraId="28CE79E8" w14:textId="77777777" w:rsidTr="008820CB">
        <w:tc>
          <w:tcPr>
            <w:tcW w:w="1701" w:type="dxa"/>
            <w:hideMark/>
          </w:tcPr>
          <w:p w14:paraId="0FE7D4E2" w14:textId="77777777" w:rsidR="00E10D27" w:rsidRDefault="00E10D27" w:rsidP="00E10D2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871" w:type="dxa"/>
            <w:hideMark/>
          </w:tcPr>
          <w:p w14:paraId="4BDE8910" w14:textId="0C6595F8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1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333D1609" w14:textId="049010BF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9</w:t>
            </w:r>
          </w:p>
        </w:tc>
        <w:tc>
          <w:tcPr>
            <w:tcW w:w="2041" w:type="dxa"/>
            <w:hideMark/>
          </w:tcPr>
          <w:p w14:paraId="49832E56" w14:textId="2E1CCC8E" w:rsidR="00E10D27" w:rsidRPr="00612A7E" w:rsidRDefault="00E10D27" w:rsidP="00E10D2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4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0.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8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0.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0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489575A1" w14:textId="6AAF2466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8</w:t>
            </w:r>
          </w:p>
        </w:tc>
      </w:tr>
      <w:tr w:rsidR="00612A7E" w:rsidRPr="00612A7E" w14:paraId="4C4B1097" w14:textId="77777777" w:rsidTr="008820CB">
        <w:tc>
          <w:tcPr>
            <w:tcW w:w="1701" w:type="dxa"/>
            <w:hideMark/>
          </w:tcPr>
          <w:p w14:paraId="142779A6" w14:textId="77777777" w:rsidR="00E10D27" w:rsidRDefault="00E10D27" w:rsidP="00E10D2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871" w:type="dxa"/>
            <w:hideMark/>
          </w:tcPr>
          <w:p w14:paraId="497289E7" w14:textId="4C90744C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4A215063" w14:textId="7A41185B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041" w:type="dxa"/>
            <w:hideMark/>
          </w:tcPr>
          <w:p w14:paraId="7B15CE43" w14:textId="73989F63" w:rsidR="00E10D27" w:rsidRPr="00612A7E" w:rsidRDefault="00E10D27" w:rsidP="00E10D2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8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0.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0E96DA8D" w14:textId="7FEFE090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5</w:t>
            </w:r>
          </w:p>
        </w:tc>
      </w:tr>
      <w:tr w:rsidR="00612A7E" w:rsidRPr="00612A7E" w14:paraId="1BDCEE36" w14:textId="77777777" w:rsidTr="008820CB">
        <w:tc>
          <w:tcPr>
            <w:tcW w:w="1701" w:type="dxa"/>
            <w:hideMark/>
          </w:tcPr>
          <w:p w14:paraId="76C841A0" w14:textId="77777777" w:rsidR="00E10D27" w:rsidRDefault="00E10D27" w:rsidP="00E10D2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871" w:type="dxa"/>
            <w:hideMark/>
          </w:tcPr>
          <w:p w14:paraId="7B8A8FFB" w14:textId="1C0FB26B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0DC28FF1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041" w:type="dxa"/>
            <w:hideMark/>
          </w:tcPr>
          <w:p w14:paraId="7C18B87C" w14:textId="72F0DE3B" w:rsidR="00E10D27" w:rsidRPr="00612A7E" w:rsidRDefault="003C1353" w:rsidP="00E10D2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="00E10D27"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7</w:t>
            </w:r>
            <w:r w:rsidR="00E10D27"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E10D27"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="00E10D27"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, -0.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2</w:t>
            </w:r>
            <w:r w:rsidR="00E10D27"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5B6A6621" w14:textId="77777777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612A7E" w:rsidRPr="00612A7E" w14:paraId="3690B7F6" w14:textId="77777777" w:rsidTr="008820CB">
        <w:tc>
          <w:tcPr>
            <w:tcW w:w="1701" w:type="dxa"/>
            <w:hideMark/>
          </w:tcPr>
          <w:p w14:paraId="05AB4884" w14:textId="77777777" w:rsidR="00E10D27" w:rsidRDefault="00E10D27" w:rsidP="00E10D2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1871" w:type="dxa"/>
            <w:hideMark/>
          </w:tcPr>
          <w:p w14:paraId="17099A97" w14:textId="265D086D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474" w:type="dxa"/>
          </w:tcPr>
          <w:p w14:paraId="667C53E4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4AAB4524" w14:textId="2248FDC3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587" w:type="dxa"/>
          </w:tcPr>
          <w:p w14:paraId="278864D3" w14:textId="77777777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12A7E" w:rsidRPr="00612A7E" w14:paraId="0F60962E" w14:textId="77777777" w:rsidTr="008820CB">
        <w:tc>
          <w:tcPr>
            <w:tcW w:w="1701" w:type="dxa"/>
            <w:hideMark/>
          </w:tcPr>
          <w:p w14:paraId="68EE32E1" w14:textId="77777777" w:rsidR="00E10D27" w:rsidRDefault="00E10D27" w:rsidP="00E10D2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Ⅲ</w:t>
            </w:r>
          </w:p>
        </w:tc>
        <w:tc>
          <w:tcPr>
            <w:tcW w:w="1871" w:type="dxa"/>
          </w:tcPr>
          <w:p w14:paraId="1522CBC4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4" w:type="dxa"/>
          </w:tcPr>
          <w:p w14:paraId="72EFD280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</w:tcPr>
          <w:p w14:paraId="756B7075" w14:textId="77777777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87" w:type="dxa"/>
          </w:tcPr>
          <w:p w14:paraId="35C6315D" w14:textId="77777777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12A7E" w:rsidRPr="00612A7E" w14:paraId="05473CF3" w14:textId="77777777" w:rsidTr="008820CB">
        <w:tc>
          <w:tcPr>
            <w:tcW w:w="1701" w:type="dxa"/>
            <w:hideMark/>
          </w:tcPr>
          <w:p w14:paraId="076E0A94" w14:textId="77777777" w:rsidR="00E10D27" w:rsidRDefault="00E10D27" w:rsidP="00E10D2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1871" w:type="dxa"/>
            <w:hideMark/>
          </w:tcPr>
          <w:p w14:paraId="23987528" w14:textId="6E67F6A1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74" w:type="dxa"/>
            <w:hideMark/>
          </w:tcPr>
          <w:p w14:paraId="2AD34B83" w14:textId="0C01226A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2041" w:type="dxa"/>
            <w:hideMark/>
          </w:tcPr>
          <w:p w14:paraId="07049B1D" w14:textId="19AAF983" w:rsidR="00E10D27" w:rsidRPr="00612A7E" w:rsidRDefault="00E10D27" w:rsidP="00E10D2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6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0.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0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-0.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4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56BF55B1" w14:textId="77777777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612A7E" w:rsidRPr="00612A7E" w14:paraId="2FDF9C1D" w14:textId="77777777" w:rsidTr="008820CB">
        <w:tc>
          <w:tcPr>
            <w:tcW w:w="1701" w:type="dxa"/>
            <w:hideMark/>
          </w:tcPr>
          <w:p w14:paraId="18F9DAFF" w14:textId="77777777" w:rsidR="00E10D27" w:rsidRDefault="00E10D27" w:rsidP="00E10D2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871" w:type="dxa"/>
            <w:hideMark/>
          </w:tcPr>
          <w:p w14:paraId="44531C43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474" w:type="dxa"/>
          </w:tcPr>
          <w:p w14:paraId="437015F3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3E06DC6D" w14:textId="58B97D86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587" w:type="dxa"/>
          </w:tcPr>
          <w:p w14:paraId="28431093" w14:textId="77777777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12A7E" w:rsidRPr="00612A7E" w14:paraId="01080BBF" w14:textId="77777777" w:rsidTr="008820CB">
        <w:tc>
          <w:tcPr>
            <w:tcW w:w="1701" w:type="dxa"/>
            <w:hideMark/>
          </w:tcPr>
          <w:p w14:paraId="3074CDAB" w14:textId="77777777" w:rsidR="00E10D27" w:rsidRDefault="00E10D27" w:rsidP="00E10D2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871" w:type="dxa"/>
            <w:hideMark/>
          </w:tcPr>
          <w:p w14:paraId="0C02D764" w14:textId="0D921C09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1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640DC8A1" w14:textId="77CEB4CD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15</w:t>
            </w:r>
          </w:p>
        </w:tc>
        <w:tc>
          <w:tcPr>
            <w:tcW w:w="2041" w:type="dxa"/>
            <w:hideMark/>
          </w:tcPr>
          <w:p w14:paraId="7FD6B641" w14:textId="128A5BB0" w:rsidR="00E10D27" w:rsidRPr="00612A7E" w:rsidRDefault="00E10D27" w:rsidP="00E10D2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8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0.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9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0.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1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6B1ADFC9" w14:textId="6964F87E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16</w:t>
            </w:r>
          </w:p>
        </w:tc>
      </w:tr>
      <w:tr w:rsidR="00612A7E" w:rsidRPr="00612A7E" w14:paraId="5B60DB8B" w14:textId="77777777" w:rsidTr="008820CB">
        <w:tc>
          <w:tcPr>
            <w:tcW w:w="1701" w:type="dxa"/>
            <w:hideMark/>
          </w:tcPr>
          <w:p w14:paraId="2CB75D41" w14:textId="77777777" w:rsidR="00E10D27" w:rsidRDefault="00E10D27" w:rsidP="00E10D2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871" w:type="dxa"/>
            <w:hideMark/>
          </w:tcPr>
          <w:p w14:paraId="1181494E" w14:textId="0DCE8361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1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27E5E747" w14:textId="13FD68ED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041" w:type="dxa"/>
            <w:hideMark/>
          </w:tcPr>
          <w:p w14:paraId="39E657E3" w14:textId="154C28A5" w:rsidR="00E10D27" w:rsidRPr="00612A7E" w:rsidRDefault="00E10D27" w:rsidP="00E10D2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0.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5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0.0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54C66D6D" w14:textId="34E33264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05</w:t>
            </w:r>
          </w:p>
        </w:tc>
      </w:tr>
      <w:tr w:rsidR="00612A7E" w:rsidRPr="00612A7E" w14:paraId="3702C250" w14:textId="77777777" w:rsidTr="008820CB">
        <w:tc>
          <w:tcPr>
            <w:tcW w:w="1701" w:type="dxa"/>
            <w:hideMark/>
          </w:tcPr>
          <w:p w14:paraId="2DD34162" w14:textId="77777777" w:rsidR="00E10D27" w:rsidRDefault="00E10D27" w:rsidP="00E10D2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871" w:type="dxa"/>
            <w:hideMark/>
          </w:tcPr>
          <w:p w14:paraId="1C8016EF" w14:textId="73D89E3D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78FC897D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041" w:type="dxa"/>
            <w:hideMark/>
          </w:tcPr>
          <w:p w14:paraId="0B33893C" w14:textId="2A8E6C8D" w:rsidR="00E10D27" w:rsidRPr="00612A7E" w:rsidRDefault="00E10D27" w:rsidP="00E10D2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-0.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8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532469FC" w14:textId="77777777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612A7E" w:rsidRPr="00612A7E" w14:paraId="2F62B3C3" w14:textId="77777777" w:rsidTr="008820CB">
        <w:tc>
          <w:tcPr>
            <w:tcW w:w="1701" w:type="dxa"/>
            <w:hideMark/>
          </w:tcPr>
          <w:p w14:paraId="7FE541C3" w14:textId="77777777" w:rsidR="00E10D27" w:rsidRDefault="00E10D27" w:rsidP="00E10D2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1871" w:type="dxa"/>
            <w:hideMark/>
          </w:tcPr>
          <w:p w14:paraId="1918D9B7" w14:textId="67EFD5FB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474" w:type="dxa"/>
          </w:tcPr>
          <w:p w14:paraId="69650F54" w14:textId="77777777" w:rsidR="00E10D27" w:rsidRDefault="00E10D27" w:rsidP="00E10D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6509FF27" w14:textId="74C6C4F9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3C1353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587" w:type="dxa"/>
          </w:tcPr>
          <w:p w14:paraId="4B8E5BC0" w14:textId="77777777" w:rsidR="00E10D27" w:rsidRPr="00612A7E" w:rsidRDefault="00E10D27" w:rsidP="00E10D2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0483CF09" w14:textId="78876ABD" w:rsidR="00F663AC" w:rsidRDefault="008820CB">
      <w:pPr>
        <w:rPr>
          <w:rFonts w:hint="eastAsia"/>
        </w:rPr>
      </w:pPr>
      <w:r w:rsidRPr="006F4822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:lang w:bidi="ar"/>
          <w14:ligatures w14:val="none"/>
        </w:rPr>
        <w:t xml:space="preserve">Abbreviations: </w:t>
      </w:r>
      <w:r w:rsidRPr="006F4822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Q1: quartile 1; Q2: quartile 2; Q3: quartile 3; Q4: quartile 4. </w:t>
      </w:r>
      <w:r w:rsidRPr="00077AF1">
        <w:rPr>
          <w:rFonts w:ascii="Times New Roman" w:eastAsia="宋体" w:hAnsi="Times New Roman" w:cs="Times New Roman" w:hint="eastAsia"/>
          <w:i/>
          <w:iCs/>
          <w:kern w:val="0"/>
          <w:sz w:val="21"/>
          <w:szCs w:val="21"/>
          <w:lang w:bidi="ar"/>
          <w14:ligatures w14:val="none"/>
        </w:rPr>
        <w:t>Ref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: ref</w:t>
      </w:r>
      <w:r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>erence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. OR: odds ratio. </w:t>
      </w:r>
      <w:r w:rsidRPr="007A57CB">
        <w:rPr>
          <w:rFonts w:ascii="Times New Roman" w:eastAsia="宋体" w:hAnsi="Times New Roman" w:cs="Times New Roman"/>
          <w:b/>
          <w:bCs/>
          <w:kern w:val="0"/>
          <w:sz w:val="21"/>
          <w:szCs w:val="21"/>
          <w:lang w:bidi="ar"/>
          <w14:ligatures w14:val="none"/>
        </w:rPr>
        <w:t xml:space="preserve">Notes: </w:t>
      </w:r>
      <w:r w:rsidRPr="006F4822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 xml:space="preserve">Model Ⅰ 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is a crude model</w:t>
      </w:r>
      <w:r w:rsidRPr="006F4822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 xml:space="preserve">. Model II adjusted </w:t>
      </w:r>
      <w:r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 xml:space="preserve">for </w:t>
      </w:r>
      <w:r w:rsidRPr="006F4822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>age, gender, educational levels, and PIR. Model Ⅲ</w:t>
      </w:r>
      <w:r w:rsidRPr="00EF60D4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adjusted for all covariates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,</w:t>
      </w:r>
      <w:r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 xml:space="preserve"> </w:t>
      </w:r>
      <w:r w:rsidRPr="00E00BE9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except for CRP</w:t>
      </w:r>
      <w:r w:rsidR="00655E32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, </w:t>
      </w:r>
      <w:r w:rsidRPr="00E00BE9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GGT</w:t>
      </w:r>
      <w:r w:rsidR="00655E32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,</w:t>
      </w:r>
      <w:r w:rsidR="00655E32" w:rsidRPr="00655E32">
        <w:rPr>
          <w:rFonts w:ascii="Times New Roman" w:eastAsia="宋体" w:hAnsi="Times New Roman" w:cs="Times New Roman" w:hint="eastAsia"/>
          <w:color w:val="EE0000"/>
          <w:kern w:val="0"/>
          <w:sz w:val="21"/>
          <w:szCs w:val="21"/>
          <w:lang w:bidi="ar"/>
          <w14:ligatures w14:val="none"/>
        </w:rPr>
        <w:t xml:space="preserve"> </w:t>
      </w:r>
      <w:r w:rsidR="00655E32" w:rsidRPr="00655E32">
        <w:rPr>
          <w:rFonts w:ascii="Times New Roman" w:eastAsia="宋体" w:hAnsi="Times New Roman" w:cs="Times New Roman" w:hint="eastAsia"/>
          <w:color w:val="EE0000"/>
          <w:kern w:val="0"/>
          <w:sz w:val="21"/>
          <w:szCs w:val="21"/>
          <w:lang w:bidi="ar"/>
          <w14:ligatures w14:val="none"/>
        </w:rPr>
        <w:t>ALB, and TLC</w:t>
      </w:r>
      <w:r w:rsidRPr="00EF60D4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.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</w:t>
      </w:r>
      <w:r w:rsidRPr="00EF60D4">
        <w:rPr>
          <w:rFonts w:ascii="Times New Roman" w:eastAsia="宋体" w:hAnsi="Times New Roman" w:cs="Times New Roman" w:hint="eastAsia"/>
          <w:i/>
          <w:iCs/>
          <w:kern w:val="0"/>
          <w:sz w:val="21"/>
          <w:szCs w:val="21"/>
          <w:lang w:bidi="ar"/>
          <w14:ligatures w14:val="none"/>
        </w:rPr>
        <w:t xml:space="preserve">P </w:t>
      </w:r>
      <w:r w:rsidRPr="00EF60D4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&lt; 0.05 was regarded as statistically significant.</w:t>
      </w:r>
      <w:r w:rsidR="00F663AC">
        <w:rPr>
          <w:rFonts w:hint="eastAsia"/>
        </w:rPr>
        <w:br w:type="page"/>
      </w:r>
    </w:p>
    <w:p w14:paraId="24C69E72" w14:textId="31C75442" w:rsidR="00F663AC" w:rsidRPr="008820CB" w:rsidRDefault="008820CB" w:rsidP="008820CB">
      <w:pPr>
        <w:jc w:val="both"/>
        <w:rPr>
          <w:rFonts w:ascii="Times New Roman" w:hAnsi="Times New Roman" w:cs="Times New Roman"/>
        </w:rPr>
      </w:pPr>
      <w:r w:rsidRPr="008820CB">
        <w:rPr>
          <w:rFonts w:ascii="Times New Roman" w:hAnsi="Times New Roman" w:cs="Times New Roman"/>
          <w:b/>
          <w:bCs/>
        </w:rPr>
        <w:lastRenderedPageBreak/>
        <w:t>Table S</w:t>
      </w:r>
      <w:r w:rsidR="00FA1F78">
        <w:rPr>
          <w:rFonts w:ascii="Times New Roman" w:hAnsi="Times New Roman" w:cs="Times New Roman" w:hint="eastAsia"/>
          <w:b/>
          <w:bCs/>
        </w:rPr>
        <w:t>8</w:t>
      </w:r>
      <w:r w:rsidRPr="008820CB">
        <w:rPr>
          <w:rFonts w:ascii="Times New Roman" w:hAnsi="Times New Roman" w:cs="Times New Roman"/>
          <w:b/>
          <w:bCs/>
        </w:rPr>
        <w:t xml:space="preserve">. </w:t>
      </w:r>
      <w:r w:rsidRPr="008820CB">
        <w:rPr>
          <w:rFonts w:ascii="Times New Roman" w:hAnsi="Times New Roman" w:cs="Times New Roman"/>
        </w:rPr>
        <w:t>Assoc</w:t>
      </w:r>
      <w:r>
        <w:rPr>
          <w:rFonts w:ascii="Times New Roman" w:hAnsi="Times New Roman" w:cs="Times New Roman"/>
        </w:rPr>
        <w:t>ia</w:t>
      </w:r>
      <w:r w:rsidRPr="008820CB">
        <w:rPr>
          <w:rFonts w:ascii="Times New Roman" w:hAnsi="Times New Roman" w:cs="Times New Roman"/>
        </w:rPr>
        <w:t xml:space="preserve">tion of </w:t>
      </w:r>
      <w:r>
        <w:rPr>
          <w:rFonts w:ascii="Times New Roman" w:hAnsi="Times New Roman" w:cs="Times New Roman" w:hint="eastAsia"/>
        </w:rPr>
        <w:t>PNI</w:t>
      </w:r>
      <w:r w:rsidRPr="008820CB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 w:hint="eastAsia"/>
        </w:rPr>
        <w:t>FISI and FI</w:t>
      </w:r>
      <w:r w:rsidRPr="008820CB">
        <w:rPr>
          <w:rFonts w:ascii="Times New Roman" w:hAnsi="Times New Roman" w:cs="Times New Roman"/>
        </w:rPr>
        <w:t xml:space="preserve"> in pa</w:t>
      </w:r>
      <w:r>
        <w:rPr>
          <w:rFonts w:ascii="Times New Roman" w:hAnsi="Times New Roman" w:cs="Times New Roman"/>
        </w:rPr>
        <w:t>tient</w:t>
      </w:r>
      <w:r w:rsidRPr="008820CB">
        <w:rPr>
          <w:rFonts w:ascii="Times New Roman" w:hAnsi="Times New Roman" w:cs="Times New Roman"/>
        </w:rPr>
        <w:t xml:space="preserve">s with osteoporosis </w:t>
      </w:r>
      <w:r>
        <w:rPr>
          <w:rFonts w:ascii="Times New Roman" w:hAnsi="Times New Roman" w:cs="Times New Roman"/>
        </w:rPr>
        <w:t>after</w:t>
      </w:r>
      <w:r>
        <w:rPr>
          <w:rFonts w:ascii="Times New Roman" w:hAnsi="Times New Roman" w:cs="Times New Roman" w:hint="eastAsia"/>
        </w:rPr>
        <w:t xml:space="preserve"> </w:t>
      </w:r>
      <w:r w:rsidR="00C42726">
        <w:rPr>
          <w:rFonts w:ascii="Times New Roman" w:hAnsi="Times New Roman" w:cs="Times New Roman" w:hint="eastAsia"/>
        </w:rPr>
        <w:t>additiona</w:t>
      </w:r>
      <w:r w:rsidR="00C42726">
        <w:rPr>
          <w:rFonts w:ascii="Times New Roman" w:hAnsi="Times New Roman" w:cs="Times New Roman"/>
        </w:rPr>
        <w:t>l</w:t>
      </w:r>
      <w:r w:rsidR="00C42726">
        <w:rPr>
          <w:rFonts w:ascii="Times New Roman" w:hAnsi="Times New Roman" w:cs="Times New Roman" w:hint="eastAsia"/>
        </w:rPr>
        <w:t>ly add</w:t>
      </w:r>
      <w:r w:rsidR="00C42726">
        <w:rPr>
          <w:rFonts w:ascii="Times New Roman" w:hAnsi="Times New Roman" w:cs="Times New Roman"/>
        </w:rPr>
        <w:t>ing</w:t>
      </w:r>
      <w:r w:rsidR="00C42726">
        <w:rPr>
          <w:rFonts w:ascii="Times New Roman" w:hAnsi="Times New Roman" w:cs="Times New Roman" w:hint="eastAsia"/>
        </w:rPr>
        <w:t xml:space="preserve"> some potential confounding factors, such as </w:t>
      </w:r>
      <w:r w:rsidR="00C42726" w:rsidRPr="00C42726">
        <w:rPr>
          <w:rFonts w:ascii="Times New Roman" w:hAnsi="Times New Roman" w:cs="Times New Roman" w:hint="eastAsia"/>
        </w:rPr>
        <w:t>certain medications (e.g., antibiotics and opioids)</w:t>
      </w:r>
    </w:p>
    <w:tbl>
      <w:tblPr>
        <w:tblStyle w:val="ae"/>
        <w:tblW w:w="86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71"/>
        <w:gridCol w:w="1474"/>
        <w:gridCol w:w="2041"/>
        <w:gridCol w:w="1587"/>
      </w:tblGrid>
      <w:tr w:rsidR="003C1353" w14:paraId="245C8294" w14:textId="77777777" w:rsidTr="008820C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F01C08" w14:textId="77777777" w:rsidR="003C1353" w:rsidRDefault="003C1353" w:rsidP="00BC1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701D8B" w14:textId="77777777" w:rsidR="003C1353" w:rsidRDefault="003C1353" w:rsidP="00BC17F2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2A5801" w14:textId="77777777" w:rsidR="003C1353" w:rsidRDefault="003C1353" w:rsidP="00BC17F2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7EF79B" w14:textId="77777777" w:rsidR="003C1353" w:rsidRDefault="003C1353" w:rsidP="00BC17F2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β (95%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EDB598" w14:textId="77777777" w:rsidR="003C1353" w:rsidRDefault="003C1353" w:rsidP="00BC17F2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3C1353" w14:paraId="0E2A3BB2" w14:textId="77777777" w:rsidTr="008820CB"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0C0A3312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Ⅰ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7E560211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49A3FC9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6C8DD45D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818E587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C1353" w14:paraId="6A1F664F" w14:textId="77777777" w:rsidTr="008820CB">
        <w:tc>
          <w:tcPr>
            <w:tcW w:w="1701" w:type="dxa"/>
            <w:hideMark/>
          </w:tcPr>
          <w:p w14:paraId="0540D25E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1871" w:type="dxa"/>
            <w:hideMark/>
          </w:tcPr>
          <w:p w14:paraId="22D30431" w14:textId="12DB164A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74" w:type="dxa"/>
            <w:hideMark/>
          </w:tcPr>
          <w:p w14:paraId="14548D71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041" w:type="dxa"/>
            <w:hideMark/>
          </w:tcPr>
          <w:p w14:paraId="0AC2E007" w14:textId="59908391" w:rsidR="003C1353" w:rsidRDefault="003C1353" w:rsidP="00BC17F2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0.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7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-0.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4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711913F4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C1353" w14:paraId="44EBDB1A" w14:textId="77777777" w:rsidTr="008820CB">
        <w:tc>
          <w:tcPr>
            <w:tcW w:w="1701" w:type="dxa"/>
            <w:hideMark/>
          </w:tcPr>
          <w:p w14:paraId="51A4C97A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871" w:type="dxa"/>
            <w:hideMark/>
          </w:tcPr>
          <w:p w14:paraId="39D232EC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474" w:type="dxa"/>
          </w:tcPr>
          <w:p w14:paraId="4FF86D43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088481E7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587" w:type="dxa"/>
          </w:tcPr>
          <w:p w14:paraId="5E78373C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C1353" w14:paraId="28D6DB9E" w14:textId="77777777" w:rsidTr="008820CB">
        <w:tc>
          <w:tcPr>
            <w:tcW w:w="1701" w:type="dxa"/>
            <w:hideMark/>
          </w:tcPr>
          <w:p w14:paraId="27415A46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871" w:type="dxa"/>
            <w:hideMark/>
          </w:tcPr>
          <w:p w14:paraId="11310381" w14:textId="23FC8223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1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206017B3" w14:textId="48845D98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041" w:type="dxa"/>
            <w:hideMark/>
          </w:tcPr>
          <w:p w14:paraId="2179EB79" w14:textId="2121CC00" w:rsidR="003C1353" w:rsidRDefault="003C1353" w:rsidP="00BC17F2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0.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5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5D4B3255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3</w:t>
            </w:r>
          </w:p>
        </w:tc>
      </w:tr>
      <w:tr w:rsidR="003C1353" w14:paraId="6D594704" w14:textId="77777777" w:rsidTr="008820CB">
        <w:tc>
          <w:tcPr>
            <w:tcW w:w="1701" w:type="dxa"/>
            <w:hideMark/>
          </w:tcPr>
          <w:p w14:paraId="55B41616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871" w:type="dxa"/>
            <w:hideMark/>
          </w:tcPr>
          <w:p w14:paraId="78C03416" w14:textId="4522CB4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009B37FE" w14:textId="07D0095C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7</w:t>
            </w:r>
          </w:p>
        </w:tc>
        <w:tc>
          <w:tcPr>
            <w:tcW w:w="2041" w:type="dxa"/>
            <w:hideMark/>
          </w:tcPr>
          <w:p w14:paraId="5DBFB276" w14:textId="5A760DF5" w:rsidR="003C1353" w:rsidRDefault="003C1353" w:rsidP="00BC17F2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1E2E32A3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&lt;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3C1353" w14:paraId="37DB1334" w14:textId="77777777" w:rsidTr="008820CB">
        <w:tc>
          <w:tcPr>
            <w:tcW w:w="1701" w:type="dxa"/>
            <w:hideMark/>
          </w:tcPr>
          <w:p w14:paraId="15066050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871" w:type="dxa"/>
            <w:hideMark/>
          </w:tcPr>
          <w:p w14:paraId="30A99A48" w14:textId="234F4E30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75907EFD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041" w:type="dxa"/>
            <w:hideMark/>
          </w:tcPr>
          <w:p w14:paraId="4364B103" w14:textId="44389093" w:rsidR="003C1353" w:rsidRDefault="003C1353" w:rsidP="00BC17F2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1.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0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-0.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4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08E798BC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3C1353" w14:paraId="71757128" w14:textId="77777777" w:rsidTr="008820CB">
        <w:tc>
          <w:tcPr>
            <w:tcW w:w="1701" w:type="dxa"/>
            <w:hideMark/>
          </w:tcPr>
          <w:p w14:paraId="6A7C807D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1871" w:type="dxa"/>
            <w:hideMark/>
          </w:tcPr>
          <w:p w14:paraId="455A2A01" w14:textId="6140DB80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474" w:type="dxa"/>
          </w:tcPr>
          <w:p w14:paraId="2F0A461A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38300FD7" w14:textId="2357A30A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587" w:type="dxa"/>
          </w:tcPr>
          <w:p w14:paraId="26DC6E05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C1353" w14:paraId="1FF4C81B" w14:textId="77777777" w:rsidTr="008820CB">
        <w:tc>
          <w:tcPr>
            <w:tcW w:w="1701" w:type="dxa"/>
            <w:hideMark/>
          </w:tcPr>
          <w:p w14:paraId="41830657" w14:textId="77777777" w:rsidR="003C1353" w:rsidRDefault="003C1353" w:rsidP="00BC17F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1871" w:type="dxa"/>
          </w:tcPr>
          <w:p w14:paraId="5A97065B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4" w:type="dxa"/>
          </w:tcPr>
          <w:p w14:paraId="6EDBA739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</w:tcPr>
          <w:p w14:paraId="7BAB318F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7" w:type="dxa"/>
          </w:tcPr>
          <w:p w14:paraId="719944E4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C1353" w14:paraId="16FD2D82" w14:textId="77777777" w:rsidTr="008820CB">
        <w:tc>
          <w:tcPr>
            <w:tcW w:w="1701" w:type="dxa"/>
            <w:hideMark/>
          </w:tcPr>
          <w:p w14:paraId="0CAD6F3B" w14:textId="77777777" w:rsidR="003C1353" w:rsidRDefault="003C1353" w:rsidP="00BC17F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1871" w:type="dxa"/>
            <w:hideMark/>
          </w:tcPr>
          <w:p w14:paraId="7490DF7B" w14:textId="02534720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74" w:type="dxa"/>
            <w:hideMark/>
          </w:tcPr>
          <w:p w14:paraId="74DA6299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041" w:type="dxa"/>
            <w:hideMark/>
          </w:tcPr>
          <w:p w14:paraId="79057D97" w14:textId="3C7CD3C4" w:rsidR="003C1353" w:rsidRPr="00612A7E" w:rsidRDefault="003C1353" w:rsidP="00BC17F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3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0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9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-0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3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62B00D5A" w14:textId="77777777" w:rsidR="003C1353" w:rsidRPr="00612A7E" w:rsidRDefault="003C1353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3C1353" w14:paraId="15C21A69" w14:textId="77777777" w:rsidTr="008820CB">
        <w:tc>
          <w:tcPr>
            <w:tcW w:w="1701" w:type="dxa"/>
            <w:hideMark/>
          </w:tcPr>
          <w:p w14:paraId="09C798B7" w14:textId="77777777" w:rsidR="003C1353" w:rsidRDefault="003C1353" w:rsidP="00BC17F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871" w:type="dxa"/>
            <w:hideMark/>
          </w:tcPr>
          <w:p w14:paraId="493A58B5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474" w:type="dxa"/>
          </w:tcPr>
          <w:p w14:paraId="5E69E262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1F1EA025" w14:textId="77777777" w:rsidR="003C1353" w:rsidRPr="00612A7E" w:rsidRDefault="003C1353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587" w:type="dxa"/>
          </w:tcPr>
          <w:p w14:paraId="74F27D69" w14:textId="77777777" w:rsidR="003C1353" w:rsidRPr="00612A7E" w:rsidRDefault="003C1353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C1353" w14:paraId="6237F421" w14:textId="77777777" w:rsidTr="008820CB">
        <w:tc>
          <w:tcPr>
            <w:tcW w:w="1701" w:type="dxa"/>
            <w:hideMark/>
          </w:tcPr>
          <w:p w14:paraId="527BEBF6" w14:textId="77777777" w:rsidR="003C1353" w:rsidRDefault="003C1353" w:rsidP="00BC17F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871" w:type="dxa"/>
            <w:hideMark/>
          </w:tcPr>
          <w:p w14:paraId="77181095" w14:textId="6A8B46F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1.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71412A9F" w14:textId="24F986E9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</w:p>
        </w:tc>
        <w:tc>
          <w:tcPr>
            <w:tcW w:w="2041" w:type="dxa"/>
            <w:hideMark/>
          </w:tcPr>
          <w:p w14:paraId="6C0D17C3" w14:textId="18D796C7" w:rsidR="003C1353" w:rsidRPr="00612A7E" w:rsidRDefault="003C1353" w:rsidP="00BC17F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0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3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0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2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4D55735F" w14:textId="22D34892" w:rsidR="003C1353" w:rsidRPr="00612A7E" w:rsidRDefault="003C1353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2</w:t>
            </w:r>
          </w:p>
        </w:tc>
      </w:tr>
      <w:tr w:rsidR="003C1353" w14:paraId="0789D4F0" w14:textId="77777777" w:rsidTr="008820CB">
        <w:tc>
          <w:tcPr>
            <w:tcW w:w="1701" w:type="dxa"/>
            <w:hideMark/>
          </w:tcPr>
          <w:p w14:paraId="179D700E" w14:textId="77777777" w:rsidR="003C1353" w:rsidRDefault="003C1353" w:rsidP="00BC17F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871" w:type="dxa"/>
            <w:hideMark/>
          </w:tcPr>
          <w:p w14:paraId="0DE0894E" w14:textId="54D58350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9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7A001BFF" w14:textId="61CAAAC2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02</w:t>
            </w:r>
          </w:p>
        </w:tc>
        <w:tc>
          <w:tcPr>
            <w:tcW w:w="2041" w:type="dxa"/>
            <w:hideMark/>
          </w:tcPr>
          <w:p w14:paraId="713EFB59" w14:textId="1A9BCC6E" w:rsidR="003C1353" w:rsidRPr="00612A7E" w:rsidRDefault="003C1353" w:rsidP="00BC17F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2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0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4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3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183D6CF6" w14:textId="3C42F4ED" w:rsidR="003C1353" w:rsidRPr="00612A7E" w:rsidRDefault="00D13FA8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3C1353" w14:paraId="57B379E4" w14:textId="77777777" w:rsidTr="008820CB">
        <w:tc>
          <w:tcPr>
            <w:tcW w:w="1701" w:type="dxa"/>
            <w:hideMark/>
          </w:tcPr>
          <w:p w14:paraId="4DBABE2C" w14:textId="77777777" w:rsidR="003C1353" w:rsidRDefault="003C1353" w:rsidP="00BC17F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871" w:type="dxa"/>
            <w:hideMark/>
          </w:tcPr>
          <w:p w14:paraId="101E86AA" w14:textId="19B7FE63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7E20D1B7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041" w:type="dxa"/>
            <w:hideMark/>
          </w:tcPr>
          <w:p w14:paraId="4C1A4EE5" w14:textId="0EE8AFA1" w:rsidR="003C1353" w:rsidRPr="00612A7E" w:rsidRDefault="003C1353" w:rsidP="00BC17F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0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8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-0.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285172F2" w14:textId="77777777" w:rsidR="003C1353" w:rsidRPr="00612A7E" w:rsidRDefault="003C1353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3C1353" w14:paraId="7BEE3D84" w14:textId="77777777" w:rsidTr="008820CB">
        <w:tc>
          <w:tcPr>
            <w:tcW w:w="1701" w:type="dxa"/>
            <w:hideMark/>
          </w:tcPr>
          <w:p w14:paraId="1B5800B7" w14:textId="77777777" w:rsidR="003C1353" w:rsidRDefault="003C1353" w:rsidP="00BC17F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1871" w:type="dxa"/>
            <w:hideMark/>
          </w:tcPr>
          <w:p w14:paraId="1A201AA4" w14:textId="57E34753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74" w:type="dxa"/>
          </w:tcPr>
          <w:p w14:paraId="5CAAB4DB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1BE92701" w14:textId="66B6CE58" w:rsidR="003C1353" w:rsidRPr="00612A7E" w:rsidRDefault="003C1353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587" w:type="dxa"/>
          </w:tcPr>
          <w:p w14:paraId="5A8A04FD" w14:textId="77777777" w:rsidR="003C1353" w:rsidRPr="00612A7E" w:rsidRDefault="003C1353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C1353" w14:paraId="594D6D89" w14:textId="77777777" w:rsidTr="008820CB">
        <w:tc>
          <w:tcPr>
            <w:tcW w:w="1701" w:type="dxa"/>
            <w:hideMark/>
          </w:tcPr>
          <w:p w14:paraId="7DBAE876" w14:textId="77777777" w:rsidR="003C1353" w:rsidRDefault="003C1353" w:rsidP="00BC17F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Ⅲ</w:t>
            </w:r>
          </w:p>
        </w:tc>
        <w:tc>
          <w:tcPr>
            <w:tcW w:w="1871" w:type="dxa"/>
          </w:tcPr>
          <w:p w14:paraId="0674EC49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4" w:type="dxa"/>
          </w:tcPr>
          <w:p w14:paraId="4E9951E8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</w:tcPr>
          <w:p w14:paraId="6AE8239F" w14:textId="77777777" w:rsidR="003C1353" w:rsidRPr="00612A7E" w:rsidRDefault="003C1353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87" w:type="dxa"/>
          </w:tcPr>
          <w:p w14:paraId="66AB6BA4" w14:textId="77777777" w:rsidR="003C1353" w:rsidRPr="00612A7E" w:rsidRDefault="003C1353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C1353" w14:paraId="2BE132F7" w14:textId="77777777" w:rsidTr="008820CB">
        <w:tc>
          <w:tcPr>
            <w:tcW w:w="1701" w:type="dxa"/>
            <w:hideMark/>
          </w:tcPr>
          <w:p w14:paraId="0A6FFD62" w14:textId="77777777" w:rsidR="003C1353" w:rsidRDefault="003C1353" w:rsidP="00BC17F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1871" w:type="dxa"/>
            <w:hideMark/>
          </w:tcPr>
          <w:p w14:paraId="05585F90" w14:textId="08167F4A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8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7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0.9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74" w:type="dxa"/>
            <w:hideMark/>
          </w:tcPr>
          <w:p w14:paraId="2A56CB50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2041" w:type="dxa"/>
            <w:hideMark/>
          </w:tcPr>
          <w:p w14:paraId="5EC29826" w14:textId="56C71F27" w:rsidR="003C1353" w:rsidRPr="00612A7E" w:rsidRDefault="003C1353" w:rsidP="00BC17F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5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0.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-0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6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6A53CCB5" w14:textId="77777777" w:rsidR="003C1353" w:rsidRPr="00612A7E" w:rsidRDefault="003C1353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3C1353" w14:paraId="296430D7" w14:textId="77777777" w:rsidTr="008820CB">
        <w:tc>
          <w:tcPr>
            <w:tcW w:w="1701" w:type="dxa"/>
            <w:hideMark/>
          </w:tcPr>
          <w:p w14:paraId="796D0731" w14:textId="77777777" w:rsidR="003C1353" w:rsidRDefault="003C1353" w:rsidP="00BC17F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871" w:type="dxa"/>
            <w:hideMark/>
          </w:tcPr>
          <w:p w14:paraId="66B9DE5B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474" w:type="dxa"/>
          </w:tcPr>
          <w:p w14:paraId="03943722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6813C04E" w14:textId="77777777" w:rsidR="003C1353" w:rsidRPr="00612A7E" w:rsidRDefault="003C1353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587" w:type="dxa"/>
          </w:tcPr>
          <w:p w14:paraId="58C56FF0" w14:textId="77777777" w:rsidR="003C1353" w:rsidRPr="00612A7E" w:rsidRDefault="003C1353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C1353" w14:paraId="04A6013C" w14:textId="77777777" w:rsidTr="008820CB">
        <w:tc>
          <w:tcPr>
            <w:tcW w:w="1701" w:type="dxa"/>
            <w:hideMark/>
          </w:tcPr>
          <w:p w14:paraId="03B27C1B" w14:textId="77777777" w:rsidR="003C1353" w:rsidRDefault="003C1353" w:rsidP="00BC17F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871" w:type="dxa"/>
            <w:hideMark/>
          </w:tcPr>
          <w:p w14:paraId="714FBCAC" w14:textId="19519D03" w:rsidR="003C1353" w:rsidRDefault="00D13FA8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3C1353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5</w:t>
            </w:r>
            <w:r w:rsidR="003C1353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3C1353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3C1353">
              <w:rPr>
                <w:rFonts w:ascii="Times New Roman" w:hAnsi="Times New Roman" w:cs="Times New Roman"/>
                <w:sz w:val="21"/>
                <w:szCs w:val="21"/>
              </w:rPr>
              <w:t>, 1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  <w:r w:rsidR="003C1353"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1B05FA6A" w14:textId="6A1F0D5E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26</w:t>
            </w:r>
          </w:p>
        </w:tc>
        <w:tc>
          <w:tcPr>
            <w:tcW w:w="2041" w:type="dxa"/>
            <w:hideMark/>
          </w:tcPr>
          <w:p w14:paraId="4F646596" w14:textId="24E24994" w:rsidR="003C1353" w:rsidRPr="00612A7E" w:rsidRDefault="003C1353" w:rsidP="00BC17F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2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0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1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8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599A045B" w14:textId="560E1B82" w:rsidR="003C1353" w:rsidRPr="00612A7E" w:rsidRDefault="003C1353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35</w:t>
            </w:r>
          </w:p>
        </w:tc>
      </w:tr>
      <w:tr w:rsidR="003C1353" w14:paraId="363860A8" w14:textId="77777777" w:rsidTr="008820CB">
        <w:tc>
          <w:tcPr>
            <w:tcW w:w="1701" w:type="dxa"/>
            <w:hideMark/>
          </w:tcPr>
          <w:p w14:paraId="6F8A1D08" w14:textId="77777777" w:rsidR="003C1353" w:rsidRDefault="003C1353" w:rsidP="00BC17F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871" w:type="dxa"/>
            <w:hideMark/>
          </w:tcPr>
          <w:p w14:paraId="2088ABA0" w14:textId="08B6AD11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8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7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0.9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362CEC5F" w14:textId="23D90F1F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</w:p>
        </w:tc>
        <w:tc>
          <w:tcPr>
            <w:tcW w:w="2041" w:type="dxa"/>
            <w:hideMark/>
          </w:tcPr>
          <w:p w14:paraId="7474CAC8" w14:textId="50134986" w:rsidR="003C1353" w:rsidRPr="00612A7E" w:rsidRDefault="003C1353" w:rsidP="00BC17F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0.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3F94456E" w14:textId="28CF3DD5" w:rsidR="003C1353" w:rsidRPr="00612A7E" w:rsidRDefault="003C1353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08</w:t>
            </w:r>
          </w:p>
        </w:tc>
      </w:tr>
      <w:tr w:rsidR="003C1353" w14:paraId="7F43E987" w14:textId="77777777" w:rsidTr="008820CB">
        <w:tc>
          <w:tcPr>
            <w:tcW w:w="1701" w:type="dxa"/>
            <w:hideMark/>
          </w:tcPr>
          <w:p w14:paraId="2BE0E2C0" w14:textId="77777777" w:rsidR="003C1353" w:rsidRDefault="003C1353" w:rsidP="00BC17F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871" w:type="dxa"/>
            <w:hideMark/>
          </w:tcPr>
          <w:p w14:paraId="6D67B1CB" w14:textId="68781298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8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74" w:type="dxa"/>
            <w:hideMark/>
          </w:tcPr>
          <w:p w14:paraId="3E1CB4FA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041" w:type="dxa"/>
            <w:hideMark/>
          </w:tcPr>
          <w:p w14:paraId="6E57BAF3" w14:textId="6AE3B445" w:rsidR="003C1353" w:rsidRPr="00612A7E" w:rsidRDefault="003C1353" w:rsidP="00BC17F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-0.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5</w:t>
            </w: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87" w:type="dxa"/>
            <w:hideMark/>
          </w:tcPr>
          <w:p w14:paraId="36ABFE34" w14:textId="77777777" w:rsidR="003C1353" w:rsidRPr="00612A7E" w:rsidRDefault="003C1353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3C1353" w14:paraId="1E95E0FB" w14:textId="77777777" w:rsidTr="008820CB">
        <w:tc>
          <w:tcPr>
            <w:tcW w:w="1701" w:type="dxa"/>
            <w:hideMark/>
          </w:tcPr>
          <w:p w14:paraId="6B62DBAC" w14:textId="77777777" w:rsidR="003C1353" w:rsidRDefault="003C1353" w:rsidP="00BC17F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1871" w:type="dxa"/>
            <w:hideMark/>
          </w:tcPr>
          <w:p w14:paraId="4A924A99" w14:textId="6A3E0C3A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D13FA8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474" w:type="dxa"/>
          </w:tcPr>
          <w:p w14:paraId="6944A5D3" w14:textId="77777777" w:rsidR="003C1353" w:rsidRDefault="003C1353" w:rsidP="00BC17F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1" w:type="dxa"/>
            <w:hideMark/>
          </w:tcPr>
          <w:p w14:paraId="099A6C1E" w14:textId="26A48423" w:rsidR="003C1353" w:rsidRPr="00612A7E" w:rsidRDefault="003C1353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2A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D13FA8" w:rsidRPr="00612A7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3</w:t>
            </w:r>
          </w:p>
        </w:tc>
        <w:tc>
          <w:tcPr>
            <w:tcW w:w="1587" w:type="dxa"/>
          </w:tcPr>
          <w:p w14:paraId="043273EC" w14:textId="77777777" w:rsidR="003C1353" w:rsidRPr="00612A7E" w:rsidRDefault="003C1353" w:rsidP="00BC17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0B8C0840" w14:textId="67452CF9" w:rsidR="003C1353" w:rsidRDefault="008820CB">
      <w:pPr>
        <w:rPr>
          <w:rFonts w:hint="eastAsia"/>
        </w:rPr>
      </w:pPr>
      <w:r w:rsidRPr="006F4822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:lang w:bidi="ar"/>
          <w14:ligatures w14:val="none"/>
        </w:rPr>
        <w:t xml:space="preserve">Abbreviations: </w:t>
      </w:r>
      <w:r w:rsidRPr="006F4822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Q1: quartile 1; Q2: quartile 2; Q3: quartile 3; Q4: quartile 4. </w:t>
      </w:r>
      <w:r w:rsidRPr="00077AF1">
        <w:rPr>
          <w:rFonts w:ascii="Times New Roman" w:eastAsia="宋体" w:hAnsi="Times New Roman" w:cs="Times New Roman" w:hint="eastAsia"/>
          <w:i/>
          <w:iCs/>
          <w:kern w:val="0"/>
          <w:sz w:val="21"/>
          <w:szCs w:val="21"/>
          <w:lang w:bidi="ar"/>
          <w14:ligatures w14:val="none"/>
        </w:rPr>
        <w:t>Ref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: ref</w:t>
      </w:r>
      <w:r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>erence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. OR: odds ratio. </w:t>
      </w:r>
      <w:r w:rsidRPr="007A57CB">
        <w:rPr>
          <w:rFonts w:ascii="Times New Roman" w:eastAsia="宋体" w:hAnsi="Times New Roman" w:cs="Times New Roman"/>
          <w:b/>
          <w:bCs/>
          <w:kern w:val="0"/>
          <w:sz w:val="21"/>
          <w:szCs w:val="21"/>
          <w:lang w:bidi="ar"/>
          <w14:ligatures w14:val="none"/>
        </w:rPr>
        <w:t xml:space="preserve">Notes: </w:t>
      </w:r>
      <w:r w:rsidRPr="006F4822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 xml:space="preserve">Model Ⅰ 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is a crude model</w:t>
      </w:r>
      <w:r w:rsidRPr="006F4822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 xml:space="preserve">. Model II adjusted </w:t>
      </w:r>
      <w:r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 xml:space="preserve">for </w:t>
      </w:r>
      <w:r w:rsidRPr="006F4822"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>age, gender, educational levels, and PIR. Model Ⅲ</w:t>
      </w:r>
      <w:r w:rsidRPr="00EF60D4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adjusted for all covariates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,</w:t>
      </w:r>
      <w:r>
        <w:rPr>
          <w:rFonts w:ascii="Times New Roman" w:eastAsia="宋体" w:hAnsi="Times New Roman" w:cs="Times New Roman"/>
          <w:kern w:val="0"/>
          <w:sz w:val="21"/>
          <w:szCs w:val="21"/>
          <w:lang w:bidi="ar"/>
          <w14:ligatures w14:val="none"/>
        </w:rPr>
        <w:t xml:space="preserve"> </w:t>
      </w:r>
      <w:r w:rsidRPr="00E00BE9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except for CRP</w:t>
      </w:r>
      <w:r w:rsidR="00655E32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,</w:t>
      </w:r>
      <w:r w:rsidRPr="00E00BE9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GGT</w:t>
      </w:r>
      <w:r w:rsidR="00655E32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, </w:t>
      </w:r>
      <w:r w:rsidR="00655E32" w:rsidRPr="00655E32">
        <w:rPr>
          <w:rFonts w:ascii="Times New Roman" w:eastAsia="宋体" w:hAnsi="Times New Roman" w:cs="Times New Roman" w:hint="eastAsia"/>
          <w:color w:val="EE0000"/>
          <w:kern w:val="0"/>
          <w:sz w:val="21"/>
          <w:szCs w:val="21"/>
          <w:lang w:bidi="ar"/>
          <w14:ligatures w14:val="none"/>
        </w:rPr>
        <w:t>ALB, and TLC</w:t>
      </w:r>
      <w:r w:rsidRPr="00EF60D4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.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 xml:space="preserve"> </w:t>
      </w:r>
      <w:r w:rsidRPr="00EF60D4">
        <w:rPr>
          <w:rFonts w:ascii="Times New Roman" w:eastAsia="宋体" w:hAnsi="Times New Roman" w:cs="Times New Roman" w:hint="eastAsia"/>
          <w:i/>
          <w:iCs/>
          <w:kern w:val="0"/>
          <w:sz w:val="21"/>
          <w:szCs w:val="21"/>
          <w:lang w:bidi="ar"/>
          <w14:ligatures w14:val="none"/>
        </w:rPr>
        <w:t xml:space="preserve">P </w:t>
      </w:r>
      <w:r w:rsidRPr="00EF60D4">
        <w:rPr>
          <w:rFonts w:ascii="Times New Roman" w:eastAsia="宋体" w:hAnsi="Times New Roman" w:cs="Times New Roman" w:hint="eastAsia"/>
          <w:kern w:val="0"/>
          <w:sz w:val="21"/>
          <w:szCs w:val="21"/>
          <w:lang w:bidi="ar"/>
          <w14:ligatures w14:val="none"/>
        </w:rPr>
        <w:t>&lt; 0.05 was regarded as statistically significant.</w:t>
      </w:r>
    </w:p>
    <w:p w14:paraId="1BBF6F41" w14:textId="74AB0564" w:rsidR="00F663AC" w:rsidRDefault="00F663AC">
      <w:pPr>
        <w:rPr>
          <w:rFonts w:hint="eastAsia"/>
        </w:rPr>
      </w:pPr>
    </w:p>
    <w:sectPr w:rsidR="00F66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0CC7BD" w14:textId="77777777" w:rsidR="0016244E" w:rsidRDefault="0016244E" w:rsidP="00A302D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67C1C13" w14:textId="77777777" w:rsidR="0016244E" w:rsidRDefault="0016244E" w:rsidP="00A302D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BF9A45" w14:textId="77777777" w:rsidR="0016244E" w:rsidRDefault="0016244E" w:rsidP="00A302D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8D756D0" w14:textId="77777777" w:rsidR="0016244E" w:rsidRDefault="0016244E" w:rsidP="00A302D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c0MDMyMDc2NDc3NjBS0lEKTi0uzszPAykwNKgFADDL7y4tAAAA"/>
  </w:docVars>
  <w:rsids>
    <w:rsidRoot w:val="007875D2"/>
    <w:rsid w:val="00152027"/>
    <w:rsid w:val="0016244E"/>
    <w:rsid w:val="0017185B"/>
    <w:rsid w:val="0034654F"/>
    <w:rsid w:val="003C1353"/>
    <w:rsid w:val="003D2D05"/>
    <w:rsid w:val="0043247C"/>
    <w:rsid w:val="0048777E"/>
    <w:rsid w:val="00491060"/>
    <w:rsid w:val="005C5BC5"/>
    <w:rsid w:val="00604A02"/>
    <w:rsid w:val="00612A7E"/>
    <w:rsid w:val="00614347"/>
    <w:rsid w:val="00655E32"/>
    <w:rsid w:val="0066268E"/>
    <w:rsid w:val="007875D2"/>
    <w:rsid w:val="007E5720"/>
    <w:rsid w:val="0081171D"/>
    <w:rsid w:val="008125A0"/>
    <w:rsid w:val="008566EC"/>
    <w:rsid w:val="008820CB"/>
    <w:rsid w:val="008D3BB0"/>
    <w:rsid w:val="00924B19"/>
    <w:rsid w:val="009440A6"/>
    <w:rsid w:val="00A302D2"/>
    <w:rsid w:val="00A34F70"/>
    <w:rsid w:val="00AF6C99"/>
    <w:rsid w:val="00B41536"/>
    <w:rsid w:val="00BB2738"/>
    <w:rsid w:val="00BC17F2"/>
    <w:rsid w:val="00C42726"/>
    <w:rsid w:val="00C8009F"/>
    <w:rsid w:val="00CB48C9"/>
    <w:rsid w:val="00D133D6"/>
    <w:rsid w:val="00D13FA8"/>
    <w:rsid w:val="00D204A8"/>
    <w:rsid w:val="00E10D27"/>
    <w:rsid w:val="00E8183B"/>
    <w:rsid w:val="00F15FBE"/>
    <w:rsid w:val="00F663AC"/>
    <w:rsid w:val="00FA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AE5590"/>
  <w15:chartTrackingRefBased/>
  <w15:docId w15:val="{038705AA-58E1-411C-B0EC-BB4328244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5D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875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75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75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75D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75D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75D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75D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75D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75D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75D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75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75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75D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75D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875D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75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75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75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75D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7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75D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75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75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875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75D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75D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75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875D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875D2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87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302D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302D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302D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302D2"/>
    <w:rPr>
      <w:sz w:val="18"/>
      <w:szCs w:val="18"/>
    </w:rPr>
  </w:style>
  <w:style w:type="paragraph" w:styleId="af3">
    <w:name w:val="Normal (Web)"/>
    <w:basedOn w:val="a"/>
    <w:uiPriority w:val="99"/>
    <w:unhideWhenUsed/>
    <w:rsid w:val="008820C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8</Pages>
  <Words>1497</Words>
  <Characters>7713</Characters>
  <Application>Microsoft Office Word</Application>
  <DocSecurity>0</DocSecurity>
  <Lines>771</Lines>
  <Paragraphs>657</Paragraphs>
  <ScaleCrop>false</ScaleCrop>
  <Company/>
  <LinksUpToDate>false</LinksUpToDate>
  <CharactersWithSpaces>8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790</dc:creator>
  <cp:keywords/>
  <dc:description/>
  <cp:lastModifiedBy>A4790</cp:lastModifiedBy>
  <cp:revision>2</cp:revision>
  <dcterms:created xsi:type="dcterms:W3CDTF">2026-03-04T13:56:00Z</dcterms:created>
  <dcterms:modified xsi:type="dcterms:W3CDTF">2026-04-17T12:44:00Z</dcterms:modified>
</cp:coreProperties>
</file>